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4969A" w14:textId="7AC59956" w:rsidR="004D7A55" w:rsidRDefault="004D7A55" w:rsidP="00695681">
      <w:pPr>
        <w:spacing w:line="480" w:lineRule="auto"/>
        <w:rPr>
          <w:b/>
        </w:rPr>
      </w:pPr>
      <w:r>
        <w:rPr>
          <w:b/>
        </w:rPr>
        <w:t>Supplementary File 3 – SPIRIT Information and a list of all combinations of retention strategies.</w:t>
      </w:r>
    </w:p>
    <w:p w14:paraId="09988244" w14:textId="37846167" w:rsidR="004D7A55" w:rsidRDefault="004D7A55" w:rsidP="00695681">
      <w:pPr>
        <w:spacing w:line="480" w:lineRule="auto"/>
        <w:rPr>
          <w:b/>
        </w:rPr>
      </w:pPr>
      <w:r>
        <w:rPr>
          <w:b/>
        </w:rPr>
        <w:t xml:space="preserve">Table of Content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Page </w:t>
      </w:r>
    </w:p>
    <w:p w14:paraId="2E4AD89D" w14:textId="791C30F8" w:rsidR="004D7A55" w:rsidRPr="00695681" w:rsidRDefault="004D7A55" w:rsidP="00695681">
      <w:pPr>
        <w:spacing w:line="480" w:lineRule="auto"/>
      </w:pPr>
      <w:r w:rsidRPr="00695681">
        <w:t>SPIRIT Information breakdown –</w:t>
      </w:r>
      <w:r w:rsidR="000A0E4D">
        <w:t xml:space="preserve"> </w:t>
      </w:r>
      <w:r w:rsidRPr="00695681">
        <w:t xml:space="preserve">RCT protocols </w:t>
      </w:r>
      <w:r w:rsidR="001533BF">
        <w:tab/>
      </w:r>
      <w:r w:rsidR="001533BF">
        <w:tab/>
      </w:r>
      <w:r w:rsidR="001533BF">
        <w:tab/>
      </w:r>
      <w:r w:rsidR="000A0E4D">
        <w:tab/>
      </w:r>
      <w:r w:rsidR="000A0E4D">
        <w:tab/>
      </w:r>
      <w:r w:rsidR="001533BF">
        <w:t>2</w:t>
      </w:r>
    </w:p>
    <w:p w14:paraId="7E350311" w14:textId="6049808E" w:rsidR="004D7A55" w:rsidRPr="00695681" w:rsidRDefault="004D7A55" w:rsidP="00695681">
      <w:pPr>
        <w:spacing w:line="480" w:lineRule="auto"/>
      </w:pPr>
      <w:r w:rsidRPr="00695681">
        <w:t xml:space="preserve">SPIRIT Information breakdown – Pilot and Feasibility trial protocols </w:t>
      </w:r>
      <w:r w:rsidR="00F161B0">
        <w:tab/>
      </w:r>
      <w:r w:rsidR="00F161B0">
        <w:tab/>
        <w:t>4</w:t>
      </w:r>
    </w:p>
    <w:p w14:paraId="0417EE2A" w14:textId="26BD14BC" w:rsidR="004D7A55" w:rsidRPr="00695681" w:rsidRDefault="004D7A55" w:rsidP="00695681">
      <w:pPr>
        <w:spacing w:line="480" w:lineRule="auto"/>
      </w:pPr>
      <w:r w:rsidRPr="00695681">
        <w:t>List of all ‘combined strategies’ –</w:t>
      </w:r>
      <w:r w:rsidR="000A0E4D">
        <w:t xml:space="preserve"> </w:t>
      </w:r>
      <w:r w:rsidRPr="00695681">
        <w:t xml:space="preserve">RCT protocols </w:t>
      </w:r>
      <w:r w:rsidR="00F161B0">
        <w:tab/>
      </w:r>
      <w:r w:rsidR="00F161B0">
        <w:tab/>
      </w:r>
      <w:r w:rsidR="00F161B0">
        <w:tab/>
      </w:r>
      <w:r w:rsidR="000A0E4D">
        <w:tab/>
      </w:r>
      <w:r w:rsidR="000A0E4D">
        <w:tab/>
      </w:r>
      <w:r w:rsidR="00F161B0">
        <w:t>6</w:t>
      </w:r>
    </w:p>
    <w:p w14:paraId="23849EDF" w14:textId="50824E42" w:rsidR="004D7A55" w:rsidRPr="00695681" w:rsidRDefault="004D7A55" w:rsidP="00695681">
      <w:pPr>
        <w:spacing w:line="480" w:lineRule="auto"/>
      </w:pPr>
      <w:r w:rsidRPr="00695681">
        <w:t xml:space="preserve">List of all ‘combined strategies’ – Pilot and Feasibility trial protocols </w:t>
      </w:r>
      <w:r w:rsidR="00330FE7">
        <w:tab/>
      </w:r>
      <w:r w:rsidR="00330FE7">
        <w:tab/>
      </w:r>
      <w:r w:rsidR="00F161B0">
        <w:t>14</w:t>
      </w:r>
    </w:p>
    <w:p w14:paraId="264728B6" w14:textId="4A8C84DA" w:rsidR="004D7A55" w:rsidRDefault="004D7A55">
      <w:pPr>
        <w:rPr>
          <w:b/>
        </w:rPr>
      </w:pPr>
    </w:p>
    <w:p w14:paraId="0BD16ED9" w14:textId="283C7CF4" w:rsidR="004D7A55" w:rsidRDefault="004D7A55">
      <w:pPr>
        <w:rPr>
          <w:b/>
        </w:rPr>
      </w:pPr>
      <w:bookmarkStart w:id="0" w:name="_GoBack"/>
      <w:bookmarkEnd w:id="0"/>
    </w:p>
    <w:p w14:paraId="33926552" w14:textId="2A161F4D" w:rsidR="004D7A55" w:rsidRDefault="004D7A55">
      <w:pPr>
        <w:rPr>
          <w:b/>
        </w:rPr>
      </w:pPr>
    </w:p>
    <w:p w14:paraId="2DBBA6E3" w14:textId="7C5C6678" w:rsidR="004D7A55" w:rsidRDefault="004D7A55">
      <w:pPr>
        <w:rPr>
          <w:b/>
        </w:rPr>
      </w:pPr>
    </w:p>
    <w:p w14:paraId="7FD412B5" w14:textId="1899EFAD" w:rsidR="004D7A55" w:rsidRDefault="004D7A55">
      <w:pPr>
        <w:rPr>
          <w:b/>
        </w:rPr>
      </w:pPr>
    </w:p>
    <w:p w14:paraId="648C6CBA" w14:textId="189D16F9" w:rsidR="004D7A55" w:rsidRDefault="004D7A55">
      <w:pPr>
        <w:rPr>
          <w:b/>
        </w:rPr>
      </w:pPr>
    </w:p>
    <w:p w14:paraId="5D86FDF6" w14:textId="1B0A693A" w:rsidR="004D7A55" w:rsidRDefault="004D7A55">
      <w:pPr>
        <w:rPr>
          <w:b/>
        </w:rPr>
      </w:pPr>
    </w:p>
    <w:p w14:paraId="7973A065" w14:textId="749F2247" w:rsidR="004D7A55" w:rsidRDefault="004D7A55">
      <w:pPr>
        <w:rPr>
          <w:b/>
        </w:rPr>
      </w:pPr>
    </w:p>
    <w:p w14:paraId="17F2FD66" w14:textId="21991E33" w:rsidR="004D7A55" w:rsidRDefault="004D7A55">
      <w:pPr>
        <w:rPr>
          <w:b/>
        </w:rPr>
      </w:pPr>
    </w:p>
    <w:p w14:paraId="0A2847D3" w14:textId="442854AD" w:rsidR="004D7A55" w:rsidRDefault="004D7A55">
      <w:pPr>
        <w:rPr>
          <w:b/>
        </w:rPr>
      </w:pPr>
    </w:p>
    <w:p w14:paraId="5A453A93" w14:textId="7819290E" w:rsidR="004D7A55" w:rsidRDefault="004D7A55">
      <w:pPr>
        <w:rPr>
          <w:b/>
        </w:rPr>
      </w:pPr>
    </w:p>
    <w:p w14:paraId="7848F239" w14:textId="7C3D6241" w:rsidR="004D7A55" w:rsidRDefault="004D7A55">
      <w:pPr>
        <w:rPr>
          <w:b/>
        </w:rPr>
      </w:pPr>
    </w:p>
    <w:p w14:paraId="59EF5591" w14:textId="3020BDAC" w:rsidR="004D7A55" w:rsidRDefault="004D7A55">
      <w:pPr>
        <w:rPr>
          <w:b/>
        </w:rPr>
      </w:pPr>
    </w:p>
    <w:p w14:paraId="731929ED" w14:textId="6AF4993F" w:rsidR="004D7A55" w:rsidRDefault="004D7A55">
      <w:pPr>
        <w:rPr>
          <w:b/>
        </w:rPr>
      </w:pPr>
    </w:p>
    <w:p w14:paraId="44A7F801" w14:textId="0419050B" w:rsidR="004D7A55" w:rsidRDefault="004D7A55">
      <w:pPr>
        <w:rPr>
          <w:b/>
        </w:rPr>
      </w:pPr>
    </w:p>
    <w:p w14:paraId="4EE316C4" w14:textId="4B973A69" w:rsidR="004D7A55" w:rsidRDefault="004D7A55">
      <w:pPr>
        <w:rPr>
          <w:b/>
        </w:rPr>
      </w:pPr>
    </w:p>
    <w:p w14:paraId="39C70631" w14:textId="25E5FDE1" w:rsidR="004D7A55" w:rsidRDefault="004D7A55">
      <w:pPr>
        <w:rPr>
          <w:b/>
        </w:rPr>
      </w:pPr>
    </w:p>
    <w:p w14:paraId="03495A83" w14:textId="694E7F3C" w:rsidR="001533BF" w:rsidRDefault="001533BF">
      <w:pPr>
        <w:rPr>
          <w:b/>
        </w:rPr>
      </w:pPr>
    </w:p>
    <w:p w14:paraId="037412C4" w14:textId="5F690949" w:rsidR="001533BF" w:rsidRDefault="001533BF">
      <w:pPr>
        <w:rPr>
          <w:b/>
        </w:rPr>
      </w:pPr>
    </w:p>
    <w:p w14:paraId="5B9630ED" w14:textId="39CAE53E" w:rsidR="001533BF" w:rsidRDefault="001533BF">
      <w:pPr>
        <w:rPr>
          <w:b/>
        </w:rPr>
      </w:pPr>
    </w:p>
    <w:p w14:paraId="37C94D32" w14:textId="22701BEE" w:rsidR="001533BF" w:rsidRDefault="001533BF">
      <w:pPr>
        <w:rPr>
          <w:b/>
        </w:rPr>
      </w:pPr>
    </w:p>
    <w:p w14:paraId="0B940165" w14:textId="77777777" w:rsidR="001533BF" w:rsidRDefault="001533BF"/>
    <w:p w14:paraId="58541862" w14:textId="7C5E262C" w:rsidR="00AD1435" w:rsidRDefault="001533BF" w:rsidP="001533BF">
      <w:pPr>
        <w:spacing w:line="480" w:lineRule="auto"/>
        <w:rPr>
          <w:rFonts w:cstheme="minorHAnsi"/>
        </w:rPr>
      </w:pPr>
      <w:r>
        <w:rPr>
          <w:rFonts w:cstheme="minorHAnsi"/>
        </w:rPr>
        <w:lastRenderedPageBreak/>
        <w:t>Table 1</w:t>
      </w:r>
      <w:r w:rsidR="00AD1435">
        <w:rPr>
          <w:rFonts w:cstheme="minorHAnsi"/>
        </w:rPr>
        <w:t xml:space="preserve"> provides SPIRIT information breakdown for RCT </w:t>
      </w:r>
      <w:r w:rsidR="007E6DB6">
        <w:rPr>
          <w:rFonts w:cstheme="minorHAnsi"/>
        </w:rPr>
        <w:t>protocols.</w:t>
      </w:r>
      <w:r w:rsidR="00AD1435">
        <w:rPr>
          <w:rFonts w:cstheme="minorHAns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82926" w:rsidRPr="00F74222" w14:paraId="0A5A4612" w14:textId="77777777" w:rsidTr="00482926">
        <w:tc>
          <w:tcPr>
            <w:tcW w:w="9016" w:type="dxa"/>
            <w:gridSpan w:val="2"/>
          </w:tcPr>
          <w:p w14:paraId="459BF030" w14:textId="42EB5015" w:rsidR="00482926" w:rsidRPr="00F74222" w:rsidRDefault="001533B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able 1</w:t>
            </w:r>
            <w:r w:rsidR="00482926" w:rsidRPr="00F74222">
              <w:rPr>
                <w:rFonts w:cstheme="minorHAnsi"/>
                <w:b/>
                <w:bCs/>
              </w:rPr>
              <w:t>: SPIRIT 2013 Statement</w:t>
            </w:r>
            <w:r w:rsidR="00482926">
              <w:rPr>
                <w:rFonts w:cstheme="minorHAnsi"/>
                <w:b/>
                <w:bCs/>
              </w:rPr>
              <w:t xml:space="preserve"> Results</w:t>
            </w:r>
            <w:r w:rsidR="00AD1435">
              <w:rPr>
                <w:rFonts w:cstheme="minorHAnsi"/>
                <w:b/>
                <w:bCs/>
              </w:rPr>
              <w:t xml:space="preserve"> for RCT protocols</w:t>
            </w:r>
            <w:r w:rsidR="005D384A">
              <w:rPr>
                <w:rFonts w:cstheme="minorHAnsi"/>
                <w:b/>
                <w:bCs/>
              </w:rPr>
              <w:t xml:space="preserve"> (n=722 protocols)</w:t>
            </w:r>
          </w:p>
        </w:tc>
      </w:tr>
      <w:tr w:rsidR="002163F6" w:rsidRPr="00F74222" w14:paraId="3D5E1284" w14:textId="77777777" w:rsidTr="00482926">
        <w:tc>
          <w:tcPr>
            <w:tcW w:w="9016" w:type="dxa"/>
            <w:gridSpan w:val="2"/>
          </w:tcPr>
          <w:p w14:paraId="7F997658" w14:textId="63812799" w:rsidR="002163F6" w:rsidRPr="00F74222" w:rsidRDefault="002163F6" w:rsidP="002163F6">
            <w:pPr>
              <w:rPr>
                <w:rFonts w:cstheme="minorHAnsi"/>
                <w:b/>
                <w:bCs/>
              </w:rPr>
            </w:pPr>
          </w:p>
        </w:tc>
      </w:tr>
      <w:tr w:rsidR="00B1673F" w:rsidRPr="00F74222" w14:paraId="361B68F0" w14:textId="77777777" w:rsidTr="00482926">
        <w:tc>
          <w:tcPr>
            <w:tcW w:w="4508" w:type="dxa"/>
          </w:tcPr>
          <w:p w14:paraId="186E56F9" w14:textId="7E84DD27" w:rsidR="00B1673F" w:rsidRDefault="00B1673F" w:rsidP="00B1673F">
            <w:pPr>
              <w:rPr>
                <w:rFonts w:cstheme="minorHAnsi"/>
                <w:b/>
              </w:rPr>
            </w:pPr>
            <w:r w:rsidRPr="00F74222">
              <w:rPr>
                <w:rFonts w:cstheme="minorHAnsi"/>
                <w:b/>
                <w:bCs/>
              </w:rPr>
              <w:t xml:space="preserve">Reported use of the SPIRIT guidelines </w:t>
            </w:r>
          </w:p>
        </w:tc>
        <w:tc>
          <w:tcPr>
            <w:tcW w:w="4508" w:type="dxa"/>
          </w:tcPr>
          <w:p w14:paraId="5C0B3C76" w14:textId="4A25189A" w:rsidR="00B1673F" w:rsidRPr="00047F48" w:rsidRDefault="00B1673F" w:rsidP="00B1673F">
            <w:pPr>
              <w:rPr>
                <w:rFonts w:cstheme="minorHAnsi"/>
                <w:b/>
              </w:rPr>
            </w:pPr>
            <w:r w:rsidRPr="00F74222">
              <w:rPr>
                <w:rFonts w:cstheme="minorHAnsi"/>
                <w:b/>
                <w:bCs/>
              </w:rPr>
              <w:t xml:space="preserve">Number of </w:t>
            </w:r>
            <w:r>
              <w:rPr>
                <w:rFonts w:cstheme="minorHAnsi"/>
                <w:b/>
                <w:bCs/>
              </w:rPr>
              <w:t xml:space="preserve">RCT </w:t>
            </w:r>
            <w:r w:rsidRPr="00F74222">
              <w:rPr>
                <w:rFonts w:cstheme="minorHAnsi"/>
                <w:b/>
                <w:bCs/>
              </w:rPr>
              <w:t xml:space="preserve">protocols </w:t>
            </w:r>
            <w:r>
              <w:rPr>
                <w:rFonts w:cstheme="minorHAnsi"/>
                <w:b/>
              </w:rPr>
              <w:t>(n, %)</w:t>
            </w:r>
          </w:p>
        </w:tc>
      </w:tr>
      <w:tr w:rsidR="00B1673F" w:rsidRPr="00F74222" w14:paraId="0B56FA05" w14:textId="77777777" w:rsidTr="00482926">
        <w:tc>
          <w:tcPr>
            <w:tcW w:w="4508" w:type="dxa"/>
          </w:tcPr>
          <w:p w14:paraId="78154ADD" w14:textId="0C2DBA78" w:rsidR="00B1673F" w:rsidRDefault="00B1673F" w:rsidP="00B1673F">
            <w:pPr>
              <w:rPr>
                <w:rFonts w:cstheme="minorHAnsi"/>
                <w:b/>
              </w:rPr>
            </w:pPr>
            <w:r w:rsidRPr="00F74222">
              <w:rPr>
                <w:rFonts w:cstheme="minorHAnsi"/>
              </w:rPr>
              <w:t xml:space="preserve">Yes </w:t>
            </w:r>
          </w:p>
        </w:tc>
        <w:tc>
          <w:tcPr>
            <w:tcW w:w="4508" w:type="dxa"/>
          </w:tcPr>
          <w:p w14:paraId="63E60B93" w14:textId="51573DFF" w:rsidR="00B1673F" w:rsidRPr="00047F48" w:rsidRDefault="00B1673F" w:rsidP="00B1673F">
            <w:pPr>
              <w:rPr>
                <w:rFonts w:cstheme="minorHAnsi"/>
                <w:b/>
              </w:rPr>
            </w:pPr>
            <w:r w:rsidRPr="006E5E90">
              <w:rPr>
                <w:rFonts w:cstheme="minorHAnsi"/>
              </w:rPr>
              <w:t>253 (35%)</w:t>
            </w:r>
          </w:p>
        </w:tc>
      </w:tr>
      <w:tr w:rsidR="00B1673F" w:rsidRPr="00F74222" w14:paraId="2F5A52F8" w14:textId="77777777" w:rsidTr="00482926">
        <w:tc>
          <w:tcPr>
            <w:tcW w:w="4508" w:type="dxa"/>
          </w:tcPr>
          <w:p w14:paraId="39ABE150" w14:textId="1AF24684" w:rsidR="00B1673F" w:rsidRDefault="00B1673F" w:rsidP="00B1673F">
            <w:pPr>
              <w:rPr>
                <w:rFonts w:cstheme="minorHAnsi"/>
                <w:b/>
              </w:rPr>
            </w:pPr>
            <w:r w:rsidRPr="00F74222">
              <w:rPr>
                <w:rFonts w:cstheme="minorHAnsi"/>
              </w:rPr>
              <w:t>No</w:t>
            </w:r>
          </w:p>
        </w:tc>
        <w:tc>
          <w:tcPr>
            <w:tcW w:w="4508" w:type="dxa"/>
          </w:tcPr>
          <w:p w14:paraId="11EF9601" w14:textId="5B87F87D" w:rsidR="00B1673F" w:rsidRPr="00047F48" w:rsidRDefault="00B1673F" w:rsidP="00B1673F">
            <w:pPr>
              <w:rPr>
                <w:rFonts w:cstheme="minorHAnsi"/>
                <w:b/>
              </w:rPr>
            </w:pPr>
            <w:r w:rsidRPr="006E5E90">
              <w:rPr>
                <w:rFonts w:cstheme="minorHAnsi"/>
              </w:rPr>
              <w:t>469 (65%)</w:t>
            </w:r>
          </w:p>
        </w:tc>
      </w:tr>
      <w:tr w:rsidR="00B1673F" w:rsidRPr="00F74222" w14:paraId="248E20C6" w14:textId="77777777" w:rsidTr="00482926">
        <w:tc>
          <w:tcPr>
            <w:tcW w:w="4508" w:type="dxa"/>
          </w:tcPr>
          <w:p w14:paraId="4E4106EF" w14:textId="77777777" w:rsidR="00B1673F" w:rsidRDefault="00B1673F" w:rsidP="00B1673F">
            <w:pPr>
              <w:rPr>
                <w:rFonts w:cstheme="minorHAnsi"/>
                <w:b/>
              </w:rPr>
            </w:pPr>
          </w:p>
        </w:tc>
        <w:tc>
          <w:tcPr>
            <w:tcW w:w="4508" w:type="dxa"/>
          </w:tcPr>
          <w:p w14:paraId="2FB3ECBF" w14:textId="77777777" w:rsidR="00B1673F" w:rsidRPr="00047F48" w:rsidRDefault="00B1673F" w:rsidP="00B1673F">
            <w:pPr>
              <w:rPr>
                <w:rFonts w:cstheme="minorHAnsi"/>
                <w:b/>
              </w:rPr>
            </w:pPr>
          </w:p>
        </w:tc>
      </w:tr>
      <w:tr w:rsidR="00B1673F" w:rsidRPr="00F74222" w14:paraId="50CF1BF6" w14:textId="77777777" w:rsidTr="00482926">
        <w:tc>
          <w:tcPr>
            <w:tcW w:w="4508" w:type="dxa"/>
          </w:tcPr>
          <w:p w14:paraId="3574509A" w14:textId="367E8587" w:rsidR="00B1673F" w:rsidRDefault="00B1673F" w:rsidP="00B1673F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Reported </w:t>
            </w:r>
            <w:r w:rsidRPr="00F74222">
              <w:rPr>
                <w:rFonts w:cstheme="minorHAnsi"/>
                <w:b/>
              </w:rPr>
              <w:t>using the SPIRIT gu</w:t>
            </w:r>
            <w:r>
              <w:rPr>
                <w:rFonts w:cstheme="minorHAnsi"/>
                <w:b/>
              </w:rPr>
              <w:t>idelines and reported all aspects of item 18b (18b(i) and 18b(ii) and/or 18b(iii)) – “</w:t>
            </w:r>
            <w:r w:rsidRPr="00317829">
              <w:rPr>
                <w:rFonts w:cstheme="minorHAnsi"/>
              </w:rPr>
              <w:t>Plan</w:t>
            </w:r>
            <w:r>
              <w:rPr>
                <w:rFonts w:cstheme="minorHAnsi"/>
              </w:rPr>
              <w:t>s</w:t>
            </w:r>
            <w:r w:rsidRPr="00317829">
              <w:rPr>
                <w:rFonts w:cstheme="minorHAnsi"/>
              </w:rPr>
              <w:t xml:space="preserve"> to promote participant retention and complete follow-up, including list of </w:t>
            </w:r>
            <w:r>
              <w:rPr>
                <w:rFonts w:cstheme="minorHAnsi"/>
              </w:rPr>
              <w:t xml:space="preserve">any </w:t>
            </w:r>
            <w:r w:rsidRPr="00317829">
              <w:rPr>
                <w:rFonts w:cstheme="minorHAnsi"/>
              </w:rPr>
              <w:t>outcome data to be collected f</w:t>
            </w:r>
            <w:r>
              <w:rPr>
                <w:rFonts w:cstheme="minorHAnsi"/>
              </w:rPr>
              <w:t>or</w:t>
            </w:r>
            <w:r w:rsidRPr="00317829">
              <w:rPr>
                <w:rFonts w:cstheme="minorHAnsi"/>
              </w:rPr>
              <w:t xml:space="preserve"> participants who </w:t>
            </w:r>
            <w:r w:rsidRPr="00CD7520">
              <w:rPr>
                <w:rFonts w:cstheme="minorHAnsi"/>
                <w:u w:val="single"/>
              </w:rPr>
              <w:t>discontinue or deviate</w:t>
            </w:r>
            <w:r w:rsidRPr="00317829">
              <w:rPr>
                <w:rFonts w:cstheme="minorHAnsi"/>
              </w:rPr>
              <w:t xml:space="preserve"> from intervention protocols</w:t>
            </w:r>
            <w:r>
              <w:rPr>
                <w:rFonts w:cstheme="minorHAnsi"/>
              </w:rPr>
              <w:t xml:space="preserve">”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Chan&lt;/Author&gt;&lt;Year&gt;2013&lt;/Year&gt;&lt;RecNum&gt;25&lt;/RecNum&gt;&lt;Suffix&gt;`;3&lt;/Suffix&gt;&lt;DisplayText&gt;(1;3)&lt;/DisplayText&gt;&lt;record&gt;&lt;rec-number&gt;25&lt;/rec-number&gt;&lt;foreign-keys&gt;&lt;key app="EN" db-id="tvfzwpzsepzs0te9v9550e2ud2fe99rsadaz" timestamp="1677748809"&gt;25&lt;/key&gt;&lt;/foreign-keys&gt;&lt;ref-type name="Journal Article"&gt;17&lt;/ref-type&gt;&lt;contributors&gt;&lt;authors&gt;&lt;author&gt;Chan, An-Wen&lt;/author&gt;&lt;author&gt;Tetzlaff, Jennifer M.&lt;/author&gt;&lt;author&gt;Gøtzsche, Peter C.&lt;/author&gt;&lt;author&gt;Altman, Douglas G.&lt;/author&gt;&lt;author&gt;Mann, Howard&lt;/author&gt;&lt;author&gt;Berlin, Jesse A.&lt;/author&gt;&lt;author&gt;Dickersin, Kay&lt;/author&gt;&lt;author&gt;Hróbjartsson, Asbjørn&lt;/author&gt;&lt;author&gt;Schulz, Kenneth F.&lt;/author&gt;&lt;author&gt;Parulekar, Wendy R.&lt;/author&gt;&lt;/authors&gt;&lt;/contributors&gt;&lt;titles&gt;&lt;title&gt;SPIRIT 2013 explanation and elaboration: guidance for protocols of clinical trials&lt;/title&gt;&lt;secondary-title&gt;Bmj&lt;/secondary-title&gt;&lt;short-title&gt;SPIRIT 2013 explanation and elaboration: guidance for protocols of clinical trials&lt;/short-title&gt;&lt;/titles&gt;&lt;periodical&gt;&lt;full-title&gt;Bmj&lt;/full-title&gt;&lt;/periodical&gt;&lt;volume&gt;346&lt;/volume&gt;&lt;dates&gt;&lt;year&gt;2013&lt;/year&gt;&lt;/dates&gt;&lt;isbn&gt;1756-1833&lt;/isbn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1;3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</w:tcPr>
          <w:p w14:paraId="4A44E9EE" w14:textId="77777777" w:rsidR="00B1673F" w:rsidRPr="00047F48" w:rsidRDefault="00B1673F" w:rsidP="00B1673F">
            <w:pPr>
              <w:rPr>
                <w:rFonts w:cstheme="minorHAnsi"/>
                <w:b/>
              </w:rPr>
            </w:pPr>
          </w:p>
        </w:tc>
      </w:tr>
      <w:tr w:rsidR="00B1673F" w:rsidRPr="00F74222" w14:paraId="70EA146F" w14:textId="77777777" w:rsidTr="00482926">
        <w:tc>
          <w:tcPr>
            <w:tcW w:w="4508" w:type="dxa"/>
          </w:tcPr>
          <w:p w14:paraId="66627C58" w14:textId="6F3C2E43" w:rsidR="00B1673F" w:rsidRDefault="00B1673F" w:rsidP="00B1673F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 xml:space="preserve">Yes </w:t>
            </w:r>
          </w:p>
        </w:tc>
        <w:tc>
          <w:tcPr>
            <w:tcW w:w="4508" w:type="dxa"/>
          </w:tcPr>
          <w:p w14:paraId="6B492A56" w14:textId="72C7B380" w:rsidR="00B1673F" w:rsidRPr="00047F48" w:rsidRDefault="00B1673F" w:rsidP="00B1673F">
            <w:pPr>
              <w:rPr>
                <w:rFonts w:cstheme="minorHAnsi"/>
                <w:b/>
              </w:rPr>
            </w:pPr>
            <w:r w:rsidRPr="006E5E90">
              <w:rPr>
                <w:rFonts w:cstheme="minorHAnsi"/>
                <w:b/>
                <w:bCs/>
              </w:rPr>
              <w:t>24</w:t>
            </w:r>
            <w:r>
              <w:rPr>
                <w:rFonts w:cstheme="minorHAnsi"/>
                <w:b/>
                <w:bCs/>
              </w:rPr>
              <w:t xml:space="preserve"> protocols out of the 253</w:t>
            </w:r>
            <w:r w:rsidRPr="00555115">
              <w:rPr>
                <w:rFonts w:cstheme="minorHAnsi"/>
                <w:b/>
                <w:bCs/>
              </w:rPr>
              <w:t xml:space="preserve"> that reported using SPIRIT</w:t>
            </w:r>
            <w:r>
              <w:rPr>
                <w:rFonts w:cstheme="minorHAnsi"/>
                <w:b/>
                <w:bCs/>
              </w:rPr>
              <w:t xml:space="preserve"> (9.5%)</w:t>
            </w:r>
          </w:p>
        </w:tc>
      </w:tr>
      <w:tr w:rsidR="00B1673F" w:rsidRPr="00F74222" w14:paraId="4902B2A7" w14:textId="77777777" w:rsidTr="00482926">
        <w:tc>
          <w:tcPr>
            <w:tcW w:w="4508" w:type="dxa"/>
          </w:tcPr>
          <w:p w14:paraId="54E67A04" w14:textId="723E3CBE" w:rsidR="00B1673F" w:rsidRDefault="00B1673F" w:rsidP="00B1673F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 xml:space="preserve">No </w:t>
            </w:r>
          </w:p>
        </w:tc>
        <w:tc>
          <w:tcPr>
            <w:tcW w:w="4508" w:type="dxa"/>
          </w:tcPr>
          <w:p w14:paraId="28E3DF85" w14:textId="58AD3FFB" w:rsidR="00B1673F" w:rsidRPr="00047F48" w:rsidRDefault="00B1673F" w:rsidP="00B1673F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>229 (90.5%)</w:t>
            </w:r>
          </w:p>
        </w:tc>
      </w:tr>
      <w:tr w:rsidR="00B1673F" w:rsidRPr="00F74222" w14:paraId="0D6404F4" w14:textId="77777777" w:rsidTr="00482926">
        <w:tc>
          <w:tcPr>
            <w:tcW w:w="4508" w:type="dxa"/>
          </w:tcPr>
          <w:p w14:paraId="494338BF" w14:textId="77777777" w:rsidR="00B1673F" w:rsidRDefault="00B1673F" w:rsidP="00B1673F">
            <w:pPr>
              <w:rPr>
                <w:rFonts w:cstheme="minorHAnsi"/>
                <w:b/>
              </w:rPr>
            </w:pPr>
          </w:p>
        </w:tc>
        <w:tc>
          <w:tcPr>
            <w:tcW w:w="4508" w:type="dxa"/>
          </w:tcPr>
          <w:p w14:paraId="32E4C4F0" w14:textId="77777777" w:rsidR="00B1673F" w:rsidRPr="00047F48" w:rsidRDefault="00B1673F" w:rsidP="00B1673F">
            <w:pPr>
              <w:rPr>
                <w:rFonts w:cstheme="minorHAnsi"/>
                <w:b/>
              </w:rPr>
            </w:pPr>
          </w:p>
        </w:tc>
      </w:tr>
      <w:tr w:rsidR="00B1673F" w:rsidRPr="00F74222" w14:paraId="1350BD51" w14:textId="77777777" w:rsidTr="00482926">
        <w:tc>
          <w:tcPr>
            <w:tcW w:w="4508" w:type="dxa"/>
          </w:tcPr>
          <w:p w14:paraId="6C473B5D" w14:textId="77777777" w:rsidR="00B1673F" w:rsidRDefault="00B1673F" w:rsidP="00B1673F">
            <w:pPr>
              <w:rPr>
                <w:rFonts w:cstheme="minorHAnsi"/>
                <w:b/>
              </w:rPr>
            </w:pPr>
          </w:p>
        </w:tc>
        <w:tc>
          <w:tcPr>
            <w:tcW w:w="4508" w:type="dxa"/>
          </w:tcPr>
          <w:p w14:paraId="03BD6177" w14:textId="77777777" w:rsidR="00B1673F" w:rsidRPr="00047F48" w:rsidRDefault="00B1673F" w:rsidP="00B1673F">
            <w:pPr>
              <w:rPr>
                <w:rFonts w:cstheme="minorHAnsi"/>
                <w:b/>
              </w:rPr>
            </w:pPr>
          </w:p>
        </w:tc>
      </w:tr>
      <w:tr w:rsidR="00B1673F" w:rsidRPr="00F74222" w14:paraId="0FD69C89" w14:textId="77777777" w:rsidTr="00482926">
        <w:tc>
          <w:tcPr>
            <w:tcW w:w="4508" w:type="dxa"/>
          </w:tcPr>
          <w:p w14:paraId="70CCA0D1" w14:textId="097C5CE0" w:rsidR="00B1673F" w:rsidRDefault="00B1673F" w:rsidP="00B1673F">
            <w:pPr>
              <w:rPr>
                <w:rFonts w:cstheme="minorHAnsi"/>
                <w:b/>
              </w:rPr>
            </w:pPr>
            <w:r w:rsidRPr="00F74222">
              <w:rPr>
                <w:rFonts w:cstheme="minorHAnsi"/>
                <w:b/>
              </w:rPr>
              <w:t>Reported using the SPIRIT gu</w:t>
            </w:r>
            <w:r>
              <w:rPr>
                <w:rFonts w:cstheme="minorHAnsi"/>
                <w:b/>
              </w:rPr>
              <w:t>idelines (n=253) and reported item 18b(i)</w:t>
            </w:r>
            <w:r w:rsidRPr="00F74222">
              <w:rPr>
                <w:rFonts w:cstheme="minorHAnsi"/>
                <w:b/>
              </w:rPr>
              <w:t xml:space="preserve"> “plan to promote participant retention” </w:t>
            </w:r>
          </w:p>
        </w:tc>
        <w:tc>
          <w:tcPr>
            <w:tcW w:w="4508" w:type="dxa"/>
          </w:tcPr>
          <w:p w14:paraId="75426982" w14:textId="0303A4F1" w:rsidR="00B1673F" w:rsidRPr="00047F48" w:rsidRDefault="00B1673F" w:rsidP="00B1673F">
            <w:pPr>
              <w:rPr>
                <w:rFonts w:cstheme="minorHAnsi"/>
                <w:b/>
              </w:rPr>
            </w:pPr>
            <w:r w:rsidRPr="00F74222">
              <w:rPr>
                <w:rFonts w:cstheme="minorHAnsi"/>
                <w:b/>
              </w:rPr>
              <w:t xml:space="preserve">Number of protocols </w:t>
            </w:r>
            <w:r>
              <w:rPr>
                <w:rFonts w:cstheme="minorHAnsi"/>
                <w:b/>
              </w:rPr>
              <w:t>(n, %)</w:t>
            </w:r>
          </w:p>
        </w:tc>
      </w:tr>
      <w:tr w:rsidR="00B1673F" w:rsidRPr="00F74222" w14:paraId="2F63FC6E" w14:textId="77777777" w:rsidTr="00482926">
        <w:tc>
          <w:tcPr>
            <w:tcW w:w="4508" w:type="dxa"/>
          </w:tcPr>
          <w:p w14:paraId="07566820" w14:textId="3DDB616E" w:rsidR="00B1673F" w:rsidRDefault="00B1673F" w:rsidP="00B1673F">
            <w:pPr>
              <w:rPr>
                <w:rFonts w:cstheme="minorHAnsi"/>
                <w:b/>
              </w:rPr>
            </w:pPr>
            <w:r w:rsidRPr="00F74222">
              <w:rPr>
                <w:rFonts w:cstheme="minorHAnsi"/>
              </w:rPr>
              <w:t xml:space="preserve">Yes </w:t>
            </w:r>
          </w:p>
        </w:tc>
        <w:tc>
          <w:tcPr>
            <w:tcW w:w="4508" w:type="dxa"/>
          </w:tcPr>
          <w:p w14:paraId="18E54A66" w14:textId="2435956D" w:rsidR="00B1673F" w:rsidRPr="00047F48" w:rsidRDefault="00B1673F" w:rsidP="00B1673F">
            <w:pPr>
              <w:rPr>
                <w:rFonts w:cstheme="minorHAnsi"/>
                <w:b/>
              </w:rPr>
            </w:pPr>
            <w:r w:rsidRPr="006E5E90">
              <w:rPr>
                <w:rFonts w:cstheme="minorHAnsi"/>
                <w:b/>
                <w:bCs/>
              </w:rPr>
              <w:t>105</w:t>
            </w:r>
            <w:r w:rsidRPr="00FC6FC5">
              <w:rPr>
                <w:rFonts w:cstheme="minorHAnsi"/>
                <w:b/>
                <w:bCs/>
              </w:rPr>
              <w:t xml:space="preserve"> protocols out </w:t>
            </w:r>
            <w:r>
              <w:rPr>
                <w:rFonts w:cstheme="minorHAnsi"/>
                <w:b/>
                <w:bCs/>
              </w:rPr>
              <w:t>of the 253</w:t>
            </w:r>
            <w:r w:rsidRPr="00FC6FC5">
              <w:rPr>
                <w:rFonts w:cstheme="minorHAnsi"/>
                <w:b/>
                <w:bCs/>
              </w:rPr>
              <w:t xml:space="preserve"> that reported using SPIRIT </w:t>
            </w:r>
            <w:r>
              <w:rPr>
                <w:rFonts w:cstheme="minorHAnsi"/>
                <w:b/>
                <w:bCs/>
              </w:rPr>
              <w:t>(41.5%)</w:t>
            </w:r>
          </w:p>
        </w:tc>
      </w:tr>
      <w:tr w:rsidR="00B1673F" w:rsidRPr="00F74222" w14:paraId="63E1B49B" w14:textId="77777777" w:rsidTr="00482926">
        <w:tc>
          <w:tcPr>
            <w:tcW w:w="4508" w:type="dxa"/>
          </w:tcPr>
          <w:p w14:paraId="2063BCFF" w14:textId="36B2469F" w:rsidR="00B1673F" w:rsidRDefault="00B1673F" w:rsidP="00B1673F">
            <w:pPr>
              <w:rPr>
                <w:rFonts w:cstheme="minorHAnsi"/>
                <w:b/>
              </w:rPr>
            </w:pPr>
            <w:r w:rsidRPr="00F74222">
              <w:rPr>
                <w:rFonts w:cstheme="minorHAnsi"/>
              </w:rPr>
              <w:t xml:space="preserve">No </w:t>
            </w:r>
          </w:p>
        </w:tc>
        <w:tc>
          <w:tcPr>
            <w:tcW w:w="4508" w:type="dxa"/>
          </w:tcPr>
          <w:p w14:paraId="2D565403" w14:textId="704C1B4C" w:rsidR="00B1673F" w:rsidRPr="00047F48" w:rsidRDefault="00B1673F" w:rsidP="00B1673F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>148 protocols (58.5%)</w:t>
            </w:r>
          </w:p>
        </w:tc>
      </w:tr>
      <w:tr w:rsidR="00B1673F" w:rsidRPr="00F74222" w14:paraId="56D69960" w14:textId="77777777" w:rsidTr="00482926">
        <w:tc>
          <w:tcPr>
            <w:tcW w:w="4508" w:type="dxa"/>
          </w:tcPr>
          <w:p w14:paraId="3E4CE662" w14:textId="77777777" w:rsidR="00B1673F" w:rsidRDefault="00B1673F" w:rsidP="00B1673F">
            <w:pPr>
              <w:rPr>
                <w:rFonts w:cstheme="minorHAnsi"/>
                <w:b/>
              </w:rPr>
            </w:pPr>
          </w:p>
        </w:tc>
        <w:tc>
          <w:tcPr>
            <w:tcW w:w="4508" w:type="dxa"/>
          </w:tcPr>
          <w:p w14:paraId="272F2621" w14:textId="77777777" w:rsidR="00B1673F" w:rsidRPr="00047F48" w:rsidRDefault="00B1673F" w:rsidP="00B1673F">
            <w:pPr>
              <w:rPr>
                <w:rFonts w:cstheme="minorHAnsi"/>
                <w:b/>
              </w:rPr>
            </w:pPr>
          </w:p>
        </w:tc>
      </w:tr>
      <w:tr w:rsidR="00B1673F" w:rsidRPr="00F74222" w14:paraId="5C969B39" w14:textId="77777777" w:rsidTr="00482926">
        <w:tc>
          <w:tcPr>
            <w:tcW w:w="4508" w:type="dxa"/>
          </w:tcPr>
          <w:p w14:paraId="49ED9355" w14:textId="32C03523" w:rsidR="00B1673F" w:rsidRDefault="00B1673F" w:rsidP="00B1673F">
            <w:pPr>
              <w:rPr>
                <w:rFonts w:cstheme="minorHAnsi"/>
                <w:b/>
              </w:rPr>
            </w:pPr>
            <w:r w:rsidRPr="00F74222">
              <w:rPr>
                <w:rFonts w:cstheme="minorHAnsi"/>
                <w:b/>
              </w:rPr>
              <w:t>Reported using the SPIRIT gu</w:t>
            </w:r>
            <w:r>
              <w:rPr>
                <w:rFonts w:cstheme="minorHAnsi"/>
                <w:b/>
              </w:rPr>
              <w:t xml:space="preserve">idelines (n=253) and reported item 18b(ii) and/or 18b(iii) </w:t>
            </w:r>
            <w:r>
              <w:rPr>
                <w:rFonts w:cstheme="minorHAnsi"/>
                <w:bCs/>
              </w:rPr>
              <w:t>p</w:t>
            </w:r>
            <w:r w:rsidRPr="003A5292">
              <w:rPr>
                <w:rFonts w:cstheme="minorHAnsi"/>
                <w:bCs/>
              </w:rPr>
              <w:t xml:space="preserve">lans to </w:t>
            </w:r>
            <w:r>
              <w:rPr>
                <w:rFonts w:cstheme="minorHAnsi"/>
                <w:bCs/>
              </w:rPr>
              <w:t>“</w:t>
            </w:r>
            <w:r w:rsidRPr="003A5292">
              <w:rPr>
                <w:rFonts w:cstheme="minorHAnsi"/>
                <w:bCs/>
              </w:rPr>
              <w:t>complete follow up including list of any outcome data to be collected for participants who</w:t>
            </w:r>
            <w:r w:rsidRPr="00F74222">
              <w:rPr>
                <w:rFonts w:cstheme="minorHAnsi"/>
                <w:b/>
                <w:bCs/>
              </w:rPr>
              <w:t xml:space="preserve"> </w:t>
            </w:r>
            <w:r w:rsidRPr="00FF799B">
              <w:rPr>
                <w:rFonts w:cstheme="minorHAnsi"/>
                <w:b/>
                <w:bCs/>
                <w:u w:val="single"/>
              </w:rPr>
              <w:t>discontinue or deviate from protocol interventions</w:t>
            </w:r>
          </w:p>
        </w:tc>
        <w:tc>
          <w:tcPr>
            <w:tcW w:w="4508" w:type="dxa"/>
          </w:tcPr>
          <w:p w14:paraId="3A39F5C7" w14:textId="77777777" w:rsidR="00B1673F" w:rsidRPr="00047F48" w:rsidRDefault="00B1673F" w:rsidP="00B1673F">
            <w:pPr>
              <w:rPr>
                <w:rFonts w:cstheme="minorHAnsi"/>
                <w:b/>
              </w:rPr>
            </w:pPr>
          </w:p>
        </w:tc>
      </w:tr>
      <w:tr w:rsidR="00B1673F" w:rsidRPr="00F74222" w14:paraId="0EE7F553" w14:textId="77777777" w:rsidTr="00482926">
        <w:tc>
          <w:tcPr>
            <w:tcW w:w="4508" w:type="dxa"/>
          </w:tcPr>
          <w:p w14:paraId="525D7E2D" w14:textId="12C34361" w:rsidR="00B1673F" w:rsidRDefault="00B1673F" w:rsidP="00B1673F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 xml:space="preserve">Yes </w:t>
            </w:r>
          </w:p>
        </w:tc>
        <w:tc>
          <w:tcPr>
            <w:tcW w:w="4508" w:type="dxa"/>
          </w:tcPr>
          <w:p w14:paraId="67BE69A6" w14:textId="67FC9489" w:rsidR="00B1673F" w:rsidRPr="00047F48" w:rsidRDefault="00B1673F" w:rsidP="00B1673F">
            <w:pPr>
              <w:rPr>
                <w:rFonts w:cstheme="minorHAnsi"/>
                <w:b/>
              </w:rPr>
            </w:pPr>
            <w:r w:rsidRPr="006E5E90">
              <w:rPr>
                <w:rFonts w:cstheme="minorHAnsi"/>
                <w:b/>
                <w:bCs/>
              </w:rPr>
              <w:t xml:space="preserve">40 </w:t>
            </w:r>
            <w:r>
              <w:rPr>
                <w:rFonts w:cstheme="minorHAnsi"/>
                <w:b/>
                <w:bCs/>
              </w:rPr>
              <w:t>protocols out of the 253</w:t>
            </w:r>
            <w:r w:rsidRPr="00C372F6">
              <w:rPr>
                <w:rFonts w:cstheme="minorHAnsi"/>
                <w:b/>
                <w:bCs/>
              </w:rPr>
              <w:t xml:space="preserve"> that reported using the SPIRIT </w:t>
            </w:r>
            <w:r>
              <w:rPr>
                <w:rFonts w:cstheme="minorHAnsi"/>
                <w:b/>
                <w:bCs/>
              </w:rPr>
              <w:t>(15.8%)</w:t>
            </w:r>
          </w:p>
        </w:tc>
      </w:tr>
      <w:tr w:rsidR="00B1673F" w:rsidRPr="00F74222" w14:paraId="568721B7" w14:textId="77777777" w:rsidTr="00482926">
        <w:tc>
          <w:tcPr>
            <w:tcW w:w="4508" w:type="dxa"/>
          </w:tcPr>
          <w:p w14:paraId="2AD724BA" w14:textId="5FDB43BA" w:rsidR="00B1673F" w:rsidRDefault="00B1673F" w:rsidP="00B1673F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 xml:space="preserve">No </w:t>
            </w:r>
          </w:p>
        </w:tc>
        <w:tc>
          <w:tcPr>
            <w:tcW w:w="4508" w:type="dxa"/>
          </w:tcPr>
          <w:p w14:paraId="1AA8BDD4" w14:textId="79C22F5A" w:rsidR="00B1673F" w:rsidRPr="00047F48" w:rsidRDefault="00B1673F" w:rsidP="00B1673F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>213 protocols (84.2%)</w:t>
            </w:r>
          </w:p>
        </w:tc>
      </w:tr>
      <w:tr w:rsidR="00B1673F" w:rsidRPr="00F74222" w14:paraId="08FDE110" w14:textId="77777777" w:rsidTr="00482926">
        <w:tc>
          <w:tcPr>
            <w:tcW w:w="4508" w:type="dxa"/>
          </w:tcPr>
          <w:p w14:paraId="79F8375F" w14:textId="77777777" w:rsidR="00B1673F" w:rsidRDefault="00B1673F" w:rsidP="00B1673F">
            <w:pPr>
              <w:rPr>
                <w:rFonts w:cstheme="minorHAnsi"/>
                <w:b/>
              </w:rPr>
            </w:pPr>
          </w:p>
        </w:tc>
        <w:tc>
          <w:tcPr>
            <w:tcW w:w="4508" w:type="dxa"/>
          </w:tcPr>
          <w:p w14:paraId="427120A3" w14:textId="77777777" w:rsidR="00B1673F" w:rsidRPr="00047F48" w:rsidRDefault="00B1673F" w:rsidP="00B1673F">
            <w:pPr>
              <w:rPr>
                <w:rFonts w:cstheme="minorHAnsi"/>
                <w:b/>
              </w:rPr>
            </w:pPr>
          </w:p>
        </w:tc>
      </w:tr>
      <w:tr w:rsidR="00B1673F" w:rsidRPr="00F74222" w14:paraId="7D9522B9" w14:textId="77777777" w:rsidTr="007366B8">
        <w:tc>
          <w:tcPr>
            <w:tcW w:w="9016" w:type="dxa"/>
            <w:gridSpan w:val="2"/>
          </w:tcPr>
          <w:p w14:paraId="02BBE6E2" w14:textId="3F6BF104" w:rsidR="00B1673F" w:rsidRPr="00297659" w:rsidRDefault="00297659" w:rsidP="00D22F28">
            <w:pPr>
              <w:pStyle w:val="PlainText"/>
              <w:rPr>
                <w:b/>
                <w:bCs/>
              </w:rPr>
            </w:pPr>
            <w:r w:rsidRPr="00D22F28">
              <w:rPr>
                <w:b/>
                <w:bCs/>
              </w:rPr>
              <w:t>RCT protocol SPIRIT item 18b figures, regardless of reporting SPIRIT guidelines in the protocol i.e., information mapped to SPIRIT item 18b.</w:t>
            </w:r>
            <w:r w:rsidRPr="00297659">
              <w:rPr>
                <w:b/>
                <w:bCs/>
              </w:rPr>
              <w:t xml:space="preserve"> </w:t>
            </w:r>
          </w:p>
        </w:tc>
      </w:tr>
      <w:tr w:rsidR="00B1673F" w:rsidRPr="00F74222" w14:paraId="6ED9BBB3" w14:textId="77777777" w:rsidTr="00482926">
        <w:tc>
          <w:tcPr>
            <w:tcW w:w="4508" w:type="dxa"/>
          </w:tcPr>
          <w:p w14:paraId="297B67CC" w14:textId="77777777" w:rsidR="00B1673F" w:rsidRDefault="00B1673F" w:rsidP="00B1673F">
            <w:pPr>
              <w:rPr>
                <w:rFonts w:cstheme="minorHAnsi"/>
                <w:b/>
              </w:rPr>
            </w:pPr>
          </w:p>
        </w:tc>
        <w:tc>
          <w:tcPr>
            <w:tcW w:w="4508" w:type="dxa"/>
          </w:tcPr>
          <w:p w14:paraId="7E49C363" w14:textId="3BEF5842" w:rsidR="00B1673F" w:rsidRPr="00047F48" w:rsidRDefault="00B1673F" w:rsidP="00B1673F">
            <w:pPr>
              <w:rPr>
                <w:rFonts w:cstheme="minorHAnsi"/>
                <w:b/>
              </w:rPr>
            </w:pPr>
            <w:r w:rsidRPr="00047F48">
              <w:rPr>
                <w:rFonts w:cstheme="minorHAnsi"/>
                <w:b/>
              </w:rPr>
              <w:t>Number of protocols</w:t>
            </w:r>
            <w:r>
              <w:rPr>
                <w:rFonts w:cstheme="minorHAnsi"/>
                <w:b/>
              </w:rPr>
              <w:t xml:space="preserve"> (n, %)</w:t>
            </w:r>
          </w:p>
        </w:tc>
      </w:tr>
      <w:tr w:rsidR="00B1673F" w:rsidRPr="00F74222" w14:paraId="038A60BF" w14:textId="77777777" w:rsidTr="00482926">
        <w:tc>
          <w:tcPr>
            <w:tcW w:w="4508" w:type="dxa"/>
          </w:tcPr>
          <w:p w14:paraId="71157C16" w14:textId="70FAE6CA" w:rsidR="00B1673F" w:rsidRDefault="00B1673F" w:rsidP="00B1673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</w:rPr>
              <w:t>Reported all aspects of item 18b (18b(i) and 18b(ii) and/or 18b(iii)) – “</w:t>
            </w:r>
            <w:r w:rsidRPr="00317829">
              <w:rPr>
                <w:rFonts w:cstheme="minorHAnsi"/>
              </w:rPr>
              <w:t>Plan</w:t>
            </w:r>
            <w:r>
              <w:rPr>
                <w:rFonts w:cstheme="minorHAnsi"/>
              </w:rPr>
              <w:t>s</w:t>
            </w:r>
            <w:r w:rsidRPr="00317829">
              <w:rPr>
                <w:rFonts w:cstheme="minorHAnsi"/>
              </w:rPr>
              <w:t xml:space="preserve"> to promote participant retention and complete follow-up, including list of </w:t>
            </w:r>
            <w:r>
              <w:rPr>
                <w:rFonts w:cstheme="minorHAnsi"/>
              </w:rPr>
              <w:t xml:space="preserve">any </w:t>
            </w:r>
            <w:r w:rsidRPr="00317829">
              <w:rPr>
                <w:rFonts w:cstheme="minorHAnsi"/>
              </w:rPr>
              <w:t>outcome data to be collected f</w:t>
            </w:r>
            <w:r>
              <w:rPr>
                <w:rFonts w:cstheme="minorHAnsi"/>
              </w:rPr>
              <w:t>or</w:t>
            </w:r>
            <w:r w:rsidRPr="00317829">
              <w:rPr>
                <w:rFonts w:cstheme="minorHAnsi"/>
              </w:rPr>
              <w:t xml:space="preserve"> participants who </w:t>
            </w:r>
            <w:r w:rsidRPr="00CD7520">
              <w:rPr>
                <w:rFonts w:cstheme="minorHAnsi"/>
                <w:u w:val="single"/>
              </w:rPr>
              <w:t>discontinue or deviate</w:t>
            </w:r>
            <w:r w:rsidRPr="00317829">
              <w:rPr>
                <w:rFonts w:cstheme="minorHAnsi"/>
              </w:rPr>
              <w:t xml:space="preserve"> from intervention protocols</w:t>
            </w:r>
            <w:r>
              <w:rPr>
                <w:rFonts w:cstheme="minorHAnsi"/>
              </w:rPr>
              <w:t xml:space="preserve">”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Chan&lt;/Author&gt;&lt;Year&gt;2013&lt;/Year&gt;&lt;RecNum&gt;25&lt;/RecNum&gt;&lt;Suffix&gt;`;3&lt;/Suffix&gt;&lt;DisplayText&gt;(1;3)&lt;/DisplayText&gt;&lt;record&gt;&lt;rec-number&gt;25&lt;/rec-number&gt;&lt;foreign-keys&gt;&lt;key app="EN" db-id="tvfzwpzsepzs0te9v9550e2ud2fe99rsadaz" timestamp="1677748809"&gt;25&lt;/key&gt;&lt;/foreign-keys&gt;&lt;ref-type name="Journal Article"&gt;17&lt;/ref-type&gt;&lt;contributors&gt;&lt;authors&gt;&lt;author&gt;Chan, An-Wen&lt;/author&gt;&lt;author&gt;Tetzlaff, Jennifer M.&lt;/author&gt;&lt;author&gt;Gøtzsche, Peter C.&lt;/author&gt;&lt;author&gt;Altman, Douglas G.&lt;/author&gt;&lt;author&gt;Mann, Howard&lt;/author&gt;&lt;author&gt;Berlin, Jesse A.&lt;/author&gt;&lt;author&gt;Dickersin, Kay&lt;/author&gt;&lt;author&gt;Hróbjartsson, Asbjørn&lt;/author&gt;&lt;author&gt;Schulz, Kenneth F.&lt;/author&gt;&lt;author&gt;Parulekar, Wendy R.&lt;/author&gt;&lt;/authors&gt;&lt;/contributors&gt;&lt;titles&gt;&lt;title&gt;SPIRIT 2013 explanation and elaboration: guidance for protocols of clinical trials&lt;/title&gt;&lt;secondary-title&gt;Bmj&lt;/secondary-title&gt;&lt;short-title&gt;SPIRIT 2013 explanation and elaboration: guidance for protocols of clinical trials&lt;/short-title&gt;&lt;/titles&gt;&lt;periodical&gt;&lt;full-title&gt;Bmj&lt;/full-title&gt;&lt;/periodical&gt;&lt;volume&gt;346&lt;/volume&gt;&lt;dates&gt;&lt;year&gt;2013&lt;/year&gt;&lt;/dates&gt;&lt;isbn&gt;1756-1833&lt;/isbn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1;3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</w:tcPr>
          <w:p w14:paraId="604649CE" w14:textId="5DFC42F3" w:rsidR="00B1673F" w:rsidRPr="00F74222" w:rsidRDefault="00B1673F" w:rsidP="00B1673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 xml:space="preserve"> </w:t>
            </w:r>
          </w:p>
        </w:tc>
      </w:tr>
      <w:tr w:rsidR="00B1673F" w:rsidRPr="00F74222" w14:paraId="57C0C385" w14:textId="77777777" w:rsidTr="00482926">
        <w:tc>
          <w:tcPr>
            <w:tcW w:w="4508" w:type="dxa"/>
          </w:tcPr>
          <w:p w14:paraId="45476DF7" w14:textId="1BB08573" w:rsidR="00B1673F" w:rsidRDefault="00B1673F" w:rsidP="00B1673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4508" w:type="dxa"/>
          </w:tcPr>
          <w:p w14:paraId="60527E36" w14:textId="12B0387C" w:rsidR="00B1673F" w:rsidRPr="00F74222" w:rsidRDefault="00B1673F" w:rsidP="00B1673F">
            <w:pPr>
              <w:rPr>
                <w:rFonts w:cstheme="minorHAnsi"/>
                <w:b/>
                <w:bCs/>
              </w:rPr>
            </w:pPr>
            <w:r w:rsidRPr="00A10FC2">
              <w:rPr>
                <w:rFonts w:cstheme="minorHAnsi"/>
                <w:b/>
                <w:bCs/>
              </w:rPr>
              <w:t>53</w:t>
            </w:r>
            <w:r w:rsidRPr="00482926">
              <w:rPr>
                <w:rFonts w:cstheme="minorHAnsi"/>
                <w:b/>
                <w:bCs/>
                <w:color w:val="00B050"/>
              </w:rPr>
              <w:t xml:space="preserve"> </w:t>
            </w:r>
            <w:r w:rsidRPr="00063417">
              <w:rPr>
                <w:rFonts w:cstheme="minorHAnsi"/>
                <w:b/>
                <w:bCs/>
              </w:rPr>
              <w:t xml:space="preserve">protocols out of the total </w:t>
            </w:r>
            <w:r>
              <w:rPr>
                <w:rFonts w:cstheme="minorHAnsi"/>
                <w:b/>
                <w:bCs/>
              </w:rPr>
              <w:t>(n=722) (7.3%)</w:t>
            </w:r>
          </w:p>
        </w:tc>
      </w:tr>
      <w:tr w:rsidR="00B1673F" w:rsidRPr="00F74222" w14:paraId="0ABAA7D5" w14:textId="77777777" w:rsidTr="00482926">
        <w:tc>
          <w:tcPr>
            <w:tcW w:w="4508" w:type="dxa"/>
          </w:tcPr>
          <w:p w14:paraId="29FFB260" w14:textId="3D39A039" w:rsidR="00B1673F" w:rsidRDefault="00B1673F" w:rsidP="00B1673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 xml:space="preserve">No </w:t>
            </w:r>
          </w:p>
        </w:tc>
        <w:tc>
          <w:tcPr>
            <w:tcW w:w="4508" w:type="dxa"/>
          </w:tcPr>
          <w:p w14:paraId="516AD6AE" w14:textId="3EE04812" w:rsidR="00B1673F" w:rsidRPr="00F74222" w:rsidRDefault="00B1673F" w:rsidP="00B1673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669 protocols (92.7%)</w:t>
            </w:r>
          </w:p>
        </w:tc>
      </w:tr>
      <w:tr w:rsidR="00B1673F" w:rsidRPr="00F74222" w14:paraId="2ABDF6DD" w14:textId="77777777" w:rsidTr="00482926">
        <w:tc>
          <w:tcPr>
            <w:tcW w:w="4508" w:type="dxa"/>
          </w:tcPr>
          <w:p w14:paraId="078FC793" w14:textId="5825D81A" w:rsidR="00B1673F" w:rsidRDefault="00B1673F" w:rsidP="00B1673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508" w:type="dxa"/>
          </w:tcPr>
          <w:p w14:paraId="31E7F565" w14:textId="7BDC93FA" w:rsidR="00B1673F" w:rsidRPr="00F74222" w:rsidRDefault="00B1673F" w:rsidP="00B1673F">
            <w:pPr>
              <w:rPr>
                <w:rFonts w:cstheme="minorHAnsi"/>
                <w:b/>
                <w:bCs/>
              </w:rPr>
            </w:pPr>
          </w:p>
        </w:tc>
      </w:tr>
      <w:tr w:rsidR="00B1673F" w:rsidRPr="00F74222" w14:paraId="6F30D287" w14:textId="77777777" w:rsidTr="00482926">
        <w:tc>
          <w:tcPr>
            <w:tcW w:w="4508" w:type="dxa"/>
          </w:tcPr>
          <w:p w14:paraId="0DD558F9" w14:textId="668F1493" w:rsidR="00B1673F" w:rsidRDefault="00B1673F" w:rsidP="00B1673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eported i</w:t>
            </w:r>
            <w:r w:rsidRPr="00F74222">
              <w:rPr>
                <w:rFonts w:cstheme="minorHAnsi"/>
                <w:b/>
                <w:bCs/>
              </w:rPr>
              <w:t>tem 18b</w:t>
            </w:r>
            <w:r>
              <w:rPr>
                <w:rFonts w:cstheme="minorHAnsi"/>
                <w:b/>
                <w:bCs/>
              </w:rPr>
              <w:t>(</w:t>
            </w:r>
            <w:r w:rsidRPr="00F74222">
              <w:rPr>
                <w:rFonts w:cstheme="minorHAnsi"/>
                <w:b/>
                <w:bCs/>
              </w:rPr>
              <w:t>i</w:t>
            </w:r>
            <w:r>
              <w:rPr>
                <w:rFonts w:cstheme="minorHAnsi"/>
                <w:b/>
                <w:bCs/>
              </w:rPr>
              <w:t>)</w:t>
            </w:r>
            <w:r w:rsidRPr="00F74222">
              <w:rPr>
                <w:rFonts w:cstheme="minorHAnsi"/>
                <w:b/>
                <w:bCs/>
              </w:rPr>
              <w:t xml:space="preserve"> </w:t>
            </w:r>
            <w:r w:rsidRPr="00047F48">
              <w:rPr>
                <w:rFonts w:cstheme="minorHAnsi"/>
                <w:bCs/>
              </w:rPr>
              <w:t xml:space="preserve">“Plans to promote </w:t>
            </w:r>
            <w:r w:rsidRPr="00047F48">
              <w:rPr>
                <w:rFonts w:cstheme="minorHAnsi"/>
                <w:bCs/>
              </w:rPr>
              <w:lastRenderedPageBreak/>
              <w:t>participant retention" (out of the total 722 protocols)</w:t>
            </w:r>
          </w:p>
        </w:tc>
        <w:tc>
          <w:tcPr>
            <w:tcW w:w="4508" w:type="dxa"/>
          </w:tcPr>
          <w:p w14:paraId="4CC2FB55" w14:textId="38EF4523" w:rsidR="00B1673F" w:rsidRDefault="00B1673F" w:rsidP="00B1673F">
            <w:pPr>
              <w:rPr>
                <w:rFonts w:cstheme="minorHAnsi"/>
                <w:b/>
                <w:bCs/>
              </w:rPr>
            </w:pPr>
          </w:p>
        </w:tc>
      </w:tr>
      <w:tr w:rsidR="00B1673F" w:rsidRPr="00F74222" w14:paraId="325BF48D" w14:textId="77777777" w:rsidTr="00482926">
        <w:tc>
          <w:tcPr>
            <w:tcW w:w="4508" w:type="dxa"/>
          </w:tcPr>
          <w:p w14:paraId="2C087A86" w14:textId="661F1A9E" w:rsidR="00B1673F" w:rsidRDefault="00B1673F" w:rsidP="00B1673F">
            <w:pPr>
              <w:rPr>
                <w:rFonts w:cstheme="minorHAnsi"/>
                <w:b/>
                <w:bCs/>
              </w:rPr>
            </w:pPr>
            <w:r w:rsidRPr="00F74222">
              <w:rPr>
                <w:rFonts w:cstheme="minorHAnsi"/>
              </w:rPr>
              <w:lastRenderedPageBreak/>
              <w:t xml:space="preserve">Yes </w:t>
            </w:r>
          </w:p>
        </w:tc>
        <w:tc>
          <w:tcPr>
            <w:tcW w:w="4508" w:type="dxa"/>
          </w:tcPr>
          <w:p w14:paraId="5C51349B" w14:textId="6C647D12" w:rsidR="00B1673F" w:rsidRDefault="00B1673F" w:rsidP="00B1673F">
            <w:pPr>
              <w:rPr>
                <w:rFonts w:cstheme="minorHAnsi"/>
                <w:b/>
                <w:bCs/>
              </w:rPr>
            </w:pPr>
            <w:r w:rsidRPr="006E5E90">
              <w:rPr>
                <w:rFonts w:cstheme="minorHAnsi"/>
                <w:b/>
              </w:rPr>
              <w:t>266 (36.8%)</w:t>
            </w:r>
          </w:p>
        </w:tc>
      </w:tr>
      <w:tr w:rsidR="00B1673F" w:rsidRPr="00F74222" w14:paraId="6A891F15" w14:textId="77777777" w:rsidTr="00482926">
        <w:tc>
          <w:tcPr>
            <w:tcW w:w="4508" w:type="dxa"/>
          </w:tcPr>
          <w:p w14:paraId="2773A496" w14:textId="55EC7C2C" w:rsidR="00B1673F" w:rsidRDefault="00B1673F" w:rsidP="00B1673F">
            <w:pPr>
              <w:rPr>
                <w:rFonts w:cstheme="minorHAnsi"/>
                <w:b/>
                <w:bCs/>
              </w:rPr>
            </w:pPr>
            <w:r w:rsidRPr="00F74222">
              <w:rPr>
                <w:rFonts w:cstheme="minorHAnsi"/>
              </w:rPr>
              <w:t xml:space="preserve">No </w:t>
            </w:r>
          </w:p>
        </w:tc>
        <w:tc>
          <w:tcPr>
            <w:tcW w:w="4508" w:type="dxa"/>
          </w:tcPr>
          <w:p w14:paraId="1A7DE363" w14:textId="3C16E8C4" w:rsidR="00B1673F" w:rsidRDefault="00B1673F" w:rsidP="00B1673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456 (63.2</w:t>
            </w:r>
            <w:r w:rsidRPr="00837821">
              <w:rPr>
                <w:rFonts w:cstheme="minorHAnsi"/>
              </w:rPr>
              <w:t>%)</w:t>
            </w:r>
          </w:p>
        </w:tc>
      </w:tr>
      <w:tr w:rsidR="00B1673F" w:rsidRPr="00F74222" w14:paraId="07332707" w14:textId="77777777" w:rsidTr="00482926">
        <w:tc>
          <w:tcPr>
            <w:tcW w:w="4508" w:type="dxa"/>
          </w:tcPr>
          <w:p w14:paraId="7220CAE5" w14:textId="4E054AE4" w:rsidR="00B1673F" w:rsidRDefault="00B1673F" w:rsidP="00B1673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508" w:type="dxa"/>
          </w:tcPr>
          <w:p w14:paraId="6F14ACB9" w14:textId="263B5A56" w:rsidR="00B1673F" w:rsidRDefault="00B1673F" w:rsidP="00B1673F">
            <w:pPr>
              <w:rPr>
                <w:rFonts w:cstheme="minorHAnsi"/>
                <w:b/>
                <w:bCs/>
              </w:rPr>
            </w:pPr>
          </w:p>
        </w:tc>
      </w:tr>
      <w:tr w:rsidR="00B1673F" w:rsidRPr="00F74222" w14:paraId="49044D7B" w14:textId="77777777" w:rsidTr="00482926">
        <w:tc>
          <w:tcPr>
            <w:tcW w:w="4508" w:type="dxa"/>
          </w:tcPr>
          <w:p w14:paraId="4725F3A8" w14:textId="2071D8F7" w:rsidR="00B1673F" w:rsidRDefault="00B1673F" w:rsidP="00B1673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</w:rPr>
              <w:t xml:space="preserve">Reported item </w:t>
            </w:r>
            <w:r w:rsidRPr="00837821">
              <w:rPr>
                <w:rFonts w:cstheme="minorHAnsi"/>
                <w:b/>
              </w:rPr>
              <w:t>18b</w:t>
            </w:r>
            <w:r>
              <w:rPr>
                <w:rFonts w:cstheme="minorHAnsi"/>
                <w:b/>
              </w:rPr>
              <w:t>(</w:t>
            </w:r>
            <w:r w:rsidRPr="00837821">
              <w:rPr>
                <w:rFonts w:cstheme="minorHAnsi"/>
                <w:b/>
              </w:rPr>
              <w:t>ii</w:t>
            </w:r>
            <w:r>
              <w:rPr>
                <w:rFonts w:cstheme="minorHAnsi"/>
                <w:b/>
              </w:rPr>
              <w:t>)</w:t>
            </w:r>
            <w:r w:rsidRPr="00837821">
              <w:rPr>
                <w:rFonts w:cstheme="minorHAnsi"/>
              </w:rPr>
              <w:t xml:space="preserve"> – Plans to complete follow up including list of any outcome data to be collected for participants who </w:t>
            </w:r>
            <w:r w:rsidRPr="00FF799B">
              <w:rPr>
                <w:rFonts w:cstheme="minorHAnsi"/>
                <w:b/>
                <w:u w:val="single"/>
              </w:rPr>
              <w:t>discontinue from intervention protocols</w:t>
            </w:r>
          </w:p>
        </w:tc>
        <w:tc>
          <w:tcPr>
            <w:tcW w:w="4508" w:type="dxa"/>
          </w:tcPr>
          <w:p w14:paraId="16014016" w14:textId="7B44B458" w:rsidR="00B1673F" w:rsidRDefault="00B1673F" w:rsidP="00B1673F">
            <w:pPr>
              <w:rPr>
                <w:rFonts w:cstheme="minorHAnsi"/>
                <w:b/>
                <w:bCs/>
              </w:rPr>
            </w:pPr>
          </w:p>
        </w:tc>
      </w:tr>
      <w:tr w:rsidR="00B1673F" w:rsidRPr="00F74222" w14:paraId="5C066873" w14:textId="77777777" w:rsidTr="00482926">
        <w:tc>
          <w:tcPr>
            <w:tcW w:w="4508" w:type="dxa"/>
          </w:tcPr>
          <w:p w14:paraId="354CF146" w14:textId="12C71A32" w:rsidR="00B1673F" w:rsidRDefault="00B1673F" w:rsidP="00B1673F">
            <w:pPr>
              <w:rPr>
                <w:rFonts w:cstheme="minorHAnsi"/>
                <w:b/>
                <w:bCs/>
              </w:rPr>
            </w:pPr>
            <w:r w:rsidRPr="00837821">
              <w:rPr>
                <w:rFonts w:cstheme="minorHAnsi"/>
              </w:rPr>
              <w:t xml:space="preserve">Yes </w:t>
            </w:r>
          </w:p>
        </w:tc>
        <w:tc>
          <w:tcPr>
            <w:tcW w:w="4508" w:type="dxa"/>
          </w:tcPr>
          <w:p w14:paraId="63D0CAF1" w14:textId="6B1675ED" w:rsidR="00B1673F" w:rsidRDefault="00B1673F" w:rsidP="00B1673F">
            <w:pPr>
              <w:rPr>
                <w:rFonts w:cstheme="minorHAnsi"/>
                <w:b/>
                <w:bCs/>
              </w:rPr>
            </w:pPr>
            <w:r w:rsidRPr="006E5E90">
              <w:rPr>
                <w:rFonts w:cstheme="minorHAnsi"/>
                <w:b/>
              </w:rPr>
              <w:t xml:space="preserve">85 </w:t>
            </w:r>
            <w:r>
              <w:rPr>
                <w:rFonts w:cstheme="minorHAnsi"/>
                <w:b/>
              </w:rPr>
              <w:t>(11.8</w:t>
            </w:r>
            <w:r w:rsidRPr="00837821">
              <w:rPr>
                <w:rFonts w:cstheme="minorHAnsi"/>
                <w:b/>
              </w:rPr>
              <w:t>%)</w:t>
            </w:r>
          </w:p>
        </w:tc>
      </w:tr>
      <w:tr w:rsidR="00B1673F" w:rsidRPr="00F74222" w14:paraId="6A792C6F" w14:textId="77777777" w:rsidTr="00482926">
        <w:tc>
          <w:tcPr>
            <w:tcW w:w="4508" w:type="dxa"/>
          </w:tcPr>
          <w:p w14:paraId="4E5D674D" w14:textId="33DB36E2" w:rsidR="00B1673F" w:rsidRPr="00837821" w:rsidRDefault="00B1673F" w:rsidP="00B1673F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4508" w:type="dxa"/>
          </w:tcPr>
          <w:p w14:paraId="7050E54A" w14:textId="43C1B809" w:rsidR="00B1673F" w:rsidRPr="0052498A" w:rsidRDefault="00B1673F" w:rsidP="00B1673F">
            <w:pPr>
              <w:rPr>
                <w:rFonts w:cstheme="minorHAnsi"/>
              </w:rPr>
            </w:pPr>
            <w:r w:rsidRPr="0052498A">
              <w:rPr>
                <w:rFonts w:cstheme="minorHAnsi"/>
              </w:rPr>
              <w:t>637 (88.2%)</w:t>
            </w:r>
          </w:p>
        </w:tc>
      </w:tr>
      <w:tr w:rsidR="00B1673F" w:rsidRPr="00F74222" w14:paraId="26002B52" w14:textId="77777777" w:rsidTr="00482926">
        <w:tc>
          <w:tcPr>
            <w:tcW w:w="4508" w:type="dxa"/>
          </w:tcPr>
          <w:p w14:paraId="42A71236" w14:textId="3D2457DE" w:rsidR="00B1673F" w:rsidRDefault="00B1673F" w:rsidP="00B1673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508" w:type="dxa"/>
          </w:tcPr>
          <w:p w14:paraId="1E7267AD" w14:textId="4B48A665" w:rsidR="00B1673F" w:rsidRDefault="00B1673F" w:rsidP="00B1673F">
            <w:pPr>
              <w:rPr>
                <w:rFonts w:cstheme="minorHAnsi"/>
                <w:b/>
                <w:bCs/>
              </w:rPr>
            </w:pPr>
          </w:p>
        </w:tc>
      </w:tr>
      <w:tr w:rsidR="00B1673F" w:rsidRPr="00F74222" w14:paraId="2CEA351E" w14:textId="77777777" w:rsidTr="00482926">
        <w:tc>
          <w:tcPr>
            <w:tcW w:w="4508" w:type="dxa"/>
          </w:tcPr>
          <w:p w14:paraId="135A8B8A" w14:textId="2D2B8659" w:rsidR="00B1673F" w:rsidRDefault="00B1673F" w:rsidP="00B1673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</w:rPr>
              <w:t xml:space="preserve">Reported item </w:t>
            </w:r>
            <w:r w:rsidRPr="00837821">
              <w:rPr>
                <w:rFonts w:cstheme="minorHAnsi"/>
                <w:b/>
              </w:rPr>
              <w:t>18b</w:t>
            </w:r>
            <w:r>
              <w:rPr>
                <w:rFonts w:cstheme="minorHAnsi"/>
                <w:b/>
              </w:rPr>
              <w:t>(</w:t>
            </w:r>
            <w:r w:rsidRPr="00837821">
              <w:rPr>
                <w:rFonts w:cstheme="minorHAnsi"/>
                <w:b/>
              </w:rPr>
              <w:t>iii</w:t>
            </w:r>
            <w:r>
              <w:rPr>
                <w:rFonts w:cstheme="minorHAnsi"/>
                <w:b/>
              </w:rPr>
              <w:t>)</w:t>
            </w:r>
            <w:r w:rsidRPr="00837821">
              <w:rPr>
                <w:rFonts w:cstheme="minorHAnsi"/>
              </w:rPr>
              <w:t xml:space="preserve"> – Plans to complete follow up including list of any outcome data to be collected for participants who </w:t>
            </w:r>
            <w:r w:rsidRPr="00FF799B">
              <w:rPr>
                <w:rFonts w:cstheme="minorHAnsi"/>
                <w:b/>
                <w:u w:val="single"/>
              </w:rPr>
              <w:t>deviate from intervention protocols</w:t>
            </w:r>
          </w:p>
        </w:tc>
        <w:tc>
          <w:tcPr>
            <w:tcW w:w="4508" w:type="dxa"/>
          </w:tcPr>
          <w:p w14:paraId="13A7F18C" w14:textId="3F67AEAA" w:rsidR="00B1673F" w:rsidRDefault="00B1673F" w:rsidP="00B1673F">
            <w:pPr>
              <w:rPr>
                <w:rFonts w:cstheme="minorHAnsi"/>
                <w:b/>
                <w:bCs/>
              </w:rPr>
            </w:pPr>
          </w:p>
        </w:tc>
      </w:tr>
      <w:tr w:rsidR="00B1673F" w:rsidRPr="00F74222" w14:paraId="5FBA2482" w14:textId="77777777" w:rsidTr="00482926">
        <w:tc>
          <w:tcPr>
            <w:tcW w:w="4508" w:type="dxa"/>
          </w:tcPr>
          <w:p w14:paraId="30FA7B28" w14:textId="60B5F43D" w:rsidR="00B1673F" w:rsidRDefault="00B1673F" w:rsidP="00B1673F">
            <w:pPr>
              <w:rPr>
                <w:rFonts w:cstheme="minorHAnsi"/>
                <w:b/>
                <w:bCs/>
              </w:rPr>
            </w:pPr>
            <w:r w:rsidRPr="00837821">
              <w:rPr>
                <w:rFonts w:cstheme="minorHAnsi"/>
              </w:rPr>
              <w:t>Yes</w:t>
            </w:r>
          </w:p>
        </w:tc>
        <w:tc>
          <w:tcPr>
            <w:tcW w:w="4508" w:type="dxa"/>
          </w:tcPr>
          <w:p w14:paraId="14536E46" w14:textId="75D4A7D4" w:rsidR="00B1673F" w:rsidRDefault="00B1673F" w:rsidP="00B1673F">
            <w:pPr>
              <w:rPr>
                <w:rFonts w:cstheme="minorHAnsi"/>
                <w:b/>
                <w:bCs/>
              </w:rPr>
            </w:pPr>
            <w:r w:rsidRPr="006E5E90">
              <w:rPr>
                <w:rFonts w:cstheme="minorHAnsi"/>
                <w:b/>
              </w:rPr>
              <w:t xml:space="preserve">8 </w:t>
            </w:r>
            <w:r>
              <w:rPr>
                <w:rFonts w:cstheme="minorHAnsi"/>
                <w:b/>
              </w:rPr>
              <w:t>(1.1</w:t>
            </w:r>
            <w:r w:rsidRPr="00837821">
              <w:rPr>
                <w:rFonts w:cstheme="minorHAnsi"/>
                <w:b/>
              </w:rPr>
              <w:t>%)</w:t>
            </w:r>
          </w:p>
        </w:tc>
      </w:tr>
      <w:tr w:rsidR="00B1673F" w:rsidRPr="00F74222" w14:paraId="51768FD4" w14:textId="77777777" w:rsidTr="00482926">
        <w:tc>
          <w:tcPr>
            <w:tcW w:w="4508" w:type="dxa"/>
          </w:tcPr>
          <w:p w14:paraId="46B56C56" w14:textId="01F40534" w:rsidR="00B1673F" w:rsidRDefault="00B1673F" w:rsidP="00B1673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Cs/>
              </w:rPr>
              <w:t>No</w:t>
            </w:r>
          </w:p>
        </w:tc>
        <w:tc>
          <w:tcPr>
            <w:tcW w:w="4508" w:type="dxa"/>
          </w:tcPr>
          <w:p w14:paraId="390A0BE1" w14:textId="5DBF3B28" w:rsidR="00B1673F" w:rsidRPr="0052498A" w:rsidRDefault="00B1673F" w:rsidP="00B1673F">
            <w:pPr>
              <w:rPr>
                <w:rFonts w:cstheme="minorHAnsi"/>
                <w:bCs/>
              </w:rPr>
            </w:pPr>
            <w:r w:rsidRPr="0052498A">
              <w:rPr>
                <w:rFonts w:cstheme="minorHAnsi"/>
                <w:bCs/>
              </w:rPr>
              <w:t>714 (98.9%)</w:t>
            </w:r>
          </w:p>
        </w:tc>
      </w:tr>
      <w:tr w:rsidR="00B1673F" w:rsidRPr="00F74222" w14:paraId="69ADCAF6" w14:textId="77777777" w:rsidTr="00482926">
        <w:tc>
          <w:tcPr>
            <w:tcW w:w="4508" w:type="dxa"/>
          </w:tcPr>
          <w:p w14:paraId="24D00727" w14:textId="6F01FADF" w:rsidR="00B1673F" w:rsidRDefault="00B1673F" w:rsidP="00B1673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508" w:type="dxa"/>
          </w:tcPr>
          <w:p w14:paraId="5BAF2866" w14:textId="65B1BF3A" w:rsidR="00B1673F" w:rsidRDefault="00B1673F" w:rsidP="00B1673F">
            <w:pPr>
              <w:rPr>
                <w:rFonts w:cstheme="minorHAnsi"/>
                <w:b/>
                <w:bCs/>
              </w:rPr>
            </w:pPr>
          </w:p>
        </w:tc>
      </w:tr>
      <w:tr w:rsidR="00B1673F" w:rsidRPr="00F74222" w14:paraId="10A3B6BE" w14:textId="77777777" w:rsidTr="00482926">
        <w:tc>
          <w:tcPr>
            <w:tcW w:w="4508" w:type="dxa"/>
          </w:tcPr>
          <w:p w14:paraId="7511BBD0" w14:textId="19D0CA72" w:rsidR="00B1673F" w:rsidRDefault="00B1673F" w:rsidP="00B1673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</w:rPr>
              <w:t xml:space="preserve">Reported item </w:t>
            </w:r>
            <w:r w:rsidRPr="00837821">
              <w:rPr>
                <w:rFonts w:cstheme="minorHAnsi"/>
                <w:b/>
              </w:rPr>
              <w:t>18b</w:t>
            </w:r>
            <w:r>
              <w:rPr>
                <w:rFonts w:cstheme="minorHAnsi"/>
                <w:b/>
              </w:rPr>
              <w:t>(</w:t>
            </w:r>
            <w:r w:rsidRPr="00837821">
              <w:rPr>
                <w:rFonts w:cstheme="minorHAnsi"/>
                <w:b/>
              </w:rPr>
              <w:t>ii</w:t>
            </w:r>
            <w:r>
              <w:rPr>
                <w:rFonts w:cstheme="minorHAnsi"/>
                <w:b/>
              </w:rPr>
              <w:t>)</w:t>
            </w:r>
            <w:r w:rsidRPr="00837821">
              <w:rPr>
                <w:rFonts w:cstheme="minorHAnsi"/>
                <w:b/>
              </w:rPr>
              <w:t xml:space="preserve"> </w:t>
            </w:r>
            <w:r w:rsidRPr="00837821">
              <w:rPr>
                <w:rFonts w:cstheme="minorHAnsi"/>
                <w:b/>
                <w:u w:val="single"/>
              </w:rPr>
              <w:t>and</w:t>
            </w:r>
            <w:r w:rsidRPr="00837821">
              <w:rPr>
                <w:rFonts w:cstheme="minorHAnsi"/>
                <w:b/>
              </w:rPr>
              <w:t xml:space="preserve"> 18b</w:t>
            </w:r>
            <w:r>
              <w:rPr>
                <w:rFonts w:cstheme="minorHAnsi"/>
                <w:b/>
              </w:rPr>
              <w:t>(</w:t>
            </w:r>
            <w:r w:rsidRPr="00837821">
              <w:rPr>
                <w:rFonts w:cstheme="minorHAnsi"/>
                <w:b/>
              </w:rPr>
              <w:t>iii</w:t>
            </w:r>
            <w:r>
              <w:rPr>
                <w:rFonts w:cstheme="minorHAnsi"/>
                <w:b/>
              </w:rPr>
              <w:t>)</w:t>
            </w:r>
            <w:r w:rsidRPr="00837821">
              <w:rPr>
                <w:rFonts w:cstheme="minorHAnsi"/>
              </w:rPr>
              <w:t xml:space="preserve"> – Plans to complete follow up including list of any outcome data for participants who </w:t>
            </w:r>
            <w:r w:rsidRPr="00FF799B">
              <w:rPr>
                <w:rFonts w:cstheme="minorHAnsi"/>
                <w:b/>
                <w:u w:val="single"/>
              </w:rPr>
              <w:t>discontinue and deviate from intervention protocols</w:t>
            </w:r>
          </w:p>
        </w:tc>
        <w:tc>
          <w:tcPr>
            <w:tcW w:w="4508" w:type="dxa"/>
          </w:tcPr>
          <w:p w14:paraId="445F21E2" w14:textId="3CA90407" w:rsidR="00B1673F" w:rsidRDefault="00B1673F" w:rsidP="00B1673F">
            <w:pPr>
              <w:rPr>
                <w:rFonts w:cstheme="minorHAnsi"/>
                <w:b/>
                <w:bCs/>
              </w:rPr>
            </w:pPr>
          </w:p>
        </w:tc>
      </w:tr>
      <w:tr w:rsidR="00B1673F" w:rsidRPr="00F74222" w14:paraId="6A3D17DE" w14:textId="77777777" w:rsidTr="00482926">
        <w:tc>
          <w:tcPr>
            <w:tcW w:w="4508" w:type="dxa"/>
          </w:tcPr>
          <w:p w14:paraId="14C78E70" w14:textId="62504662" w:rsidR="00B1673F" w:rsidRDefault="00B1673F" w:rsidP="00B1673F">
            <w:pPr>
              <w:rPr>
                <w:rFonts w:cstheme="minorHAnsi"/>
                <w:b/>
                <w:bCs/>
              </w:rPr>
            </w:pPr>
            <w:r w:rsidRPr="00837821">
              <w:rPr>
                <w:rFonts w:cstheme="minorHAnsi"/>
              </w:rPr>
              <w:t>Yes</w:t>
            </w:r>
          </w:p>
        </w:tc>
        <w:tc>
          <w:tcPr>
            <w:tcW w:w="4508" w:type="dxa"/>
          </w:tcPr>
          <w:p w14:paraId="46B00859" w14:textId="053784BE" w:rsidR="00B1673F" w:rsidRDefault="00B1673F" w:rsidP="00B1673F">
            <w:pPr>
              <w:rPr>
                <w:rFonts w:cstheme="minorHAnsi"/>
                <w:b/>
                <w:bCs/>
              </w:rPr>
            </w:pPr>
            <w:r w:rsidRPr="00A10FC2">
              <w:rPr>
                <w:rFonts w:cstheme="minorHAnsi"/>
                <w:b/>
              </w:rPr>
              <w:t>6</w:t>
            </w:r>
            <w:r>
              <w:rPr>
                <w:rFonts w:cstheme="minorHAnsi"/>
                <w:b/>
              </w:rPr>
              <w:t xml:space="preserve"> (0.8%)</w:t>
            </w:r>
          </w:p>
        </w:tc>
      </w:tr>
      <w:tr w:rsidR="00B1673F" w:rsidRPr="00F74222" w14:paraId="399693BA" w14:textId="77777777" w:rsidTr="00482926">
        <w:tc>
          <w:tcPr>
            <w:tcW w:w="4508" w:type="dxa"/>
          </w:tcPr>
          <w:p w14:paraId="381C7387" w14:textId="79336B3D" w:rsidR="00B1673F" w:rsidRPr="0052498A" w:rsidRDefault="00B1673F" w:rsidP="00B1673F">
            <w:pPr>
              <w:rPr>
                <w:rFonts w:cstheme="minorHAnsi"/>
                <w:bCs/>
              </w:rPr>
            </w:pPr>
            <w:r w:rsidRPr="0052498A">
              <w:rPr>
                <w:rFonts w:cstheme="minorHAnsi"/>
                <w:bCs/>
              </w:rPr>
              <w:t>No</w:t>
            </w:r>
          </w:p>
        </w:tc>
        <w:tc>
          <w:tcPr>
            <w:tcW w:w="4508" w:type="dxa"/>
          </w:tcPr>
          <w:p w14:paraId="3688CFBF" w14:textId="76876DFD" w:rsidR="00B1673F" w:rsidRPr="0052498A" w:rsidRDefault="00B1673F" w:rsidP="00B1673F">
            <w:pPr>
              <w:rPr>
                <w:rFonts w:cstheme="minorHAnsi"/>
                <w:bCs/>
              </w:rPr>
            </w:pPr>
            <w:r w:rsidRPr="0052498A">
              <w:rPr>
                <w:rFonts w:cstheme="minorHAnsi"/>
                <w:bCs/>
              </w:rPr>
              <w:t>716 (99.2%)</w:t>
            </w:r>
          </w:p>
        </w:tc>
      </w:tr>
      <w:tr w:rsidR="00B1673F" w:rsidRPr="00F74222" w14:paraId="1AF60A40" w14:textId="77777777" w:rsidTr="00482926">
        <w:tc>
          <w:tcPr>
            <w:tcW w:w="4508" w:type="dxa"/>
          </w:tcPr>
          <w:p w14:paraId="67D38CF9" w14:textId="204E02A1" w:rsidR="00B1673F" w:rsidRDefault="00B1673F" w:rsidP="00B1673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508" w:type="dxa"/>
          </w:tcPr>
          <w:p w14:paraId="39D42757" w14:textId="483E7CFE" w:rsidR="00B1673F" w:rsidRDefault="00B1673F" w:rsidP="00B1673F">
            <w:pPr>
              <w:rPr>
                <w:rFonts w:cstheme="minorHAnsi"/>
                <w:b/>
                <w:bCs/>
              </w:rPr>
            </w:pPr>
          </w:p>
        </w:tc>
      </w:tr>
      <w:tr w:rsidR="00B1673F" w:rsidRPr="00F74222" w14:paraId="45AF2334" w14:textId="77777777" w:rsidTr="00482926">
        <w:tc>
          <w:tcPr>
            <w:tcW w:w="4508" w:type="dxa"/>
          </w:tcPr>
          <w:p w14:paraId="125F5858" w14:textId="1BA9861C" w:rsidR="00B1673F" w:rsidRDefault="00B1673F" w:rsidP="00B1673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Reported item </w:t>
            </w:r>
            <w:r w:rsidRPr="00F74222">
              <w:rPr>
                <w:rFonts w:cstheme="minorHAnsi"/>
                <w:b/>
                <w:bCs/>
              </w:rPr>
              <w:t>18b</w:t>
            </w:r>
            <w:r>
              <w:rPr>
                <w:rFonts w:cstheme="minorHAnsi"/>
                <w:b/>
                <w:bCs/>
              </w:rPr>
              <w:t>(</w:t>
            </w:r>
            <w:r w:rsidRPr="00F74222">
              <w:rPr>
                <w:rFonts w:cstheme="minorHAnsi"/>
                <w:b/>
                <w:bCs/>
              </w:rPr>
              <w:t>ii</w:t>
            </w:r>
            <w:r>
              <w:rPr>
                <w:rFonts w:cstheme="minorHAnsi"/>
                <w:b/>
                <w:bCs/>
              </w:rPr>
              <w:t xml:space="preserve">) </w:t>
            </w:r>
            <w:r w:rsidRPr="00804623">
              <w:rPr>
                <w:rFonts w:cstheme="minorHAnsi"/>
                <w:b/>
                <w:bCs/>
                <w:u w:val="single"/>
              </w:rPr>
              <w:t>and/or</w:t>
            </w:r>
            <w:r>
              <w:rPr>
                <w:rFonts w:cstheme="minorHAnsi"/>
                <w:b/>
                <w:bCs/>
              </w:rPr>
              <w:t xml:space="preserve"> 18b(iii)</w:t>
            </w:r>
            <w:r w:rsidRPr="00F74222">
              <w:rPr>
                <w:rFonts w:cstheme="minorHAnsi"/>
                <w:b/>
                <w:bCs/>
              </w:rPr>
              <w:t xml:space="preserve"> </w:t>
            </w:r>
            <w:r w:rsidRPr="003A5292">
              <w:rPr>
                <w:rFonts w:cstheme="minorHAnsi"/>
                <w:bCs/>
              </w:rPr>
              <w:t>Plans to complete follow up including list of any outcome data to be collected for participants who</w:t>
            </w:r>
            <w:r w:rsidRPr="00F74222">
              <w:rPr>
                <w:rFonts w:cstheme="minorHAnsi"/>
                <w:b/>
                <w:bCs/>
              </w:rPr>
              <w:t xml:space="preserve"> </w:t>
            </w:r>
            <w:r w:rsidRPr="00FF799B">
              <w:rPr>
                <w:rFonts w:cstheme="minorHAnsi"/>
                <w:b/>
                <w:bCs/>
                <w:u w:val="single"/>
              </w:rPr>
              <w:t>discontinue and/or deviate from intervention protocols</w:t>
            </w:r>
            <w:r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4508" w:type="dxa"/>
          </w:tcPr>
          <w:p w14:paraId="6ECCE662" w14:textId="528FA03E" w:rsidR="00B1673F" w:rsidRDefault="00B1673F" w:rsidP="00B1673F">
            <w:pPr>
              <w:rPr>
                <w:rFonts w:cstheme="minorHAnsi"/>
                <w:b/>
                <w:bCs/>
              </w:rPr>
            </w:pPr>
          </w:p>
        </w:tc>
      </w:tr>
      <w:tr w:rsidR="00B1673F" w:rsidRPr="00F74222" w14:paraId="408372B3" w14:textId="77777777" w:rsidTr="00482926">
        <w:tc>
          <w:tcPr>
            <w:tcW w:w="4508" w:type="dxa"/>
          </w:tcPr>
          <w:p w14:paraId="241359AE" w14:textId="397D8708" w:rsidR="00B1673F" w:rsidRDefault="00B1673F" w:rsidP="00B1673F">
            <w:pPr>
              <w:rPr>
                <w:rFonts w:cstheme="minorHAnsi"/>
                <w:b/>
                <w:bCs/>
              </w:rPr>
            </w:pPr>
            <w:r w:rsidRPr="00F74222">
              <w:rPr>
                <w:rFonts w:cstheme="minorHAnsi"/>
              </w:rPr>
              <w:t xml:space="preserve">Yes </w:t>
            </w:r>
          </w:p>
        </w:tc>
        <w:tc>
          <w:tcPr>
            <w:tcW w:w="4508" w:type="dxa"/>
          </w:tcPr>
          <w:p w14:paraId="1564364A" w14:textId="430BDF2D" w:rsidR="00B1673F" w:rsidRDefault="00B1673F" w:rsidP="00B1673F">
            <w:pPr>
              <w:rPr>
                <w:rFonts w:cstheme="minorHAnsi"/>
                <w:b/>
                <w:bCs/>
              </w:rPr>
            </w:pPr>
            <w:r w:rsidRPr="00047F48">
              <w:rPr>
                <w:rFonts w:cstheme="minorHAnsi"/>
                <w:b/>
              </w:rPr>
              <w:t>99 protocols (13.7%)</w:t>
            </w:r>
          </w:p>
        </w:tc>
      </w:tr>
      <w:tr w:rsidR="00B1673F" w:rsidRPr="00F74222" w14:paraId="04CA0BA4" w14:textId="77777777" w:rsidTr="00482926">
        <w:tc>
          <w:tcPr>
            <w:tcW w:w="4508" w:type="dxa"/>
          </w:tcPr>
          <w:p w14:paraId="3540AD45" w14:textId="070AC3F2" w:rsidR="00B1673F" w:rsidRDefault="00B1673F" w:rsidP="00B1673F">
            <w:pPr>
              <w:rPr>
                <w:rFonts w:cstheme="minorHAnsi"/>
                <w:b/>
                <w:bCs/>
              </w:rPr>
            </w:pPr>
            <w:r w:rsidRPr="00F74222">
              <w:rPr>
                <w:rFonts w:cstheme="minorHAnsi"/>
              </w:rPr>
              <w:t>No</w:t>
            </w:r>
          </w:p>
        </w:tc>
        <w:tc>
          <w:tcPr>
            <w:tcW w:w="4508" w:type="dxa"/>
          </w:tcPr>
          <w:p w14:paraId="0D44003E" w14:textId="7981E3BD" w:rsidR="00B1673F" w:rsidRDefault="00B1673F" w:rsidP="00B1673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623</w:t>
            </w:r>
            <w:r w:rsidRPr="00F74222">
              <w:rPr>
                <w:rFonts w:cstheme="minorHAnsi"/>
              </w:rPr>
              <w:t xml:space="preserve"> protocols </w:t>
            </w:r>
            <w:r>
              <w:rPr>
                <w:rFonts w:cstheme="minorHAnsi"/>
              </w:rPr>
              <w:t>(86.3%)</w:t>
            </w:r>
          </w:p>
        </w:tc>
      </w:tr>
      <w:tr w:rsidR="00B1673F" w:rsidRPr="00F74222" w14:paraId="2DE0A23F" w14:textId="77777777" w:rsidTr="00482926">
        <w:tc>
          <w:tcPr>
            <w:tcW w:w="4508" w:type="dxa"/>
          </w:tcPr>
          <w:p w14:paraId="198229FB" w14:textId="16B4D76D" w:rsidR="00B1673F" w:rsidRDefault="00B1673F" w:rsidP="00B1673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508" w:type="dxa"/>
          </w:tcPr>
          <w:p w14:paraId="31914A6A" w14:textId="59EDE69C" w:rsidR="00B1673F" w:rsidRDefault="00B1673F" w:rsidP="00B1673F">
            <w:pPr>
              <w:rPr>
                <w:rFonts w:cstheme="minorHAnsi"/>
                <w:b/>
                <w:bCs/>
              </w:rPr>
            </w:pPr>
          </w:p>
        </w:tc>
      </w:tr>
      <w:tr w:rsidR="00B1673F" w:rsidRPr="00F74222" w14:paraId="05087166" w14:textId="77777777" w:rsidTr="00E509F8">
        <w:tc>
          <w:tcPr>
            <w:tcW w:w="9016" w:type="dxa"/>
            <w:gridSpan w:val="2"/>
          </w:tcPr>
          <w:p w14:paraId="4C9B8349" w14:textId="5C02290E" w:rsidR="00B1673F" w:rsidRPr="00F74222" w:rsidRDefault="00B1673F" w:rsidP="00B1673F">
            <w:pPr>
              <w:rPr>
                <w:rFonts w:cstheme="minorHAnsi"/>
                <w:b/>
                <w:bCs/>
              </w:rPr>
            </w:pPr>
          </w:p>
        </w:tc>
      </w:tr>
      <w:tr w:rsidR="00B1673F" w:rsidRPr="00F74222" w14:paraId="398E2296" w14:textId="77777777" w:rsidTr="00482926">
        <w:tc>
          <w:tcPr>
            <w:tcW w:w="4508" w:type="dxa"/>
          </w:tcPr>
          <w:p w14:paraId="7CB79764" w14:textId="5BE8E35B" w:rsidR="00B1673F" w:rsidRPr="00F51D00" w:rsidRDefault="00B1673F" w:rsidP="00B1673F">
            <w:pPr>
              <w:rPr>
                <w:rFonts w:cstheme="minorHAnsi"/>
              </w:rPr>
            </w:pPr>
            <w:r w:rsidRPr="00F51D00">
              <w:rPr>
                <w:rFonts w:cstheme="minorHAnsi"/>
                <w:b/>
                <w:bCs/>
              </w:rPr>
              <w:t>Mention of PPI</w:t>
            </w:r>
            <w:r>
              <w:rPr>
                <w:rFonts w:cstheme="minorHAnsi"/>
                <w:b/>
                <w:bCs/>
              </w:rPr>
              <w:t xml:space="preserve"> (Patient and Public Involvement)</w:t>
            </w:r>
            <w:r w:rsidRPr="00F51D00">
              <w:rPr>
                <w:rFonts w:cstheme="minorHAnsi"/>
                <w:b/>
                <w:bCs/>
              </w:rPr>
              <w:t xml:space="preserve"> in relation to retention </w:t>
            </w:r>
          </w:p>
        </w:tc>
        <w:tc>
          <w:tcPr>
            <w:tcW w:w="4508" w:type="dxa"/>
          </w:tcPr>
          <w:p w14:paraId="2A37CBB2" w14:textId="1D5D8715" w:rsidR="00B1673F" w:rsidRPr="00F51D00" w:rsidRDefault="00B1673F" w:rsidP="00B1673F">
            <w:pPr>
              <w:rPr>
                <w:rFonts w:cstheme="minorHAnsi"/>
              </w:rPr>
            </w:pPr>
            <w:r w:rsidRPr="00F51D00">
              <w:rPr>
                <w:rFonts w:cstheme="minorHAnsi"/>
                <w:b/>
                <w:bCs/>
              </w:rPr>
              <w:t xml:space="preserve">Number of protocols </w:t>
            </w:r>
            <w:r>
              <w:rPr>
                <w:rFonts w:cstheme="minorHAnsi"/>
                <w:b/>
              </w:rPr>
              <w:t>(n, %)</w:t>
            </w:r>
          </w:p>
        </w:tc>
      </w:tr>
      <w:tr w:rsidR="00B1673F" w:rsidRPr="00F74222" w14:paraId="70AA60A1" w14:textId="77777777" w:rsidTr="00482926">
        <w:tc>
          <w:tcPr>
            <w:tcW w:w="4508" w:type="dxa"/>
          </w:tcPr>
          <w:p w14:paraId="1CD1B3CE" w14:textId="5E448161" w:rsidR="00B1673F" w:rsidRPr="00F51D00" w:rsidRDefault="00B1673F" w:rsidP="00B1673F">
            <w:pPr>
              <w:rPr>
                <w:rFonts w:cstheme="minorHAnsi"/>
                <w:b/>
                <w:bCs/>
              </w:rPr>
            </w:pPr>
            <w:r w:rsidRPr="00F51D00">
              <w:rPr>
                <w:rFonts w:cstheme="minorHAnsi"/>
                <w:b/>
              </w:rPr>
              <w:t xml:space="preserve">For protocols with a retention strategy </w:t>
            </w:r>
            <w:r>
              <w:rPr>
                <w:rFonts w:cstheme="minorHAnsi"/>
                <w:b/>
              </w:rPr>
              <w:t>(n=266</w:t>
            </w:r>
            <w:r w:rsidRPr="00F51D00">
              <w:rPr>
                <w:rFonts w:cstheme="minorHAnsi"/>
                <w:b/>
              </w:rPr>
              <w:t>)</w:t>
            </w:r>
          </w:p>
        </w:tc>
        <w:tc>
          <w:tcPr>
            <w:tcW w:w="4508" w:type="dxa"/>
          </w:tcPr>
          <w:p w14:paraId="33EB9B1C" w14:textId="433EE0D7" w:rsidR="00B1673F" w:rsidRPr="00F51D00" w:rsidRDefault="00B1673F" w:rsidP="00B1673F">
            <w:pPr>
              <w:rPr>
                <w:rFonts w:cstheme="minorHAnsi"/>
                <w:b/>
                <w:bCs/>
              </w:rPr>
            </w:pPr>
          </w:p>
        </w:tc>
      </w:tr>
      <w:tr w:rsidR="00B1673F" w:rsidRPr="00F74222" w14:paraId="3F72B9BD" w14:textId="77777777" w:rsidTr="00482926">
        <w:tc>
          <w:tcPr>
            <w:tcW w:w="4508" w:type="dxa"/>
          </w:tcPr>
          <w:p w14:paraId="5349EA10" w14:textId="705D381F" w:rsidR="00B1673F" w:rsidRPr="00F51D00" w:rsidRDefault="00B1673F" w:rsidP="00B1673F">
            <w:pPr>
              <w:rPr>
                <w:rFonts w:cstheme="minorHAnsi"/>
                <w:b/>
              </w:rPr>
            </w:pPr>
            <w:r w:rsidRPr="00F51D00">
              <w:rPr>
                <w:rFonts w:cstheme="minorHAnsi"/>
              </w:rPr>
              <w:t xml:space="preserve">Yes </w:t>
            </w:r>
          </w:p>
        </w:tc>
        <w:tc>
          <w:tcPr>
            <w:tcW w:w="4508" w:type="dxa"/>
          </w:tcPr>
          <w:p w14:paraId="55A53F1A" w14:textId="10BE5205" w:rsidR="00B1673F" w:rsidRPr="00F51D00" w:rsidRDefault="00B1673F" w:rsidP="00B1673F">
            <w:pPr>
              <w:rPr>
                <w:rFonts w:cstheme="minorHAnsi"/>
              </w:rPr>
            </w:pPr>
            <w:r>
              <w:rPr>
                <w:rFonts w:cstheme="minorHAnsi"/>
              </w:rPr>
              <w:t>2 (0.8%)</w:t>
            </w:r>
          </w:p>
        </w:tc>
      </w:tr>
      <w:tr w:rsidR="00B1673F" w:rsidRPr="00F74222" w14:paraId="58AC7E7E" w14:textId="77777777" w:rsidTr="00482926">
        <w:tc>
          <w:tcPr>
            <w:tcW w:w="4508" w:type="dxa"/>
          </w:tcPr>
          <w:p w14:paraId="2F4C53B7" w14:textId="0CB18169" w:rsidR="00B1673F" w:rsidRPr="00F51D00" w:rsidRDefault="00B1673F" w:rsidP="00B1673F">
            <w:pPr>
              <w:rPr>
                <w:rFonts w:cstheme="minorHAnsi"/>
                <w:vertAlign w:val="superscript"/>
              </w:rPr>
            </w:pPr>
            <w:r w:rsidRPr="00F51D00">
              <w:rPr>
                <w:rFonts w:cstheme="minorHAnsi"/>
              </w:rPr>
              <w:t>Possible PPI involvement</w:t>
            </w:r>
            <w:r w:rsidRPr="00F51D00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4508" w:type="dxa"/>
          </w:tcPr>
          <w:p w14:paraId="1E3454F8" w14:textId="0D54E3BD" w:rsidR="00B1673F" w:rsidRPr="00A10FC2" w:rsidRDefault="00B1673F" w:rsidP="00B1673F">
            <w:pPr>
              <w:rPr>
                <w:rFonts w:cstheme="minorHAnsi"/>
              </w:rPr>
            </w:pPr>
            <w:r w:rsidRPr="00A10FC2">
              <w:rPr>
                <w:rFonts w:cstheme="minorHAnsi"/>
              </w:rPr>
              <w:t>9 (3.4%)</w:t>
            </w:r>
          </w:p>
        </w:tc>
      </w:tr>
      <w:tr w:rsidR="00B1673F" w:rsidRPr="00F74222" w14:paraId="7A2C21CB" w14:textId="77777777" w:rsidTr="00482926">
        <w:tc>
          <w:tcPr>
            <w:tcW w:w="4508" w:type="dxa"/>
          </w:tcPr>
          <w:p w14:paraId="6C7D7DCA" w14:textId="4DF3641F" w:rsidR="00B1673F" w:rsidRPr="00F51D00" w:rsidRDefault="00B1673F" w:rsidP="00B1673F">
            <w:pPr>
              <w:rPr>
                <w:rFonts w:cstheme="minorHAnsi"/>
              </w:rPr>
            </w:pPr>
            <w:r w:rsidRPr="00F51D00">
              <w:rPr>
                <w:rFonts w:cstheme="minorHAnsi"/>
              </w:rPr>
              <w:t>No</w:t>
            </w:r>
          </w:p>
        </w:tc>
        <w:tc>
          <w:tcPr>
            <w:tcW w:w="4508" w:type="dxa"/>
          </w:tcPr>
          <w:p w14:paraId="254F9C4E" w14:textId="715B12F6" w:rsidR="00B1673F" w:rsidRPr="00A10FC2" w:rsidRDefault="00B1673F" w:rsidP="00B1673F">
            <w:pPr>
              <w:rPr>
                <w:rFonts w:cstheme="minorHAnsi"/>
              </w:rPr>
            </w:pPr>
            <w:r w:rsidRPr="00A10FC2">
              <w:rPr>
                <w:rFonts w:cstheme="minorHAnsi"/>
              </w:rPr>
              <w:t>255 (95.9%)</w:t>
            </w:r>
          </w:p>
        </w:tc>
      </w:tr>
      <w:tr w:rsidR="00B1673F" w:rsidRPr="00F74222" w14:paraId="084CCD19" w14:textId="77777777" w:rsidTr="00482926">
        <w:tc>
          <w:tcPr>
            <w:tcW w:w="9016" w:type="dxa"/>
            <w:gridSpan w:val="2"/>
          </w:tcPr>
          <w:p w14:paraId="0A195133" w14:textId="5C9F966F" w:rsidR="00B1673F" w:rsidRPr="00F74222" w:rsidRDefault="00B1673F" w:rsidP="00B1673F">
            <w:pPr>
              <w:rPr>
                <w:rFonts w:cstheme="minorHAnsi"/>
              </w:rPr>
            </w:pPr>
          </w:p>
        </w:tc>
      </w:tr>
      <w:tr w:rsidR="00B1673F" w:rsidRPr="00F74222" w14:paraId="499AB285" w14:textId="77777777" w:rsidTr="00482926">
        <w:tc>
          <w:tcPr>
            <w:tcW w:w="4508" w:type="dxa"/>
          </w:tcPr>
          <w:p w14:paraId="0564FB12" w14:textId="514BE70D" w:rsidR="00B1673F" w:rsidRPr="00F74222" w:rsidRDefault="00B1673F" w:rsidP="00B1673F">
            <w:pPr>
              <w:rPr>
                <w:rFonts w:cstheme="minorHAnsi"/>
              </w:rPr>
            </w:pPr>
            <w:r w:rsidRPr="00F74222">
              <w:rPr>
                <w:rFonts w:cstheme="minorHAnsi"/>
                <w:b/>
                <w:bCs/>
              </w:rPr>
              <w:t xml:space="preserve">Mention of cost associated with a retention strategy </w:t>
            </w:r>
          </w:p>
        </w:tc>
        <w:tc>
          <w:tcPr>
            <w:tcW w:w="4508" w:type="dxa"/>
          </w:tcPr>
          <w:p w14:paraId="0E00A3DB" w14:textId="559BAA82" w:rsidR="00B1673F" w:rsidRPr="00F74222" w:rsidRDefault="00B1673F" w:rsidP="00B1673F">
            <w:pPr>
              <w:rPr>
                <w:rFonts w:cstheme="minorHAnsi"/>
              </w:rPr>
            </w:pPr>
            <w:r w:rsidRPr="00F74222">
              <w:rPr>
                <w:rFonts w:cstheme="minorHAnsi"/>
                <w:b/>
                <w:bCs/>
              </w:rPr>
              <w:t xml:space="preserve">Number of protocols </w:t>
            </w:r>
            <w:r>
              <w:rPr>
                <w:rFonts w:cstheme="minorHAnsi"/>
                <w:b/>
              </w:rPr>
              <w:t>(n, %)</w:t>
            </w:r>
          </w:p>
        </w:tc>
      </w:tr>
      <w:tr w:rsidR="00B1673F" w:rsidRPr="00F74222" w14:paraId="6DA92606" w14:textId="77777777" w:rsidTr="00482926">
        <w:tc>
          <w:tcPr>
            <w:tcW w:w="4508" w:type="dxa"/>
          </w:tcPr>
          <w:p w14:paraId="4EBF675D" w14:textId="22548ED0" w:rsidR="00B1673F" w:rsidRPr="00F74222" w:rsidRDefault="00B1673F" w:rsidP="00B1673F">
            <w:pPr>
              <w:rPr>
                <w:rFonts w:cstheme="minorHAnsi"/>
                <w:b/>
                <w:bCs/>
              </w:rPr>
            </w:pPr>
            <w:r w:rsidRPr="00F74222">
              <w:rPr>
                <w:rFonts w:cstheme="minorHAnsi"/>
                <w:b/>
              </w:rPr>
              <w:t xml:space="preserve">For protocols with a retention strategy </w:t>
            </w:r>
            <w:r>
              <w:rPr>
                <w:rFonts w:cstheme="minorHAnsi"/>
                <w:b/>
              </w:rPr>
              <w:t>(n=266</w:t>
            </w:r>
            <w:r w:rsidRPr="00F74222">
              <w:rPr>
                <w:rFonts w:cstheme="minorHAnsi"/>
                <w:b/>
              </w:rPr>
              <w:t>)</w:t>
            </w:r>
          </w:p>
        </w:tc>
        <w:tc>
          <w:tcPr>
            <w:tcW w:w="4508" w:type="dxa"/>
          </w:tcPr>
          <w:p w14:paraId="1FED4CD4" w14:textId="40EEC050" w:rsidR="00B1673F" w:rsidRPr="00F74222" w:rsidRDefault="00B1673F" w:rsidP="00B1673F">
            <w:pPr>
              <w:rPr>
                <w:rFonts w:cstheme="minorHAnsi"/>
                <w:b/>
                <w:bCs/>
              </w:rPr>
            </w:pPr>
          </w:p>
        </w:tc>
      </w:tr>
      <w:tr w:rsidR="00B1673F" w:rsidRPr="00F74222" w14:paraId="62186182" w14:textId="77777777" w:rsidTr="00482926">
        <w:tc>
          <w:tcPr>
            <w:tcW w:w="4508" w:type="dxa"/>
          </w:tcPr>
          <w:p w14:paraId="0D249930" w14:textId="6D5715DD" w:rsidR="00B1673F" w:rsidRPr="00F74222" w:rsidRDefault="00B1673F" w:rsidP="00B1673F">
            <w:pPr>
              <w:rPr>
                <w:rFonts w:cstheme="minorHAnsi"/>
                <w:b/>
              </w:rPr>
            </w:pPr>
            <w:r w:rsidRPr="00F74222">
              <w:rPr>
                <w:rFonts w:cstheme="minorHAnsi"/>
              </w:rPr>
              <w:t xml:space="preserve">Yes </w:t>
            </w:r>
          </w:p>
        </w:tc>
        <w:tc>
          <w:tcPr>
            <w:tcW w:w="4508" w:type="dxa"/>
          </w:tcPr>
          <w:p w14:paraId="50157438" w14:textId="59AD6DB8" w:rsidR="00B1673F" w:rsidRPr="00F74222" w:rsidRDefault="00B1673F" w:rsidP="00B1673F">
            <w:pPr>
              <w:rPr>
                <w:rFonts w:cstheme="minorHAnsi"/>
                <w:vertAlign w:val="superscript"/>
              </w:rPr>
            </w:pPr>
            <w:r w:rsidRPr="00A10FC2">
              <w:rPr>
                <w:rFonts w:cstheme="minorHAnsi"/>
              </w:rPr>
              <w:t>80</w:t>
            </w:r>
            <w:r w:rsidRPr="00F74222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(30.1%)</w:t>
            </w:r>
          </w:p>
        </w:tc>
      </w:tr>
      <w:tr w:rsidR="00B1673F" w:rsidRPr="00F74222" w14:paraId="506A0CB1" w14:textId="77777777" w:rsidTr="00482926">
        <w:tc>
          <w:tcPr>
            <w:tcW w:w="4508" w:type="dxa"/>
          </w:tcPr>
          <w:p w14:paraId="5C6197E9" w14:textId="7C2CB1C9" w:rsidR="00B1673F" w:rsidRPr="00F74222" w:rsidRDefault="00B1673F" w:rsidP="00B1673F">
            <w:pPr>
              <w:rPr>
                <w:rFonts w:cstheme="minorHAnsi"/>
              </w:rPr>
            </w:pPr>
            <w:r w:rsidRPr="00F74222">
              <w:rPr>
                <w:rFonts w:cstheme="minorHAnsi"/>
              </w:rPr>
              <w:t>No</w:t>
            </w:r>
          </w:p>
        </w:tc>
        <w:tc>
          <w:tcPr>
            <w:tcW w:w="4508" w:type="dxa"/>
          </w:tcPr>
          <w:p w14:paraId="270D9DC3" w14:textId="3E9BDAFB" w:rsidR="00B1673F" w:rsidRPr="00F74222" w:rsidRDefault="00B1673F" w:rsidP="00B1673F">
            <w:pPr>
              <w:rPr>
                <w:rFonts w:cstheme="minorHAnsi"/>
              </w:rPr>
            </w:pPr>
            <w:r>
              <w:rPr>
                <w:rFonts w:cstheme="minorHAnsi"/>
              </w:rPr>
              <w:t>186</w:t>
            </w:r>
            <w:r w:rsidRPr="00F7422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69.9%)</w:t>
            </w:r>
          </w:p>
        </w:tc>
      </w:tr>
    </w:tbl>
    <w:p w14:paraId="10FF0FCB" w14:textId="2D484B0A" w:rsidR="00482926" w:rsidRDefault="00482926" w:rsidP="00837821">
      <w:pPr>
        <w:rPr>
          <w:rFonts w:cstheme="minorHAnsi"/>
        </w:rPr>
      </w:pPr>
      <w:r w:rsidRPr="001533BF">
        <w:rPr>
          <w:rFonts w:cstheme="minorHAnsi"/>
          <w:sz w:val="18"/>
          <w:szCs w:val="18"/>
        </w:rPr>
        <w:t>*Excluding data fro</w:t>
      </w:r>
      <w:r w:rsidR="005D384A" w:rsidRPr="001533BF">
        <w:rPr>
          <w:rFonts w:cstheme="minorHAnsi"/>
          <w:sz w:val="18"/>
          <w:szCs w:val="18"/>
        </w:rPr>
        <w:t>m Pilot and Feasibility studies.</w:t>
      </w:r>
      <w:r w:rsidR="005D384A" w:rsidRPr="005D384A">
        <w:rPr>
          <w:rFonts w:cstheme="minorHAnsi"/>
          <w:sz w:val="18"/>
          <w:szCs w:val="18"/>
          <w:vertAlign w:val="superscript"/>
        </w:rPr>
        <w:t xml:space="preserve"> </w:t>
      </w:r>
      <w:r w:rsidR="005D384A" w:rsidRPr="0044260F">
        <w:rPr>
          <w:rFonts w:cstheme="minorHAnsi"/>
          <w:sz w:val="18"/>
          <w:szCs w:val="18"/>
          <w:vertAlign w:val="superscript"/>
        </w:rPr>
        <w:t>1</w:t>
      </w:r>
      <w:r w:rsidR="005D384A" w:rsidRPr="0044260F">
        <w:rPr>
          <w:rFonts w:cstheme="minorHAnsi"/>
          <w:sz w:val="18"/>
          <w:szCs w:val="18"/>
        </w:rPr>
        <w:t xml:space="preserve">Mention of PPI </w:t>
      </w:r>
      <w:r w:rsidR="005D384A">
        <w:rPr>
          <w:rFonts w:cstheme="minorHAnsi"/>
          <w:sz w:val="18"/>
          <w:szCs w:val="18"/>
        </w:rPr>
        <w:t xml:space="preserve">(patient and public </w:t>
      </w:r>
      <w:r w:rsidR="005D384A" w:rsidRPr="0044260F">
        <w:rPr>
          <w:rFonts w:cstheme="minorHAnsi"/>
          <w:sz w:val="18"/>
          <w:szCs w:val="18"/>
        </w:rPr>
        <w:t>involvement</w:t>
      </w:r>
      <w:r w:rsidR="005D384A">
        <w:rPr>
          <w:rFonts w:cstheme="minorHAnsi"/>
          <w:sz w:val="18"/>
          <w:szCs w:val="18"/>
        </w:rPr>
        <w:t>)</w:t>
      </w:r>
      <w:r w:rsidR="005D384A" w:rsidRPr="0044260F">
        <w:rPr>
          <w:rFonts w:cstheme="minorHAnsi"/>
          <w:sz w:val="18"/>
          <w:szCs w:val="18"/>
        </w:rPr>
        <w:t>, where there was a plan to promote participant retention and PPI was mentioned but it was unclear if PPI members were involved in the designing and planning of the retention strategy</w:t>
      </w:r>
      <w:r w:rsidR="005D384A">
        <w:rPr>
          <w:rFonts w:cstheme="minorHAnsi"/>
          <w:sz w:val="18"/>
          <w:szCs w:val="18"/>
        </w:rPr>
        <w:t xml:space="preserve"> specifically</w:t>
      </w:r>
      <w:r w:rsidR="005D384A" w:rsidRPr="0044260F">
        <w:rPr>
          <w:rFonts w:cstheme="minorHAnsi"/>
          <w:sz w:val="18"/>
          <w:szCs w:val="18"/>
        </w:rPr>
        <w:t xml:space="preserve"> that was included as a “possible PPI involvement”.</w:t>
      </w:r>
      <w:r w:rsidR="005D384A" w:rsidRPr="0044260F">
        <w:rPr>
          <w:rFonts w:cstheme="minorHAnsi"/>
          <w:sz w:val="18"/>
          <w:szCs w:val="18"/>
          <w:vertAlign w:val="superscript"/>
        </w:rPr>
        <w:t xml:space="preserve"> 2 </w:t>
      </w:r>
      <w:r w:rsidR="00F94F66">
        <w:rPr>
          <w:rFonts w:cstheme="minorHAnsi"/>
          <w:sz w:val="18"/>
          <w:szCs w:val="18"/>
        </w:rPr>
        <w:t>80</w:t>
      </w:r>
      <w:r w:rsidR="005D384A" w:rsidRPr="0044260F">
        <w:rPr>
          <w:rFonts w:cstheme="minorHAnsi"/>
          <w:sz w:val="18"/>
          <w:szCs w:val="18"/>
        </w:rPr>
        <w:t xml:space="preserve"> protocols mentioned a cost associated with the retention strategy however this was all related to the cost of the monetary </w:t>
      </w:r>
      <w:r w:rsidR="005D384A" w:rsidRPr="0044260F">
        <w:rPr>
          <w:rFonts w:cstheme="minorHAnsi"/>
          <w:sz w:val="18"/>
          <w:szCs w:val="18"/>
        </w:rPr>
        <w:lastRenderedPageBreak/>
        <w:t xml:space="preserve">incentive/compensation that was going to be used to promote participant retention. Not all </w:t>
      </w:r>
      <w:r w:rsidR="005D384A">
        <w:rPr>
          <w:rFonts w:cstheme="minorHAnsi"/>
          <w:sz w:val="18"/>
          <w:szCs w:val="18"/>
        </w:rPr>
        <w:t xml:space="preserve">monetary </w:t>
      </w:r>
      <w:r w:rsidR="005D384A" w:rsidRPr="0044260F">
        <w:rPr>
          <w:rFonts w:cstheme="minorHAnsi"/>
          <w:sz w:val="18"/>
          <w:szCs w:val="18"/>
        </w:rPr>
        <w:t>incentives mentioned cost</w:t>
      </w:r>
      <w:r w:rsidR="005D384A" w:rsidRPr="00F74222">
        <w:rPr>
          <w:rFonts w:cstheme="minorHAnsi"/>
        </w:rPr>
        <w:t>.</w:t>
      </w:r>
    </w:p>
    <w:p w14:paraId="52CEB454" w14:textId="77777777" w:rsidR="00E566F2" w:rsidRDefault="00E566F2" w:rsidP="00837821">
      <w:pPr>
        <w:rPr>
          <w:rFonts w:cstheme="minorHAnsi"/>
        </w:rPr>
      </w:pPr>
    </w:p>
    <w:p w14:paraId="6B4C1DAD" w14:textId="586C1742" w:rsidR="00AD1435" w:rsidRDefault="001533BF" w:rsidP="00837821">
      <w:pPr>
        <w:rPr>
          <w:rFonts w:cstheme="minorHAnsi"/>
        </w:rPr>
      </w:pPr>
      <w:r>
        <w:rPr>
          <w:rFonts w:cstheme="minorHAnsi"/>
        </w:rPr>
        <w:t>Table 2</w:t>
      </w:r>
      <w:r w:rsidR="00AD1435">
        <w:rPr>
          <w:rFonts w:cstheme="minorHAnsi"/>
        </w:rPr>
        <w:t xml:space="preserve"> provides SPIRIT information for Pilot and Feasibility trial </w:t>
      </w:r>
      <w:r w:rsidR="00E566F2">
        <w:rPr>
          <w:rFonts w:cstheme="minorHAnsi"/>
        </w:rPr>
        <w:t>protocols.</w:t>
      </w:r>
      <w:r w:rsidR="00AD1435">
        <w:rPr>
          <w:rFonts w:cstheme="minorHAns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D384A" w:rsidRPr="00F74222" w14:paraId="1E744D85" w14:textId="77777777" w:rsidTr="00ED5EF0">
        <w:tc>
          <w:tcPr>
            <w:tcW w:w="9016" w:type="dxa"/>
            <w:gridSpan w:val="2"/>
          </w:tcPr>
          <w:p w14:paraId="49F6DC75" w14:textId="77DE5B72" w:rsidR="005D384A" w:rsidRPr="00F74222" w:rsidRDefault="001533BF" w:rsidP="00AD143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able 2</w:t>
            </w:r>
            <w:r w:rsidR="005D384A" w:rsidRPr="00F74222">
              <w:rPr>
                <w:rFonts w:cstheme="minorHAnsi"/>
                <w:b/>
                <w:bCs/>
              </w:rPr>
              <w:t>: SPIRIT 2013 Statement</w:t>
            </w:r>
            <w:r w:rsidR="005D384A">
              <w:rPr>
                <w:rFonts w:cstheme="minorHAnsi"/>
                <w:b/>
                <w:bCs/>
              </w:rPr>
              <w:t xml:space="preserve"> Results for Pilot and Feasibility </w:t>
            </w:r>
            <w:r w:rsidR="00AD1435">
              <w:rPr>
                <w:rFonts w:cstheme="minorHAnsi"/>
                <w:b/>
                <w:bCs/>
              </w:rPr>
              <w:t xml:space="preserve">trial protocols </w:t>
            </w:r>
            <w:r w:rsidR="00A10FC2">
              <w:rPr>
                <w:rFonts w:cstheme="minorHAnsi"/>
                <w:b/>
                <w:bCs/>
              </w:rPr>
              <w:t>(n=102)</w:t>
            </w:r>
          </w:p>
        </w:tc>
      </w:tr>
      <w:tr w:rsidR="008D78B4" w:rsidRPr="00F74222" w14:paraId="547C774B" w14:textId="77777777" w:rsidTr="00B02B03">
        <w:tc>
          <w:tcPr>
            <w:tcW w:w="9016" w:type="dxa"/>
            <w:gridSpan w:val="2"/>
          </w:tcPr>
          <w:p w14:paraId="423DB603" w14:textId="77777777" w:rsidR="008D78B4" w:rsidRPr="00F74222" w:rsidRDefault="008D78B4" w:rsidP="00B02B03">
            <w:pPr>
              <w:rPr>
                <w:rFonts w:cstheme="minorHAnsi"/>
                <w:b/>
                <w:bCs/>
              </w:rPr>
            </w:pPr>
          </w:p>
        </w:tc>
      </w:tr>
      <w:tr w:rsidR="008D78B4" w:rsidRPr="00F74222" w14:paraId="1A7EF3B5" w14:textId="77777777" w:rsidTr="00B02B03">
        <w:tc>
          <w:tcPr>
            <w:tcW w:w="4508" w:type="dxa"/>
          </w:tcPr>
          <w:p w14:paraId="45F948CB" w14:textId="77777777" w:rsidR="008D78B4" w:rsidRPr="00F74222" w:rsidRDefault="008D78B4" w:rsidP="00B02B03">
            <w:pPr>
              <w:rPr>
                <w:rFonts w:cstheme="minorHAnsi"/>
                <w:b/>
                <w:bCs/>
              </w:rPr>
            </w:pPr>
            <w:r w:rsidRPr="00F74222">
              <w:rPr>
                <w:rFonts w:cstheme="minorHAnsi"/>
                <w:b/>
                <w:bCs/>
              </w:rPr>
              <w:t xml:space="preserve">Reported use of the SPIRIT guidelines </w:t>
            </w:r>
          </w:p>
        </w:tc>
        <w:tc>
          <w:tcPr>
            <w:tcW w:w="4508" w:type="dxa"/>
          </w:tcPr>
          <w:p w14:paraId="076A77B4" w14:textId="77777777" w:rsidR="008D78B4" w:rsidRPr="00F74222" w:rsidRDefault="008D78B4" w:rsidP="00B02B03">
            <w:pPr>
              <w:rPr>
                <w:rFonts w:cstheme="minorHAnsi"/>
                <w:b/>
                <w:bCs/>
              </w:rPr>
            </w:pPr>
            <w:r w:rsidRPr="00F74222">
              <w:rPr>
                <w:rFonts w:cstheme="minorHAnsi"/>
                <w:b/>
                <w:bCs/>
              </w:rPr>
              <w:t xml:space="preserve">Number of protocols </w:t>
            </w:r>
            <w:r>
              <w:rPr>
                <w:rFonts w:cstheme="minorHAnsi"/>
                <w:b/>
              </w:rPr>
              <w:t>(n, %)</w:t>
            </w:r>
          </w:p>
        </w:tc>
      </w:tr>
      <w:tr w:rsidR="008D78B4" w:rsidRPr="00F74222" w14:paraId="0CE0B2FA" w14:textId="77777777" w:rsidTr="00B02B03">
        <w:tc>
          <w:tcPr>
            <w:tcW w:w="4508" w:type="dxa"/>
          </w:tcPr>
          <w:p w14:paraId="13582CE4" w14:textId="77777777" w:rsidR="008D78B4" w:rsidRPr="00F74222" w:rsidRDefault="008D78B4" w:rsidP="00B02B03">
            <w:pPr>
              <w:rPr>
                <w:rFonts w:cstheme="minorHAnsi"/>
                <w:b/>
                <w:bCs/>
              </w:rPr>
            </w:pPr>
            <w:r w:rsidRPr="00F74222">
              <w:rPr>
                <w:rFonts w:cstheme="minorHAnsi"/>
              </w:rPr>
              <w:t xml:space="preserve">Yes </w:t>
            </w:r>
          </w:p>
        </w:tc>
        <w:tc>
          <w:tcPr>
            <w:tcW w:w="4508" w:type="dxa"/>
          </w:tcPr>
          <w:p w14:paraId="38BEDAE7" w14:textId="77777777" w:rsidR="008D78B4" w:rsidRPr="00F74222" w:rsidRDefault="008D78B4" w:rsidP="00B02B03">
            <w:pPr>
              <w:rPr>
                <w:rFonts w:cstheme="minorHAnsi"/>
                <w:b/>
                <w:bCs/>
              </w:rPr>
            </w:pPr>
            <w:r w:rsidRPr="00A10FC2">
              <w:rPr>
                <w:rFonts w:cstheme="minorHAnsi"/>
              </w:rPr>
              <w:t>35 (34.3%)</w:t>
            </w:r>
          </w:p>
        </w:tc>
      </w:tr>
      <w:tr w:rsidR="008D78B4" w:rsidRPr="00F74222" w14:paraId="33C0A555" w14:textId="77777777" w:rsidTr="00B02B03">
        <w:tc>
          <w:tcPr>
            <w:tcW w:w="4508" w:type="dxa"/>
          </w:tcPr>
          <w:p w14:paraId="233ED93E" w14:textId="77777777" w:rsidR="008D78B4" w:rsidRPr="00F74222" w:rsidRDefault="008D78B4" w:rsidP="00B02B03">
            <w:pPr>
              <w:rPr>
                <w:rFonts w:cstheme="minorHAnsi"/>
                <w:b/>
                <w:bCs/>
              </w:rPr>
            </w:pPr>
            <w:r w:rsidRPr="00F74222">
              <w:rPr>
                <w:rFonts w:cstheme="minorHAnsi"/>
              </w:rPr>
              <w:t>No</w:t>
            </w:r>
          </w:p>
        </w:tc>
        <w:tc>
          <w:tcPr>
            <w:tcW w:w="4508" w:type="dxa"/>
          </w:tcPr>
          <w:p w14:paraId="3D20F0BF" w14:textId="77777777" w:rsidR="008D78B4" w:rsidRPr="00F74222" w:rsidRDefault="008D78B4" w:rsidP="00B02B0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67 (65.7%)</w:t>
            </w:r>
          </w:p>
        </w:tc>
      </w:tr>
      <w:tr w:rsidR="008D78B4" w:rsidRPr="00F74222" w14:paraId="64738F30" w14:textId="77777777" w:rsidTr="00B02B03">
        <w:tc>
          <w:tcPr>
            <w:tcW w:w="4508" w:type="dxa"/>
          </w:tcPr>
          <w:p w14:paraId="00936E79" w14:textId="77777777" w:rsidR="008D78B4" w:rsidRPr="00F74222" w:rsidRDefault="008D78B4" w:rsidP="00B02B0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508" w:type="dxa"/>
          </w:tcPr>
          <w:p w14:paraId="3301BB19" w14:textId="77777777" w:rsidR="008D78B4" w:rsidRPr="00F74222" w:rsidRDefault="008D78B4" w:rsidP="00B02B03">
            <w:pPr>
              <w:rPr>
                <w:rFonts w:cstheme="minorHAnsi"/>
                <w:b/>
                <w:bCs/>
              </w:rPr>
            </w:pPr>
          </w:p>
        </w:tc>
      </w:tr>
      <w:tr w:rsidR="008D78B4" w:rsidRPr="00F74222" w14:paraId="05479509" w14:textId="77777777" w:rsidTr="00B02B03">
        <w:tc>
          <w:tcPr>
            <w:tcW w:w="4508" w:type="dxa"/>
          </w:tcPr>
          <w:p w14:paraId="4049195D" w14:textId="77777777" w:rsidR="008D78B4" w:rsidRPr="00F74222" w:rsidRDefault="008D78B4" w:rsidP="00B02B0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</w:rPr>
              <w:t xml:space="preserve">Reported </w:t>
            </w:r>
            <w:r w:rsidRPr="00F74222">
              <w:rPr>
                <w:rFonts w:cstheme="minorHAnsi"/>
                <w:b/>
              </w:rPr>
              <w:t>using the SPIRIT gu</w:t>
            </w:r>
            <w:r>
              <w:rPr>
                <w:rFonts w:cstheme="minorHAnsi"/>
                <w:b/>
              </w:rPr>
              <w:t>idelines and reported all aspects of item 18b (18b(i) and 18b(ii) and/or 18b(iii)) – “</w:t>
            </w:r>
            <w:r w:rsidRPr="00317829">
              <w:rPr>
                <w:rFonts w:cstheme="minorHAnsi"/>
              </w:rPr>
              <w:t xml:space="preserve">Plan to promote participant retention and complete follow-up, including list of </w:t>
            </w:r>
            <w:r>
              <w:rPr>
                <w:rFonts w:cstheme="minorHAnsi"/>
              </w:rPr>
              <w:t xml:space="preserve">any </w:t>
            </w:r>
            <w:r w:rsidRPr="00317829">
              <w:rPr>
                <w:rFonts w:cstheme="minorHAnsi"/>
              </w:rPr>
              <w:t>outcome data to be collected f</w:t>
            </w:r>
            <w:r>
              <w:rPr>
                <w:rFonts w:cstheme="minorHAnsi"/>
              </w:rPr>
              <w:t>or</w:t>
            </w:r>
            <w:r w:rsidRPr="00317829">
              <w:rPr>
                <w:rFonts w:cstheme="minorHAnsi"/>
              </w:rPr>
              <w:t xml:space="preserve"> participants who </w:t>
            </w:r>
            <w:r w:rsidRPr="00CD7520">
              <w:rPr>
                <w:rFonts w:cstheme="minorHAnsi"/>
                <w:u w:val="single"/>
              </w:rPr>
              <w:t>discontinue or deviate</w:t>
            </w:r>
            <w:r w:rsidRPr="00317829">
              <w:rPr>
                <w:rFonts w:cstheme="minorHAnsi"/>
              </w:rPr>
              <w:t xml:space="preserve"> from intervention protocols</w:t>
            </w:r>
            <w:r>
              <w:rPr>
                <w:rFonts w:cstheme="minorHAnsi"/>
              </w:rPr>
              <w:t xml:space="preserve">”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Chan&lt;/Author&gt;&lt;Year&gt;2013&lt;/Year&gt;&lt;RecNum&gt;25&lt;/RecNum&gt;&lt;Suffix&gt;`;3&lt;/Suffix&gt;&lt;DisplayText&gt;(1;3)&lt;/DisplayText&gt;&lt;record&gt;&lt;rec-number&gt;25&lt;/rec-number&gt;&lt;foreign-keys&gt;&lt;key app="EN" db-id="tvfzwpzsepzs0te9v9550e2ud2fe99rsadaz" timestamp="1677748809"&gt;25&lt;/key&gt;&lt;/foreign-keys&gt;&lt;ref-type name="Journal Article"&gt;17&lt;/ref-type&gt;&lt;contributors&gt;&lt;authors&gt;&lt;author&gt;Chan, An-Wen&lt;/author&gt;&lt;author&gt;Tetzlaff, Jennifer M.&lt;/author&gt;&lt;author&gt;Gøtzsche, Peter C.&lt;/author&gt;&lt;author&gt;Altman, Douglas G.&lt;/author&gt;&lt;author&gt;Mann, Howard&lt;/author&gt;&lt;author&gt;Berlin, Jesse A.&lt;/author&gt;&lt;author&gt;Dickersin, Kay&lt;/author&gt;&lt;author&gt;Hróbjartsson, Asbjørn&lt;/author&gt;&lt;author&gt;Schulz, Kenneth F.&lt;/author&gt;&lt;author&gt;Parulekar, Wendy R.&lt;/author&gt;&lt;/authors&gt;&lt;/contributors&gt;&lt;titles&gt;&lt;title&gt;SPIRIT 2013 explanation and elaboration: guidance for protocols of clinical trials&lt;/title&gt;&lt;secondary-title&gt;Bmj&lt;/secondary-title&gt;&lt;short-title&gt;SPIRIT 2013 explanation and elaboration: guidance for protocols of clinical trials&lt;/short-title&gt;&lt;/titles&gt;&lt;periodical&gt;&lt;full-title&gt;Bmj&lt;/full-title&gt;&lt;/periodical&gt;&lt;volume&gt;346&lt;/volume&gt;&lt;dates&gt;&lt;year&gt;2013&lt;/year&gt;&lt;/dates&gt;&lt;isbn&gt;1756-1833&lt;/isbn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1;3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</w:tcPr>
          <w:p w14:paraId="4F5EDCC0" w14:textId="77777777" w:rsidR="008D78B4" w:rsidRPr="00F74222" w:rsidRDefault="008D78B4" w:rsidP="00B02B03">
            <w:pPr>
              <w:rPr>
                <w:rFonts w:cstheme="minorHAnsi"/>
                <w:b/>
                <w:bCs/>
              </w:rPr>
            </w:pPr>
          </w:p>
        </w:tc>
      </w:tr>
      <w:tr w:rsidR="008D78B4" w:rsidRPr="00F74222" w14:paraId="16A5671A" w14:textId="77777777" w:rsidTr="00B02B03">
        <w:tc>
          <w:tcPr>
            <w:tcW w:w="4508" w:type="dxa"/>
          </w:tcPr>
          <w:p w14:paraId="262D213C" w14:textId="77777777" w:rsidR="008D78B4" w:rsidRPr="00F74222" w:rsidRDefault="008D78B4" w:rsidP="00B02B0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 xml:space="preserve">Yes </w:t>
            </w:r>
          </w:p>
        </w:tc>
        <w:tc>
          <w:tcPr>
            <w:tcW w:w="4508" w:type="dxa"/>
          </w:tcPr>
          <w:p w14:paraId="2C60BFA8" w14:textId="77777777" w:rsidR="008D78B4" w:rsidRPr="00F74222" w:rsidRDefault="008D78B4" w:rsidP="00B02B03">
            <w:pPr>
              <w:rPr>
                <w:rFonts w:cstheme="minorHAnsi"/>
                <w:b/>
                <w:bCs/>
              </w:rPr>
            </w:pPr>
            <w:r w:rsidRPr="00F94F66">
              <w:rPr>
                <w:rFonts w:cstheme="minorHAnsi"/>
                <w:b/>
                <w:bCs/>
              </w:rPr>
              <w:t xml:space="preserve">4 </w:t>
            </w:r>
            <w:r>
              <w:rPr>
                <w:rFonts w:cstheme="minorHAnsi"/>
                <w:b/>
                <w:bCs/>
              </w:rPr>
              <w:t>protocols out of the 35</w:t>
            </w:r>
            <w:r w:rsidRPr="00555115">
              <w:rPr>
                <w:rFonts w:cstheme="minorHAnsi"/>
                <w:b/>
                <w:bCs/>
              </w:rPr>
              <w:t xml:space="preserve"> that reported using SPIRIT</w:t>
            </w:r>
            <w:r>
              <w:rPr>
                <w:rFonts w:cstheme="minorHAnsi"/>
                <w:b/>
                <w:bCs/>
              </w:rPr>
              <w:t xml:space="preserve"> (11.4%)</w:t>
            </w:r>
          </w:p>
        </w:tc>
      </w:tr>
      <w:tr w:rsidR="008D78B4" w:rsidRPr="00F74222" w14:paraId="3EE3ED74" w14:textId="77777777" w:rsidTr="00B02B03">
        <w:tc>
          <w:tcPr>
            <w:tcW w:w="4508" w:type="dxa"/>
          </w:tcPr>
          <w:p w14:paraId="62710678" w14:textId="77777777" w:rsidR="008D78B4" w:rsidRPr="00F74222" w:rsidRDefault="008D78B4" w:rsidP="00B02B0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 xml:space="preserve">No </w:t>
            </w:r>
          </w:p>
        </w:tc>
        <w:tc>
          <w:tcPr>
            <w:tcW w:w="4508" w:type="dxa"/>
          </w:tcPr>
          <w:p w14:paraId="25120203" w14:textId="77777777" w:rsidR="008D78B4" w:rsidRPr="00F74222" w:rsidRDefault="008D78B4" w:rsidP="00B02B0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31 (88.6%)</w:t>
            </w:r>
          </w:p>
        </w:tc>
      </w:tr>
      <w:tr w:rsidR="008D78B4" w:rsidRPr="00F74222" w14:paraId="32DAC94F" w14:textId="77777777" w:rsidTr="00B02B03">
        <w:tc>
          <w:tcPr>
            <w:tcW w:w="4508" w:type="dxa"/>
          </w:tcPr>
          <w:p w14:paraId="4919561A" w14:textId="77777777" w:rsidR="008D78B4" w:rsidRPr="00F74222" w:rsidRDefault="008D78B4" w:rsidP="00B02B0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508" w:type="dxa"/>
          </w:tcPr>
          <w:p w14:paraId="6C0910EA" w14:textId="77777777" w:rsidR="008D78B4" w:rsidRPr="00F74222" w:rsidRDefault="008D78B4" w:rsidP="00B02B03">
            <w:pPr>
              <w:rPr>
                <w:rFonts w:cstheme="minorHAnsi"/>
                <w:b/>
                <w:bCs/>
              </w:rPr>
            </w:pPr>
          </w:p>
        </w:tc>
      </w:tr>
      <w:tr w:rsidR="008D78B4" w14:paraId="07804B28" w14:textId="77777777" w:rsidTr="00B02B03">
        <w:tc>
          <w:tcPr>
            <w:tcW w:w="9016" w:type="dxa"/>
            <w:gridSpan w:val="2"/>
          </w:tcPr>
          <w:p w14:paraId="0E69AF8C" w14:textId="77777777" w:rsidR="008D78B4" w:rsidRDefault="008D78B4" w:rsidP="00B02B03">
            <w:pPr>
              <w:rPr>
                <w:rFonts w:cstheme="minorHAnsi"/>
              </w:rPr>
            </w:pPr>
          </w:p>
        </w:tc>
      </w:tr>
      <w:tr w:rsidR="008D78B4" w:rsidRPr="00F74222" w14:paraId="40A8BCD8" w14:textId="77777777" w:rsidTr="00B02B03">
        <w:tc>
          <w:tcPr>
            <w:tcW w:w="4508" w:type="dxa"/>
          </w:tcPr>
          <w:p w14:paraId="5FCFE0F9" w14:textId="77777777" w:rsidR="008D78B4" w:rsidRPr="00F74222" w:rsidRDefault="008D78B4" w:rsidP="00B02B03">
            <w:pPr>
              <w:rPr>
                <w:rFonts w:cstheme="minorHAnsi"/>
              </w:rPr>
            </w:pPr>
            <w:r w:rsidRPr="00F74222">
              <w:rPr>
                <w:rFonts w:cstheme="minorHAnsi"/>
                <w:b/>
              </w:rPr>
              <w:t>Reported using the SPIRIT gu</w:t>
            </w:r>
            <w:r>
              <w:rPr>
                <w:rFonts w:cstheme="minorHAnsi"/>
                <w:b/>
              </w:rPr>
              <w:t>idelines (n=35) and reported item 18b(i)</w:t>
            </w:r>
            <w:r w:rsidRPr="00F74222">
              <w:rPr>
                <w:rFonts w:cstheme="minorHAnsi"/>
                <w:b/>
              </w:rPr>
              <w:t xml:space="preserve"> “plan to promote participant retention” </w:t>
            </w:r>
          </w:p>
        </w:tc>
        <w:tc>
          <w:tcPr>
            <w:tcW w:w="4508" w:type="dxa"/>
          </w:tcPr>
          <w:p w14:paraId="44F68713" w14:textId="77777777" w:rsidR="008D78B4" w:rsidRPr="00F74222" w:rsidRDefault="008D78B4" w:rsidP="00B02B03">
            <w:pPr>
              <w:rPr>
                <w:rFonts w:cstheme="minorHAnsi"/>
              </w:rPr>
            </w:pPr>
            <w:r w:rsidRPr="00F74222">
              <w:rPr>
                <w:rFonts w:cstheme="minorHAnsi"/>
                <w:b/>
              </w:rPr>
              <w:t xml:space="preserve">Number of protocols </w:t>
            </w:r>
            <w:r>
              <w:rPr>
                <w:rFonts w:cstheme="minorHAnsi"/>
                <w:b/>
              </w:rPr>
              <w:t>(n, %)</w:t>
            </w:r>
          </w:p>
        </w:tc>
      </w:tr>
      <w:tr w:rsidR="008D78B4" w:rsidRPr="00FC6FC5" w14:paraId="11BB9DE2" w14:textId="77777777" w:rsidTr="00B02B03">
        <w:tc>
          <w:tcPr>
            <w:tcW w:w="4508" w:type="dxa"/>
          </w:tcPr>
          <w:p w14:paraId="24617540" w14:textId="77777777" w:rsidR="008D78B4" w:rsidRPr="00F74222" w:rsidRDefault="008D78B4" w:rsidP="00B02B03">
            <w:pPr>
              <w:rPr>
                <w:rFonts w:cstheme="minorHAnsi"/>
                <w:b/>
              </w:rPr>
            </w:pPr>
            <w:r w:rsidRPr="00F74222">
              <w:rPr>
                <w:rFonts w:cstheme="minorHAnsi"/>
              </w:rPr>
              <w:t xml:space="preserve">Yes </w:t>
            </w:r>
          </w:p>
        </w:tc>
        <w:tc>
          <w:tcPr>
            <w:tcW w:w="4508" w:type="dxa"/>
          </w:tcPr>
          <w:p w14:paraId="49DBD65E" w14:textId="77777777" w:rsidR="008D78B4" w:rsidRPr="00FC6FC5" w:rsidRDefault="008D78B4" w:rsidP="00B02B03">
            <w:pPr>
              <w:rPr>
                <w:rFonts w:cstheme="minorHAnsi"/>
                <w:b/>
                <w:bCs/>
              </w:rPr>
            </w:pPr>
            <w:r w:rsidRPr="00A10FC2">
              <w:rPr>
                <w:rFonts w:cstheme="minorHAnsi"/>
                <w:b/>
                <w:bCs/>
              </w:rPr>
              <w:t>15</w:t>
            </w:r>
            <w:r w:rsidRPr="00FC6FC5">
              <w:rPr>
                <w:rFonts w:cstheme="minorHAnsi"/>
                <w:b/>
                <w:bCs/>
              </w:rPr>
              <w:t xml:space="preserve"> protocols out </w:t>
            </w:r>
            <w:r>
              <w:rPr>
                <w:rFonts w:cstheme="minorHAnsi"/>
                <w:b/>
                <w:bCs/>
              </w:rPr>
              <w:t>of the 35</w:t>
            </w:r>
            <w:r w:rsidRPr="00FC6FC5">
              <w:rPr>
                <w:rFonts w:cstheme="minorHAnsi"/>
                <w:b/>
                <w:bCs/>
              </w:rPr>
              <w:t xml:space="preserve"> that reported using SPIRIT </w:t>
            </w:r>
            <w:r>
              <w:rPr>
                <w:rFonts w:cstheme="minorHAnsi"/>
                <w:b/>
                <w:bCs/>
              </w:rPr>
              <w:t>(42.9%)</w:t>
            </w:r>
          </w:p>
        </w:tc>
      </w:tr>
      <w:tr w:rsidR="008D78B4" w:rsidRPr="00F74222" w14:paraId="4D34EDF2" w14:textId="77777777" w:rsidTr="00B02B03">
        <w:tc>
          <w:tcPr>
            <w:tcW w:w="4508" w:type="dxa"/>
          </w:tcPr>
          <w:p w14:paraId="65A49063" w14:textId="77777777" w:rsidR="008D78B4" w:rsidRPr="00F74222" w:rsidRDefault="008D78B4" w:rsidP="00B02B03">
            <w:pPr>
              <w:rPr>
                <w:rFonts w:cstheme="minorHAnsi"/>
              </w:rPr>
            </w:pPr>
            <w:r w:rsidRPr="00F74222">
              <w:rPr>
                <w:rFonts w:cstheme="minorHAnsi"/>
              </w:rPr>
              <w:t xml:space="preserve">No </w:t>
            </w:r>
          </w:p>
        </w:tc>
        <w:tc>
          <w:tcPr>
            <w:tcW w:w="4508" w:type="dxa"/>
          </w:tcPr>
          <w:p w14:paraId="75440306" w14:textId="77777777" w:rsidR="008D78B4" w:rsidRPr="00F74222" w:rsidRDefault="008D78B4" w:rsidP="00B02B03">
            <w:pPr>
              <w:rPr>
                <w:rFonts w:cstheme="minorHAnsi"/>
              </w:rPr>
            </w:pPr>
            <w:r>
              <w:rPr>
                <w:rFonts w:cstheme="minorHAnsi"/>
              </w:rPr>
              <w:t>20 protocols (57.1%)</w:t>
            </w:r>
          </w:p>
        </w:tc>
      </w:tr>
      <w:tr w:rsidR="008D78B4" w:rsidRPr="00F74222" w14:paraId="4CF88336" w14:textId="77777777" w:rsidTr="00B02B03">
        <w:tc>
          <w:tcPr>
            <w:tcW w:w="9016" w:type="dxa"/>
            <w:gridSpan w:val="2"/>
          </w:tcPr>
          <w:p w14:paraId="029944FE" w14:textId="77777777" w:rsidR="008D78B4" w:rsidRPr="00F74222" w:rsidRDefault="008D78B4" w:rsidP="00B02B03">
            <w:pPr>
              <w:rPr>
                <w:rFonts w:cstheme="minorHAnsi"/>
              </w:rPr>
            </w:pPr>
          </w:p>
        </w:tc>
      </w:tr>
      <w:tr w:rsidR="008D78B4" w:rsidRPr="00F74222" w14:paraId="23E3F9BF" w14:textId="77777777" w:rsidTr="00B02B03">
        <w:tc>
          <w:tcPr>
            <w:tcW w:w="4508" w:type="dxa"/>
          </w:tcPr>
          <w:p w14:paraId="74CE9EA2" w14:textId="77777777" w:rsidR="008D78B4" w:rsidRPr="00F74222" w:rsidRDefault="008D78B4" w:rsidP="00B02B03">
            <w:pPr>
              <w:rPr>
                <w:rFonts w:cstheme="minorHAnsi"/>
              </w:rPr>
            </w:pPr>
            <w:r w:rsidRPr="00F74222">
              <w:rPr>
                <w:rFonts w:cstheme="minorHAnsi"/>
                <w:b/>
              </w:rPr>
              <w:t>Reported using the SPIRIT gu</w:t>
            </w:r>
            <w:r>
              <w:rPr>
                <w:rFonts w:cstheme="minorHAnsi"/>
                <w:b/>
              </w:rPr>
              <w:t xml:space="preserve">idelines (n=35) and reported item 18b(ii) and/or 18b(iii) </w:t>
            </w:r>
            <w:r>
              <w:rPr>
                <w:rFonts w:cstheme="minorHAnsi"/>
                <w:bCs/>
              </w:rPr>
              <w:t>p</w:t>
            </w:r>
            <w:r w:rsidRPr="003A5292">
              <w:rPr>
                <w:rFonts w:cstheme="minorHAnsi"/>
                <w:bCs/>
              </w:rPr>
              <w:t xml:space="preserve">lans to </w:t>
            </w:r>
            <w:r>
              <w:rPr>
                <w:rFonts w:cstheme="minorHAnsi"/>
                <w:bCs/>
              </w:rPr>
              <w:t>“</w:t>
            </w:r>
            <w:r w:rsidRPr="003A5292">
              <w:rPr>
                <w:rFonts w:cstheme="minorHAnsi"/>
                <w:bCs/>
              </w:rPr>
              <w:t>complete follow up including list of any outcome data to be collected for participants who</w:t>
            </w:r>
            <w:r w:rsidRPr="00F74222">
              <w:rPr>
                <w:rFonts w:cstheme="minorHAnsi"/>
                <w:b/>
                <w:bCs/>
              </w:rPr>
              <w:t xml:space="preserve"> </w:t>
            </w:r>
            <w:r w:rsidRPr="00FF799B">
              <w:rPr>
                <w:rFonts w:cstheme="minorHAnsi"/>
                <w:b/>
                <w:bCs/>
                <w:u w:val="single"/>
              </w:rPr>
              <w:t>discontinue or deviate from protocol interventions</w:t>
            </w:r>
          </w:p>
        </w:tc>
        <w:tc>
          <w:tcPr>
            <w:tcW w:w="4508" w:type="dxa"/>
          </w:tcPr>
          <w:p w14:paraId="35A8B2E6" w14:textId="77777777" w:rsidR="008D78B4" w:rsidRPr="00F74222" w:rsidRDefault="008D78B4" w:rsidP="00B02B03">
            <w:pPr>
              <w:rPr>
                <w:rFonts w:cstheme="minorHAnsi"/>
              </w:rPr>
            </w:pPr>
          </w:p>
        </w:tc>
      </w:tr>
      <w:tr w:rsidR="008D78B4" w:rsidRPr="00C372F6" w14:paraId="4DB82830" w14:textId="77777777" w:rsidTr="00B02B03">
        <w:tc>
          <w:tcPr>
            <w:tcW w:w="4508" w:type="dxa"/>
          </w:tcPr>
          <w:p w14:paraId="7BF0E635" w14:textId="77777777" w:rsidR="008D78B4" w:rsidRPr="00F74222" w:rsidRDefault="008D78B4" w:rsidP="00B02B0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Yes </w:t>
            </w:r>
          </w:p>
        </w:tc>
        <w:tc>
          <w:tcPr>
            <w:tcW w:w="4508" w:type="dxa"/>
          </w:tcPr>
          <w:p w14:paraId="63BC6694" w14:textId="77777777" w:rsidR="008D78B4" w:rsidRPr="00C372F6" w:rsidRDefault="008D78B4" w:rsidP="00B02B03">
            <w:pPr>
              <w:rPr>
                <w:rFonts w:cstheme="minorHAnsi"/>
                <w:b/>
                <w:bCs/>
              </w:rPr>
            </w:pPr>
            <w:r w:rsidRPr="00F94F66">
              <w:rPr>
                <w:rFonts w:cstheme="minorHAnsi"/>
                <w:b/>
                <w:bCs/>
              </w:rPr>
              <w:t xml:space="preserve">7 </w:t>
            </w:r>
            <w:r>
              <w:rPr>
                <w:rFonts w:cstheme="minorHAnsi"/>
                <w:b/>
                <w:bCs/>
              </w:rPr>
              <w:t>protocols out of the 35</w:t>
            </w:r>
            <w:r w:rsidRPr="00C372F6">
              <w:rPr>
                <w:rFonts w:cstheme="minorHAnsi"/>
                <w:b/>
                <w:bCs/>
              </w:rPr>
              <w:t xml:space="preserve"> that reported using the SPIRIT </w:t>
            </w:r>
            <w:r>
              <w:rPr>
                <w:rFonts w:cstheme="minorHAnsi"/>
                <w:b/>
                <w:bCs/>
              </w:rPr>
              <w:t>(20%)</w:t>
            </w:r>
          </w:p>
        </w:tc>
      </w:tr>
      <w:tr w:rsidR="008D78B4" w:rsidRPr="00F74222" w14:paraId="705571E9" w14:textId="77777777" w:rsidTr="00B02B03">
        <w:tc>
          <w:tcPr>
            <w:tcW w:w="4508" w:type="dxa"/>
          </w:tcPr>
          <w:p w14:paraId="2CEA8CE9" w14:textId="77777777" w:rsidR="008D78B4" w:rsidRPr="00F74222" w:rsidRDefault="008D78B4" w:rsidP="00B02B0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 </w:t>
            </w:r>
          </w:p>
        </w:tc>
        <w:tc>
          <w:tcPr>
            <w:tcW w:w="4508" w:type="dxa"/>
          </w:tcPr>
          <w:p w14:paraId="3D2C8775" w14:textId="77777777" w:rsidR="008D78B4" w:rsidRPr="00F74222" w:rsidRDefault="008D78B4" w:rsidP="00B02B03">
            <w:pPr>
              <w:rPr>
                <w:rFonts w:cstheme="minorHAnsi"/>
              </w:rPr>
            </w:pPr>
            <w:r>
              <w:rPr>
                <w:rFonts w:cstheme="minorHAnsi"/>
              </w:rPr>
              <w:t>28 protocols (80%)</w:t>
            </w:r>
          </w:p>
        </w:tc>
      </w:tr>
      <w:tr w:rsidR="008630F8" w14:paraId="52A5F09F" w14:textId="77777777" w:rsidTr="00B02B03">
        <w:tc>
          <w:tcPr>
            <w:tcW w:w="9016" w:type="dxa"/>
            <w:gridSpan w:val="2"/>
          </w:tcPr>
          <w:p w14:paraId="1E08CCCF" w14:textId="77777777" w:rsidR="008630F8" w:rsidRDefault="008630F8" w:rsidP="00B02B03">
            <w:pPr>
              <w:rPr>
                <w:rFonts w:cstheme="minorHAnsi"/>
              </w:rPr>
            </w:pPr>
          </w:p>
        </w:tc>
      </w:tr>
      <w:tr w:rsidR="008D78B4" w:rsidRPr="00F74222" w14:paraId="253C2C8A" w14:textId="77777777" w:rsidTr="00C81E08">
        <w:tc>
          <w:tcPr>
            <w:tcW w:w="9016" w:type="dxa"/>
            <w:gridSpan w:val="2"/>
          </w:tcPr>
          <w:p w14:paraId="4F91BE3E" w14:textId="0982B9F5" w:rsidR="008D78B4" w:rsidRDefault="008D78B4" w:rsidP="008D78B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ilot and Feasibility trial protocol figures</w:t>
            </w:r>
            <w:r w:rsidR="00165C64">
              <w:rPr>
                <w:rFonts w:cstheme="minorHAnsi"/>
                <w:b/>
                <w:bCs/>
              </w:rPr>
              <w:t>,</w:t>
            </w:r>
            <w:r w:rsidR="00165C64" w:rsidRPr="00165C64">
              <w:rPr>
                <w:rFonts w:cstheme="minorHAnsi"/>
                <w:b/>
                <w:bCs/>
              </w:rPr>
              <w:t xml:space="preserve"> </w:t>
            </w:r>
            <w:r w:rsidR="00165C64" w:rsidRPr="00D22F28">
              <w:rPr>
                <w:b/>
                <w:bCs/>
              </w:rPr>
              <w:t>regardless of reporting SPIRIT guidelines in the protocol i.e., information mapped to SPIRIT item 18b.</w:t>
            </w:r>
          </w:p>
        </w:tc>
      </w:tr>
      <w:tr w:rsidR="008D78B4" w:rsidRPr="00F74222" w14:paraId="38E977CC" w14:textId="77777777" w:rsidTr="00ED5EF0">
        <w:tc>
          <w:tcPr>
            <w:tcW w:w="4508" w:type="dxa"/>
          </w:tcPr>
          <w:p w14:paraId="685DFD0C" w14:textId="77777777" w:rsidR="008D78B4" w:rsidRDefault="008D78B4" w:rsidP="008D78B4">
            <w:pPr>
              <w:rPr>
                <w:rFonts w:cstheme="minorHAnsi"/>
                <w:b/>
              </w:rPr>
            </w:pPr>
          </w:p>
        </w:tc>
        <w:tc>
          <w:tcPr>
            <w:tcW w:w="4508" w:type="dxa"/>
          </w:tcPr>
          <w:p w14:paraId="78C1ABD1" w14:textId="0CE16B18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Number of protocols </w:t>
            </w:r>
            <w:r>
              <w:rPr>
                <w:rFonts w:cstheme="minorHAnsi"/>
                <w:b/>
              </w:rPr>
              <w:t>(n, %)</w:t>
            </w:r>
          </w:p>
        </w:tc>
      </w:tr>
      <w:tr w:rsidR="008D78B4" w:rsidRPr="00F74222" w14:paraId="6618EA1A" w14:textId="77777777" w:rsidTr="00ED5EF0">
        <w:tc>
          <w:tcPr>
            <w:tcW w:w="4508" w:type="dxa"/>
          </w:tcPr>
          <w:p w14:paraId="5979B9C4" w14:textId="1AF2D6E7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</w:rPr>
              <w:t>Reported all aspects of item 18b (18b(i) and 18b(ii) and/or 18b(iii)) – “</w:t>
            </w:r>
            <w:r w:rsidRPr="00317829">
              <w:rPr>
                <w:rFonts w:cstheme="minorHAnsi"/>
              </w:rPr>
              <w:t>Plan</w:t>
            </w:r>
            <w:r>
              <w:rPr>
                <w:rFonts w:cstheme="minorHAnsi"/>
              </w:rPr>
              <w:t>s</w:t>
            </w:r>
            <w:r w:rsidRPr="00317829">
              <w:rPr>
                <w:rFonts w:cstheme="minorHAnsi"/>
              </w:rPr>
              <w:t xml:space="preserve"> to promote participant retention and complete follow-up, including list of </w:t>
            </w:r>
            <w:r>
              <w:rPr>
                <w:rFonts w:cstheme="minorHAnsi"/>
              </w:rPr>
              <w:t xml:space="preserve">any </w:t>
            </w:r>
            <w:r w:rsidRPr="00317829">
              <w:rPr>
                <w:rFonts w:cstheme="minorHAnsi"/>
              </w:rPr>
              <w:t>outcome data to be collected f</w:t>
            </w:r>
            <w:r>
              <w:rPr>
                <w:rFonts w:cstheme="minorHAnsi"/>
              </w:rPr>
              <w:t>or</w:t>
            </w:r>
            <w:r w:rsidRPr="00317829">
              <w:rPr>
                <w:rFonts w:cstheme="minorHAnsi"/>
              </w:rPr>
              <w:t xml:space="preserve"> participants who </w:t>
            </w:r>
            <w:r w:rsidRPr="00CD7520">
              <w:rPr>
                <w:rFonts w:cstheme="minorHAnsi"/>
                <w:u w:val="single"/>
              </w:rPr>
              <w:t>discontinue or deviate</w:t>
            </w:r>
            <w:r w:rsidRPr="00317829">
              <w:rPr>
                <w:rFonts w:cstheme="minorHAnsi"/>
              </w:rPr>
              <w:t xml:space="preserve"> from intervention protocols</w:t>
            </w:r>
            <w:r>
              <w:rPr>
                <w:rFonts w:cstheme="minorHAnsi"/>
              </w:rPr>
              <w:t xml:space="preserve">”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Chan&lt;/Author&gt;&lt;Year&gt;2013&lt;/Year&gt;&lt;RecNum&gt;25&lt;/RecNum&gt;&lt;Suffix&gt;`;3&lt;/Suffix&gt;&lt;DisplayText&gt;(1;3)&lt;/DisplayText&gt;&lt;record&gt;&lt;rec-number&gt;25&lt;/rec-number&gt;&lt;foreign-keys&gt;&lt;key app="EN" db-id="tvfzwpzsepzs0te9v9550e2ud2fe99rsadaz" timestamp="1677748809"&gt;25&lt;/key&gt;&lt;/foreign-keys&gt;&lt;ref-type name="Journal Article"&gt;17&lt;/ref-type&gt;&lt;contributors&gt;&lt;authors&gt;&lt;author&gt;Chan, An-Wen&lt;/author&gt;&lt;author&gt;Tetzlaff, Jennifer M.&lt;/author&gt;&lt;author&gt;Gøtzsche, Peter C.&lt;/author&gt;&lt;author&gt;Altman, Douglas G.&lt;/author&gt;&lt;author&gt;Mann, Howard&lt;/author&gt;&lt;author&gt;Berlin, Jesse A.&lt;/author&gt;&lt;author&gt;Dickersin, Kay&lt;/author&gt;&lt;author&gt;Hróbjartsson, Asbjørn&lt;/author&gt;&lt;author&gt;Schulz, Kenneth F.&lt;/author&gt;&lt;author&gt;Parulekar, Wendy R.&lt;/author&gt;&lt;/authors&gt;&lt;/contributors&gt;&lt;titles&gt;&lt;title&gt;SPIRIT 2013 explanation and elaboration: guidance for protocols of clinical trials&lt;/title&gt;&lt;secondary-title&gt;Bmj&lt;/secondary-title&gt;&lt;short-title&gt;SPIRIT 2013 explanation and elaboration: guidance for protocols of clinical trials&lt;/short-title&gt;&lt;/titles&gt;&lt;periodical&gt;&lt;full-title&gt;Bmj&lt;/full-title&gt;&lt;/periodical&gt;&lt;volume&gt;346&lt;/volume&gt;&lt;dates&gt;&lt;year&gt;2013&lt;/year&gt;&lt;/dates&gt;&lt;isbn&gt;1756-1833&lt;/isbn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1;3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4508" w:type="dxa"/>
          </w:tcPr>
          <w:p w14:paraId="2DD882A6" w14:textId="2A3283A6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</w:p>
        </w:tc>
      </w:tr>
      <w:tr w:rsidR="008D78B4" w:rsidRPr="00F74222" w14:paraId="035051F9" w14:textId="77777777" w:rsidTr="00ED5EF0">
        <w:tc>
          <w:tcPr>
            <w:tcW w:w="4508" w:type="dxa"/>
          </w:tcPr>
          <w:p w14:paraId="33CCC7AC" w14:textId="42A40A78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4508" w:type="dxa"/>
          </w:tcPr>
          <w:p w14:paraId="5214CEDA" w14:textId="35BD84FF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  <w:r w:rsidRPr="00F94F66">
              <w:rPr>
                <w:rFonts w:cstheme="minorHAnsi"/>
                <w:b/>
                <w:bCs/>
              </w:rPr>
              <w:t xml:space="preserve">7 </w:t>
            </w:r>
            <w:r w:rsidRPr="00063417">
              <w:rPr>
                <w:rFonts w:cstheme="minorHAnsi"/>
                <w:b/>
                <w:bCs/>
              </w:rPr>
              <w:t xml:space="preserve">protocols out of the total </w:t>
            </w:r>
            <w:r>
              <w:rPr>
                <w:rFonts w:cstheme="minorHAnsi"/>
                <w:b/>
                <w:bCs/>
              </w:rPr>
              <w:t>(6.9%)</w:t>
            </w:r>
          </w:p>
        </w:tc>
      </w:tr>
      <w:tr w:rsidR="008D78B4" w:rsidRPr="00F74222" w14:paraId="6612F300" w14:textId="77777777" w:rsidTr="00ED5EF0">
        <w:tc>
          <w:tcPr>
            <w:tcW w:w="4508" w:type="dxa"/>
          </w:tcPr>
          <w:p w14:paraId="4BA99792" w14:textId="6AF435B6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lastRenderedPageBreak/>
              <w:t xml:space="preserve">No </w:t>
            </w:r>
          </w:p>
        </w:tc>
        <w:tc>
          <w:tcPr>
            <w:tcW w:w="4508" w:type="dxa"/>
          </w:tcPr>
          <w:p w14:paraId="4428A371" w14:textId="1E16C79B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95 protocols (93.1%)</w:t>
            </w:r>
          </w:p>
        </w:tc>
      </w:tr>
      <w:tr w:rsidR="008D78B4" w:rsidRPr="00F74222" w14:paraId="044C737D" w14:textId="77777777" w:rsidTr="00ED5EF0">
        <w:tc>
          <w:tcPr>
            <w:tcW w:w="4508" w:type="dxa"/>
          </w:tcPr>
          <w:p w14:paraId="12FE7B5F" w14:textId="0348E21B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508" w:type="dxa"/>
          </w:tcPr>
          <w:p w14:paraId="47CFA728" w14:textId="7B8047A1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</w:p>
        </w:tc>
      </w:tr>
      <w:tr w:rsidR="008D78B4" w:rsidRPr="00F74222" w14:paraId="0CF114C2" w14:textId="77777777" w:rsidTr="00ED5EF0">
        <w:tc>
          <w:tcPr>
            <w:tcW w:w="4508" w:type="dxa"/>
          </w:tcPr>
          <w:p w14:paraId="68AE7B98" w14:textId="346DF98D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eported i</w:t>
            </w:r>
            <w:r w:rsidRPr="00F74222">
              <w:rPr>
                <w:rFonts w:cstheme="minorHAnsi"/>
                <w:b/>
                <w:bCs/>
              </w:rPr>
              <w:t>tem 18b</w:t>
            </w:r>
            <w:r>
              <w:rPr>
                <w:rFonts w:cstheme="minorHAnsi"/>
                <w:b/>
                <w:bCs/>
              </w:rPr>
              <w:t>(</w:t>
            </w:r>
            <w:r w:rsidRPr="00F74222">
              <w:rPr>
                <w:rFonts w:cstheme="minorHAnsi"/>
                <w:b/>
                <w:bCs/>
              </w:rPr>
              <w:t>i</w:t>
            </w:r>
            <w:r>
              <w:rPr>
                <w:rFonts w:cstheme="minorHAnsi"/>
                <w:b/>
                <w:bCs/>
              </w:rPr>
              <w:t>)</w:t>
            </w:r>
            <w:r w:rsidRPr="00F74222">
              <w:rPr>
                <w:rFonts w:cstheme="minorHAnsi"/>
                <w:b/>
                <w:bCs/>
              </w:rPr>
              <w:t xml:space="preserve"> “Plans to promote participant retention"</w:t>
            </w:r>
            <w:r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4508" w:type="dxa"/>
          </w:tcPr>
          <w:p w14:paraId="08C87304" w14:textId="2850AEF9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</w:p>
        </w:tc>
      </w:tr>
      <w:tr w:rsidR="008D78B4" w:rsidRPr="00F74222" w14:paraId="1A2EC493" w14:textId="77777777" w:rsidTr="00ED5EF0">
        <w:tc>
          <w:tcPr>
            <w:tcW w:w="4508" w:type="dxa"/>
          </w:tcPr>
          <w:p w14:paraId="56D6FD31" w14:textId="12D52719" w:rsidR="008D78B4" w:rsidRDefault="008D78B4" w:rsidP="008D78B4">
            <w:pPr>
              <w:rPr>
                <w:rFonts w:cstheme="minorHAnsi"/>
                <w:b/>
                <w:bCs/>
              </w:rPr>
            </w:pPr>
            <w:r w:rsidRPr="00F74222">
              <w:rPr>
                <w:rFonts w:cstheme="minorHAnsi"/>
              </w:rPr>
              <w:t xml:space="preserve">Yes </w:t>
            </w:r>
          </w:p>
        </w:tc>
        <w:tc>
          <w:tcPr>
            <w:tcW w:w="4508" w:type="dxa"/>
          </w:tcPr>
          <w:p w14:paraId="10BC12ED" w14:textId="61E7C09D" w:rsidR="008D78B4" w:rsidRDefault="008D78B4" w:rsidP="008D78B4">
            <w:pPr>
              <w:rPr>
                <w:rFonts w:cstheme="minorHAnsi"/>
                <w:b/>
                <w:bCs/>
              </w:rPr>
            </w:pPr>
            <w:r w:rsidRPr="00F94F66">
              <w:rPr>
                <w:rFonts w:cstheme="minorHAnsi"/>
                <w:b/>
              </w:rPr>
              <w:t xml:space="preserve">41 </w:t>
            </w:r>
            <w:r>
              <w:rPr>
                <w:rFonts w:cstheme="minorHAnsi"/>
                <w:b/>
              </w:rPr>
              <w:t>(40.2%)</w:t>
            </w:r>
          </w:p>
        </w:tc>
      </w:tr>
      <w:tr w:rsidR="008D78B4" w:rsidRPr="00F74222" w14:paraId="69CCA4E5" w14:textId="77777777" w:rsidTr="00ED5EF0">
        <w:tc>
          <w:tcPr>
            <w:tcW w:w="4508" w:type="dxa"/>
          </w:tcPr>
          <w:p w14:paraId="53718E0C" w14:textId="2E327CBA" w:rsidR="008D78B4" w:rsidRDefault="008D78B4" w:rsidP="008D78B4">
            <w:pPr>
              <w:rPr>
                <w:rFonts w:cstheme="minorHAnsi"/>
                <w:b/>
                <w:bCs/>
              </w:rPr>
            </w:pPr>
            <w:r w:rsidRPr="00F74222">
              <w:rPr>
                <w:rFonts w:cstheme="minorHAnsi"/>
              </w:rPr>
              <w:t xml:space="preserve">No </w:t>
            </w:r>
          </w:p>
        </w:tc>
        <w:tc>
          <w:tcPr>
            <w:tcW w:w="4508" w:type="dxa"/>
          </w:tcPr>
          <w:p w14:paraId="466347F7" w14:textId="730F54BB" w:rsidR="008D78B4" w:rsidRDefault="008D78B4" w:rsidP="008D78B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61 (59.8</w:t>
            </w:r>
            <w:r w:rsidRPr="00837821">
              <w:rPr>
                <w:rFonts w:cstheme="minorHAnsi"/>
              </w:rPr>
              <w:t>%)</w:t>
            </w:r>
          </w:p>
        </w:tc>
      </w:tr>
      <w:tr w:rsidR="008D78B4" w:rsidRPr="00F74222" w14:paraId="3F95CEFD" w14:textId="77777777" w:rsidTr="00ED5EF0">
        <w:tc>
          <w:tcPr>
            <w:tcW w:w="4508" w:type="dxa"/>
          </w:tcPr>
          <w:p w14:paraId="6964D444" w14:textId="03446CD2" w:rsidR="008D78B4" w:rsidRDefault="008D78B4" w:rsidP="008D78B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508" w:type="dxa"/>
          </w:tcPr>
          <w:p w14:paraId="5C302F5C" w14:textId="080A03E7" w:rsidR="008D78B4" w:rsidRDefault="008D78B4" w:rsidP="008D78B4">
            <w:pPr>
              <w:rPr>
                <w:rFonts w:cstheme="minorHAnsi"/>
                <w:b/>
                <w:bCs/>
              </w:rPr>
            </w:pPr>
          </w:p>
        </w:tc>
      </w:tr>
      <w:tr w:rsidR="008D78B4" w:rsidRPr="00F74222" w14:paraId="2210FFAB" w14:textId="77777777" w:rsidTr="00ED5EF0">
        <w:tc>
          <w:tcPr>
            <w:tcW w:w="4508" w:type="dxa"/>
          </w:tcPr>
          <w:p w14:paraId="41F6043E" w14:textId="490FD58D" w:rsidR="008D78B4" w:rsidRDefault="008D78B4" w:rsidP="008D78B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</w:rPr>
              <w:t xml:space="preserve">Reported item </w:t>
            </w:r>
            <w:r w:rsidRPr="00837821">
              <w:rPr>
                <w:rFonts w:cstheme="minorHAnsi"/>
                <w:b/>
              </w:rPr>
              <w:t>18b</w:t>
            </w:r>
            <w:r>
              <w:rPr>
                <w:rFonts w:cstheme="minorHAnsi"/>
                <w:b/>
              </w:rPr>
              <w:t>(</w:t>
            </w:r>
            <w:r w:rsidRPr="00837821">
              <w:rPr>
                <w:rFonts w:cstheme="minorHAnsi"/>
                <w:b/>
              </w:rPr>
              <w:t>ii</w:t>
            </w:r>
            <w:r>
              <w:rPr>
                <w:rFonts w:cstheme="minorHAnsi"/>
                <w:b/>
              </w:rPr>
              <w:t>)</w:t>
            </w:r>
            <w:r w:rsidRPr="00837821">
              <w:rPr>
                <w:rFonts w:cstheme="minorHAnsi"/>
              </w:rPr>
              <w:t xml:space="preserve"> – Plans to complete follow up including list of any outcome data to be collected for participants who </w:t>
            </w:r>
            <w:r w:rsidRPr="00FF799B">
              <w:rPr>
                <w:rFonts w:cstheme="minorHAnsi"/>
                <w:b/>
                <w:u w:val="single"/>
              </w:rPr>
              <w:t>discontinue from intervention protocols</w:t>
            </w:r>
          </w:p>
        </w:tc>
        <w:tc>
          <w:tcPr>
            <w:tcW w:w="4508" w:type="dxa"/>
          </w:tcPr>
          <w:p w14:paraId="160D94C5" w14:textId="28D30AAD" w:rsidR="008D78B4" w:rsidRDefault="008D78B4" w:rsidP="008D78B4">
            <w:pPr>
              <w:rPr>
                <w:rFonts w:cstheme="minorHAnsi"/>
                <w:b/>
                <w:bCs/>
              </w:rPr>
            </w:pPr>
          </w:p>
        </w:tc>
      </w:tr>
      <w:tr w:rsidR="008D78B4" w:rsidRPr="00F74222" w14:paraId="59F92AC9" w14:textId="77777777" w:rsidTr="00ED5EF0">
        <w:tc>
          <w:tcPr>
            <w:tcW w:w="4508" w:type="dxa"/>
          </w:tcPr>
          <w:p w14:paraId="68435700" w14:textId="23344F4D" w:rsidR="008D78B4" w:rsidRDefault="008D78B4" w:rsidP="008D78B4">
            <w:pPr>
              <w:rPr>
                <w:rFonts w:cstheme="minorHAnsi"/>
                <w:b/>
                <w:bCs/>
              </w:rPr>
            </w:pPr>
            <w:r w:rsidRPr="00837821">
              <w:rPr>
                <w:rFonts w:cstheme="minorHAnsi"/>
              </w:rPr>
              <w:t xml:space="preserve">Yes </w:t>
            </w:r>
          </w:p>
        </w:tc>
        <w:tc>
          <w:tcPr>
            <w:tcW w:w="4508" w:type="dxa"/>
          </w:tcPr>
          <w:p w14:paraId="7A6D9BA6" w14:textId="4A7132BF" w:rsidR="008D78B4" w:rsidRDefault="008D78B4" w:rsidP="008D78B4">
            <w:pPr>
              <w:rPr>
                <w:rFonts w:cstheme="minorHAnsi"/>
                <w:b/>
                <w:bCs/>
              </w:rPr>
            </w:pPr>
            <w:r w:rsidRPr="00F94F66">
              <w:rPr>
                <w:rFonts w:cstheme="minorHAnsi"/>
                <w:b/>
              </w:rPr>
              <w:t>13</w:t>
            </w:r>
            <w:r>
              <w:rPr>
                <w:rFonts w:cstheme="minorHAnsi"/>
                <w:b/>
                <w:color w:val="00B050"/>
              </w:rPr>
              <w:t xml:space="preserve"> </w:t>
            </w:r>
            <w:r>
              <w:rPr>
                <w:rFonts w:cstheme="minorHAnsi"/>
                <w:b/>
              </w:rPr>
              <w:t>(12.7</w:t>
            </w:r>
            <w:r w:rsidRPr="00837821">
              <w:rPr>
                <w:rFonts w:cstheme="minorHAnsi"/>
                <w:b/>
              </w:rPr>
              <w:t>%)</w:t>
            </w:r>
          </w:p>
        </w:tc>
      </w:tr>
      <w:tr w:rsidR="008D78B4" w:rsidRPr="00F74222" w14:paraId="6DEE16A3" w14:textId="77777777" w:rsidTr="00ED5EF0">
        <w:tc>
          <w:tcPr>
            <w:tcW w:w="4508" w:type="dxa"/>
          </w:tcPr>
          <w:p w14:paraId="3E088F27" w14:textId="4775C175" w:rsidR="008D78B4" w:rsidRPr="00837821" w:rsidRDefault="008D78B4" w:rsidP="008D78B4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4508" w:type="dxa"/>
          </w:tcPr>
          <w:p w14:paraId="6968A0CF" w14:textId="59E956D0" w:rsidR="008D78B4" w:rsidRPr="0052498A" w:rsidRDefault="008D78B4" w:rsidP="008D78B4">
            <w:pPr>
              <w:rPr>
                <w:rFonts w:cstheme="minorHAnsi"/>
              </w:rPr>
            </w:pPr>
            <w:r w:rsidRPr="0052498A">
              <w:rPr>
                <w:rFonts w:cstheme="minorHAnsi"/>
              </w:rPr>
              <w:t>89 (87.3%)</w:t>
            </w:r>
          </w:p>
        </w:tc>
      </w:tr>
      <w:tr w:rsidR="008D78B4" w:rsidRPr="00F74222" w14:paraId="602EC59B" w14:textId="77777777" w:rsidTr="00ED5EF0">
        <w:tc>
          <w:tcPr>
            <w:tcW w:w="4508" w:type="dxa"/>
          </w:tcPr>
          <w:p w14:paraId="09DFA189" w14:textId="6D4B04E3" w:rsidR="008D78B4" w:rsidRDefault="008D78B4" w:rsidP="008D78B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508" w:type="dxa"/>
          </w:tcPr>
          <w:p w14:paraId="6344C462" w14:textId="22107AFD" w:rsidR="008D78B4" w:rsidRDefault="008D78B4" w:rsidP="008D78B4">
            <w:pPr>
              <w:rPr>
                <w:rFonts w:cstheme="minorHAnsi"/>
                <w:b/>
                <w:bCs/>
              </w:rPr>
            </w:pPr>
          </w:p>
        </w:tc>
      </w:tr>
      <w:tr w:rsidR="008D78B4" w:rsidRPr="00F74222" w14:paraId="14FDF089" w14:textId="77777777" w:rsidTr="00ED5EF0">
        <w:tc>
          <w:tcPr>
            <w:tcW w:w="4508" w:type="dxa"/>
          </w:tcPr>
          <w:p w14:paraId="0628537A" w14:textId="58EB593A" w:rsidR="008D78B4" w:rsidRDefault="008D78B4" w:rsidP="008D78B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</w:rPr>
              <w:t xml:space="preserve">Reported item </w:t>
            </w:r>
            <w:r w:rsidRPr="00837821">
              <w:rPr>
                <w:rFonts w:cstheme="minorHAnsi"/>
                <w:b/>
              </w:rPr>
              <w:t>18b</w:t>
            </w:r>
            <w:r>
              <w:rPr>
                <w:rFonts w:cstheme="minorHAnsi"/>
                <w:b/>
              </w:rPr>
              <w:t>(</w:t>
            </w:r>
            <w:r w:rsidRPr="00837821">
              <w:rPr>
                <w:rFonts w:cstheme="minorHAnsi"/>
                <w:b/>
              </w:rPr>
              <w:t>iii</w:t>
            </w:r>
            <w:r>
              <w:rPr>
                <w:rFonts w:cstheme="minorHAnsi"/>
                <w:b/>
              </w:rPr>
              <w:t>)</w:t>
            </w:r>
            <w:r w:rsidRPr="00837821">
              <w:rPr>
                <w:rFonts w:cstheme="minorHAnsi"/>
              </w:rPr>
              <w:t xml:space="preserve"> – Plans to complete follow up including list of any outcome data to be collected for participants who </w:t>
            </w:r>
            <w:r w:rsidRPr="00FF799B">
              <w:rPr>
                <w:rFonts w:cstheme="minorHAnsi"/>
                <w:b/>
                <w:u w:val="single"/>
              </w:rPr>
              <w:t>deviate from intervention protocols</w:t>
            </w:r>
          </w:p>
        </w:tc>
        <w:tc>
          <w:tcPr>
            <w:tcW w:w="4508" w:type="dxa"/>
          </w:tcPr>
          <w:p w14:paraId="541717EE" w14:textId="568F9960" w:rsidR="008D78B4" w:rsidRDefault="008D78B4" w:rsidP="008D78B4">
            <w:pPr>
              <w:rPr>
                <w:rFonts w:cstheme="minorHAnsi"/>
                <w:b/>
                <w:bCs/>
              </w:rPr>
            </w:pPr>
          </w:p>
        </w:tc>
      </w:tr>
      <w:tr w:rsidR="008D78B4" w:rsidRPr="00F74222" w14:paraId="3B4E7DF4" w14:textId="77777777" w:rsidTr="00ED5EF0">
        <w:tc>
          <w:tcPr>
            <w:tcW w:w="4508" w:type="dxa"/>
          </w:tcPr>
          <w:p w14:paraId="144CAB7C" w14:textId="3A39CD8E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  <w:r w:rsidRPr="00837821">
              <w:rPr>
                <w:rFonts w:cstheme="minorHAnsi"/>
              </w:rPr>
              <w:t>Yes</w:t>
            </w:r>
          </w:p>
        </w:tc>
        <w:tc>
          <w:tcPr>
            <w:tcW w:w="4508" w:type="dxa"/>
          </w:tcPr>
          <w:p w14:paraId="5C5B72C3" w14:textId="51305D37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  <w:r w:rsidRPr="00F94F66">
              <w:rPr>
                <w:rFonts w:cstheme="minorHAnsi"/>
                <w:b/>
              </w:rPr>
              <w:t>1</w:t>
            </w:r>
            <w:r w:rsidRPr="00482926">
              <w:rPr>
                <w:rFonts w:cstheme="minorHAnsi"/>
                <w:b/>
                <w:color w:val="00B050"/>
              </w:rPr>
              <w:t xml:space="preserve"> </w:t>
            </w:r>
            <w:r>
              <w:rPr>
                <w:rFonts w:cstheme="minorHAnsi"/>
                <w:b/>
              </w:rPr>
              <w:t>(1</w:t>
            </w:r>
            <w:r w:rsidRPr="00837821">
              <w:rPr>
                <w:rFonts w:cstheme="minorHAnsi"/>
                <w:b/>
              </w:rPr>
              <w:t>%)</w:t>
            </w:r>
          </w:p>
        </w:tc>
      </w:tr>
      <w:tr w:rsidR="008D78B4" w:rsidRPr="00F74222" w14:paraId="0F525710" w14:textId="77777777" w:rsidTr="00ED5EF0">
        <w:tc>
          <w:tcPr>
            <w:tcW w:w="4508" w:type="dxa"/>
          </w:tcPr>
          <w:p w14:paraId="5080225B" w14:textId="3DC6E105" w:rsidR="008D78B4" w:rsidRPr="00837821" w:rsidRDefault="008D78B4" w:rsidP="008D78B4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4508" w:type="dxa"/>
          </w:tcPr>
          <w:p w14:paraId="5EB2E043" w14:textId="249F907E" w:rsidR="008D78B4" w:rsidRPr="0052498A" w:rsidRDefault="008D78B4" w:rsidP="008D78B4">
            <w:pPr>
              <w:rPr>
                <w:rFonts w:cstheme="minorHAnsi"/>
              </w:rPr>
            </w:pPr>
            <w:r w:rsidRPr="0052498A">
              <w:rPr>
                <w:rFonts w:cstheme="minorHAnsi"/>
              </w:rPr>
              <w:t>101 (99%)</w:t>
            </w:r>
          </w:p>
        </w:tc>
      </w:tr>
      <w:tr w:rsidR="008D78B4" w:rsidRPr="00F74222" w14:paraId="7ECC0D26" w14:textId="77777777" w:rsidTr="00ED5EF0">
        <w:tc>
          <w:tcPr>
            <w:tcW w:w="4508" w:type="dxa"/>
          </w:tcPr>
          <w:p w14:paraId="099D5E24" w14:textId="0DFCE45E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508" w:type="dxa"/>
          </w:tcPr>
          <w:p w14:paraId="7531490A" w14:textId="149E0A46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</w:p>
        </w:tc>
      </w:tr>
      <w:tr w:rsidR="008D78B4" w:rsidRPr="00F74222" w14:paraId="199EB8E8" w14:textId="77777777" w:rsidTr="00ED5EF0">
        <w:tc>
          <w:tcPr>
            <w:tcW w:w="4508" w:type="dxa"/>
          </w:tcPr>
          <w:p w14:paraId="322FE228" w14:textId="102BBEE0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</w:rPr>
              <w:t xml:space="preserve">Reported item </w:t>
            </w:r>
            <w:r w:rsidRPr="00837821">
              <w:rPr>
                <w:rFonts w:cstheme="minorHAnsi"/>
                <w:b/>
              </w:rPr>
              <w:t>18b</w:t>
            </w:r>
            <w:r>
              <w:rPr>
                <w:rFonts w:cstheme="minorHAnsi"/>
                <w:b/>
              </w:rPr>
              <w:t>(</w:t>
            </w:r>
            <w:r w:rsidRPr="00837821">
              <w:rPr>
                <w:rFonts w:cstheme="minorHAnsi"/>
                <w:b/>
              </w:rPr>
              <w:t>ii</w:t>
            </w:r>
            <w:r>
              <w:rPr>
                <w:rFonts w:cstheme="minorHAnsi"/>
                <w:b/>
              </w:rPr>
              <w:t>)</w:t>
            </w:r>
            <w:r w:rsidRPr="00837821">
              <w:rPr>
                <w:rFonts w:cstheme="minorHAnsi"/>
                <w:b/>
              </w:rPr>
              <w:t xml:space="preserve"> </w:t>
            </w:r>
            <w:r w:rsidRPr="00837821">
              <w:rPr>
                <w:rFonts w:cstheme="minorHAnsi"/>
                <w:b/>
                <w:u w:val="single"/>
              </w:rPr>
              <w:t>and</w:t>
            </w:r>
            <w:r w:rsidRPr="00837821">
              <w:rPr>
                <w:rFonts w:cstheme="minorHAnsi"/>
                <w:b/>
              </w:rPr>
              <w:t xml:space="preserve"> 18b</w:t>
            </w:r>
            <w:r>
              <w:rPr>
                <w:rFonts w:cstheme="minorHAnsi"/>
                <w:b/>
              </w:rPr>
              <w:t>(</w:t>
            </w:r>
            <w:r w:rsidRPr="00837821">
              <w:rPr>
                <w:rFonts w:cstheme="minorHAnsi"/>
                <w:b/>
              </w:rPr>
              <w:t>iii</w:t>
            </w:r>
            <w:r>
              <w:rPr>
                <w:rFonts w:cstheme="minorHAnsi"/>
                <w:b/>
              </w:rPr>
              <w:t>)</w:t>
            </w:r>
            <w:r w:rsidRPr="00837821">
              <w:rPr>
                <w:rFonts w:cstheme="minorHAnsi"/>
              </w:rPr>
              <w:t xml:space="preserve"> – Plans to complete follow up including list of any outcome data for participants who </w:t>
            </w:r>
            <w:r w:rsidRPr="00FF799B">
              <w:rPr>
                <w:rFonts w:cstheme="minorHAnsi"/>
                <w:b/>
                <w:u w:val="single"/>
              </w:rPr>
              <w:t>discontinue and deviate from intervention protocols</w:t>
            </w:r>
          </w:p>
        </w:tc>
        <w:tc>
          <w:tcPr>
            <w:tcW w:w="4508" w:type="dxa"/>
          </w:tcPr>
          <w:p w14:paraId="7203DF69" w14:textId="22F9C7F1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</w:p>
        </w:tc>
      </w:tr>
      <w:tr w:rsidR="008D78B4" w:rsidRPr="00F74222" w14:paraId="42156394" w14:textId="77777777" w:rsidTr="00ED5EF0">
        <w:tc>
          <w:tcPr>
            <w:tcW w:w="4508" w:type="dxa"/>
          </w:tcPr>
          <w:p w14:paraId="2C857612" w14:textId="64977F41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  <w:r w:rsidRPr="00837821">
              <w:rPr>
                <w:rFonts w:cstheme="minorHAnsi"/>
              </w:rPr>
              <w:t>Yes</w:t>
            </w:r>
          </w:p>
        </w:tc>
        <w:tc>
          <w:tcPr>
            <w:tcW w:w="4508" w:type="dxa"/>
          </w:tcPr>
          <w:p w14:paraId="170F53FA" w14:textId="3A2CACAA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  <w:r w:rsidRPr="00F94F66">
              <w:rPr>
                <w:rFonts w:cstheme="minorHAnsi"/>
                <w:b/>
              </w:rPr>
              <w:t xml:space="preserve">1 </w:t>
            </w:r>
            <w:r>
              <w:rPr>
                <w:rFonts w:cstheme="minorHAnsi"/>
                <w:b/>
              </w:rPr>
              <w:t>(1%)</w:t>
            </w:r>
          </w:p>
        </w:tc>
      </w:tr>
      <w:tr w:rsidR="008D78B4" w:rsidRPr="00F74222" w14:paraId="094D44AD" w14:textId="77777777" w:rsidTr="00ED5EF0">
        <w:tc>
          <w:tcPr>
            <w:tcW w:w="4508" w:type="dxa"/>
          </w:tcPr>
          <w:p w14:paraId="40199B0E" w14:textId="0190ED65" w:rsidR="008D78B4" w:rsidRPr="00837821" w:rsidRDefault="008D78B4" w:rsidP="008D78B4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4508" w:type="dxa"/>
          </w:tcPr>
          <w:p w14:paraId="315E4A18" w14:textId="29A65C5E" w:rsidR="008D78B4" w:rsidRPr="00F94F66" w:rsidRDefault="008D78B4" w:rsidP="008D78B4">
            <w:pPr>
              <w:rPr>
                <w:rFonts w:cstheme="minorHAnsi"/>
                <w:b/>
              </w:rPr>
            </w:pPr>
            <w:r w:rsidRPr="0052498A">
              <w:rPr>
                <w:rFonts w:cstheme="minorHAnsi"/>
              </w:rPr>
              <w:t>101 (99%)</w:t>
            </w:r>
          </w:p>
        </w:tc>
      </w:tr>
      <w:tr w:rsidR="008D78B4" w:rsidRPr="00F74222" w14:paraId="4CB36DB9" w14:textId="77777777" w:rsidTr="00ED5EF0">
        <w:tc>
          <w:tcPr>
            <w:tcW w:w="4508" w:type="dxa"/>
          </w:tcPr>
          <w:p w14:paraId="26711B5F" w14:textId="20B61993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508" w:type="dxa"/>
          </w:tcPr>
          <w:p w14:paraId="5C33DD08" w14:textId="1E9A4E2F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</w:p>
        </w:tc>
      </w:tr>
      <w:tr w:rsidR="008D78B4" w:rsidRPr="00F74222" w14:paraId="62A1794C" w14:textId="77777777" w:rsidTr="00ED5EF0">
        <w:tc>
          <w:tcPr>
            <w:tcW w:w="4508" w:type="dxa"/>
          </w:tcPr>
          <w:p w14:paraId="517F5FFB" w14:textId="4CB9C224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Reported item </w:t>
            </w:r>
            <w:r w:rsidRPr="00F74222">
              <w:rPr>
                <w:rFonts w:cstheme="minorHAnsi"/>
                <w:b/>
                <w:bCs/>
              </w:rPr>
              <w:t>18b</w:t>
            </w:r>
            <w:r>
              <w:rPr>
                <w:rFonts w:cstheme="minorHAnsi"/>
                <w:b/>
                <w:bCs/>
              </w:rPr>
              <w:t>(</w:t>
            </w:r>
            <w:r w:rsidRPr="00F74222">
              <w:rPr>
                <w:rFonts w:cstheme="minorHAnsi"/>
                <w:b/>
                <w:bCs/>
              </w:rPr>
              <w:t>ii</w:t>
            </w:r>
            <w:r>
              <w:rPr>
                <w:rFonts w:cstheme="minorHAnsi"/>
                <w:b/>
                <w:bCs/>
              </w:rPr>
              <w:t xml:space="preserve">) </w:t>
            </w:r>
            <w:r w:rsidRPr="00804623">
              <w:rPr>
                <w:rFonts w:cstheme="minorHAnsi"/>
                <w:b/>
                <w:bCs/>
                <w:u w:val="single"/>
              </w:rPr>
              <w:t>and/or</w:t>
            </w:r>
            <w:r>
              <w:rPr>
                <w:rFonts w:cstheme="minorHAnsi"/>
                <w:b/>
                <w:bCs/>
              </w:rPr>
              <w:t xml:space="preserve"> 18b(iii)</w:t>
            </w:r>
            <w:r w:rsidRPr="00F74222">
              <w:rPr>
                <w:rFonts w:cstheme="minorHAnsi"/>
                <w:b/>
                <w:bCs/>
              </w:rPr>
              <w:t xml:space="preserve"> </w:t>
            </w:r>
            <w:r w:rsidRPr="003A5292">
              <w:rPr>
                <w:rFonts w:cstheme="minorHAnsi"/>
                <w:bCs/>
              </w:rPr>
              <w:t>Plans to complete follow up including list of any outcome data to be collected for participants who</w:t>
            </w:r>
            <w:r w:rsidRPr="00F74222">
              <w:rPr>
                <w:rFonts w:cstheme="minorHAnsi"/>
                <w:b/>
                <w:bCs/>
              </w:rPr>
              <w:t xml:space="preserve"> </w:t>
            </w:r>
            <w:r w:rsidRPr="00FF799B">
              <w:rPr>
                <w:rFonts w:cstheme="minorHAnsi"/>
                <w:b/>
                <w:bCs/>
                <w:u w:val="single"/>
              </w:rPr>
              <w:t>discontinue and/or deviate from intervention protocols</w:t>
            </w:r>
            <w:r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4508" w:type="dxa"/>
          </w:tcPr>
          <w:p w14:paraId="1E92039E" w14:textId="3733824B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  <w:r w:rsidRPr="00F74222">
              <w:rPr>
                <w:rFonts w:cstheme="minorHAnsi"/>
                <w:b/>
                <w:bCs/>
              </w:rPr>
              <w:t xml:space="preserve">Number of protocols </w:t>
            </w:r>
            <w:r>
              <w:rPr>
                <w:rFonts w:cstheme="minorHAnsi"/>
                <w:b/>
              </w:rPr>
              <w:t>(n, %)</w:t>
            </w:r>
          </w:p>
        </w:tc>
      </w:tr>
      <w:tr w:rsidR="008D78B4" w:rsidRPr="00F74222" w14:paraId="55A40433" w14:textId="77777777" w:rsidTr="00ED5EF0">
        <w:tc>
          <w:tcPr>
            <w:tcW w:w="4508" w:type="dxa"/>
          </w:tcPr>
          <w:p w14:paraId="739A60FA" w14:textId="662449B4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  <w:r w:rsidRPr="00F74222">
              <w:rPr>
                <w:rFonts w:cstheme="minorHAnsi"/>
              </w:rPr>
              <w:t xml:space="preserve">Yes </w:t>
            </w:r>
          </w:p>
        </w:tc>
        <w:tc>
          <w:tcPr>
            <w:tcW w:w="4508" w:type="dxa"/>
          </w:tcPr>
          <w:p w14:paraId="04874D10" w14:textId="09BB010F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  <w:r w:rsidRPr="0052498A">
              <w:rPr>
                <w:rFonts w:cstheme="minorHAnsi"/>
              </w:rPr>
              <w:t>15</w:t>
            </w:r>
            <w:r w:rsidRPr="00F94F66">
              <w:rPr>
                <w:rFonts w:cstheme="minorHAnsi"/>
                <w:b/>
              </w:rPr>
              <w:t xml:space="preserve"> </w:t>
            </w:r>
            <w:r w:rsidRPr="00F74222">
              <w:rPr>
                <w:rFonts w:cstheme="minorHAnsi"/>
              </w:rPr>
              <w:t xml:space="preserve">protocols </w:t>
            </w:r>
            <w:r>
              <w:rPr>
                <w:rFonts w:cstheme="minorHAnsi"/>
              </w:rPr>
              <w:t>(14.7%)</w:t>
            </w:r>
          </w:p>
        </w:tc>
      </w:tr>
      <w:tr w:rsidR="008D78B4" w:rsidRPr="00F74222" w14:paraId="3173807E" w14:textId="77777777" w:rsidTr="00ED5EF0">
        <w:tc>
          <w:tcPr>
            <w:tcW w:w="4508" w:type="dxa"/>
          </w:tcPr>
          <w:p w14:paraId="605F5B97" w14:textId="231F7AE9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  <w:r w:rsidRPr="00F74222">
              <w:rPr>
                <w:rFonts w:cstheme="minorHAnsi"/>
              </w:rPr>
              <w:t>No</w:t>
            </w:r>
          </w:p>
        </w:tc>
        <w:tc>
          <w:tcPr>
            <w:tcW w:w="4508" w:type="dxa"/>
          </w:tcPr>
          <w:p w14:paraId="45498B58" w14:textId="65B31AFE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87</w:t>
            </w:r>
            <w:r w:rsidRPr="00F74222">
              <w:rPr>
                <w:rFonts w:cstheme="minorHAnsi"/>
              </w:rPr>
              <w:t xml:space="preserve"> protocols </w:t>
            </w:r>
            <w:r>
              <w:rPr>
                <w:rFonts w:cstheme="minorHAnsi"/>
              </w:rPr>
              <w:t>(85.3%)</w:t>
            </w:r>
          </w:p>
        </w:tc>
      </w:tr>
      <w:tr w:rsidR="008D78B4" w:rsidRPr="00F74222" w14:paraId="541AEA48" w14:textId="77777777" w:rsidTr="00ED5EF0">
        <w:tc>
          <w:tcPr>
            <w:tcW w:w="4508" w:type="dxa"/>
          </w:tcPr>
          <w:p w14:paraId="629870F3" w14:textId="4CD36AC0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508" w:type="dxa"/>
          </w:tcPr>
          <w:p w14:paraId="0D320C9F" w14:textId="585B9797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</w:p>
        </w:tc>
      </w:tr>
      <w:tr w:rsidR="008D78B4" w:rsidRPr="00F74222" w14:paraId="5209AF88" w14:textId="77777777" w:rsidTr="00ED5EF0">
        <w:tc>
          <w:tcPr>
            <w:tcW w:w="9016" w:type="dxa"/>
            <w:gridSpan w:val="2"/>
          </w:tcPr>
          <w:p w14:paraId="734FA8BF" w14:textId="285FFA38" w:rsidR="008D78B4" w:rsidRPr="00F74222" w:rsidRDefault="008D78B4" w:rsidP="008D78B4">
            <w:pPr>
              <w:rPr>
                <w:rFonts w:cstheme="minorHAnsi"/>
              </w:rPr>
            </w:pPr>
          </w:p>
        </w:tc>
      </w:tr>
      <w:tr w:rsidR="008D78B4" w:rsidRPr="00F74222" w14:paraId="7CA018EE" w14:textId="77777777" w:rsidTr="00ED5EF0">
        <w:tc>
          <w:tcPr>
            <w:tcW w:w="4508" w:type="dxa"/>
          </w:tcPr>
          <w:p w14:paraId="589FCFE4" w14:textId="474E2BB4" w:rsidR="008D78B4" w:rsidRPr="00F51D00" w:rsidRDefault="008D78B4" w:rsidP="008D78B4">
            <w:pPr>
              <w:rPr>
                <w:rFonts w:cstheme="minorHAnsi"/>
              </w:rPr>
            </w:pPr>
            <w:r w:rsidRPr="00F51D00">
              <w:rPr>
                <w:rFonts w:cstheme="minorHAnsi"/>
                <w:b/>
                <w:bCs/>
              </w:rPr>
              <w:t>Mention of PPI</w:t>
            </w:r>
            <w:r>
              <w:rPr>
                <w:rFonts w:cstheme="minorHAnsi"/>
                <w:b/>
                <w:bCs/>
              </w:rPr>
              <w:t xml:space="preserve"> (Patient and Public Involvement)</w:t>
            </w:r>
            <w:r w:rsidRPr="00F51D00">
              <w:rPr>
                <w:rFonts w:cstheme="minorHAnsi"/>
                <w:b/>
                <w:bCs/>
              </w:rPr>
              <w:t xml:space="preserve"> in relation to retention </w:t>
            </w:r>
          </w:p>
        </w:tc>
        <w:tc>
          <w:tcPr>
            <w:tcW w:w="4508" w:type="dxa"/>
          </w:tcPr>
          <w:p w14:paraId="05F755B8" w14:textId="1868984C" w:rsidR="008D78B4" w:rsidRPr="00F51D00" w:rsidRDefault="008D78B4" w:rsidP="008D78B4">
            <w:pPr>
              <w:rPr>
                <w:rFonts w:cstheme="minorHAnsi"/>
              </w:rPr>
            </w:pPr>
            <w:r w:rsidRPr="00F51D00">
              <w:rPr>
                <w:rFonts w:cstheme="minorHAnsi"/>
                <w:b/>
                <w:bCs/>
              </w:rPr>
              <w:t xml:space="preserve">Number of protocols </w:t>
            </w:r>
            <w:r>
              <w:rPr>
                <w:rFonts w:cstheme="minorHAnsi"/>
                <w:b/>
              </w:rPr>
              <w:t>(n, %)</w:t>
            </w:r>
          </w:p>
        </w:tc>
      </w:tr>
      <w:tr w:rsidR="008D78B4" w:rsidRPr="00F74222" w14:paraId="2B65A903" w14:textId="77777777" w:rsidTr="00ED5EF0">
        <w:tc>
          <w:tcPr>
            <w:tcW w:w="4508" w:type="dxa"/>
          </w:tcPr>
          <w:p w14:paraId="24E95F4B" w14:textId="3552C464" w:rsidR="008D78B4" w:rsidRPr="00F51D00" w:rsidRDefault="008D78B4" w:rsidP="008D78B4">
            <w:pPr>
              <w:rPr>
                <w:rFonts w:cstheme="minorHAnsi"/>
                <w:b/>
                <w:bCs/>
              </w:rPr>
            </w:pPr>
            <w:r w:rsidRPr="00F51D00">
              <w:rPr>
                <w:rFonts w:cstheme="minorHAnsi"/>
                <w:b/>
              </w:rPr>
              <w:t xml:space="preserve">For protocols with a retention strategy </w:t>
            </w:r>
            <w:r>
              <w:rPr>
                <w:rFonts w:cstheme="minorHAnsi"/>
                <w:b/>
              </w:rPr>
              <w:t>(n=41</w:t>
            </w:r>
            <w:r w:rsidRPr="00F51D00">
              <w:rPr>
                <w:rFonts w:cstheme="minorHAnsi"/>
                <w:b/>
              </w:rPr>
              <w:t>)</w:t>
            </w:r>
          </w:p>
        </w:tc>
        <w:tc>
          <w:tcPr>
            <w:tcW w:w="4508" w:type="dxa"/>
          </w:tcPr>
          <w:p w14:paraId="27F98B67" w14:textId="0A854272" w:rsidR="008D78B4" w:rsidRPr="00F51D00" w:rsidRDefault="008D78B4" w:rsidP="008D78B4">
            <w:pPr>
              <w:rPr>
                <w:rFonts w:cstheme="minorHAnsi"/>
                <w:b/>
                <w:bCs/>
              </w:rPr>
            </w:pPr>
          </w:p>
        </w:tc>
      </w:tr>
      <w:tr w:rsidR="008D78B4" w:rsidRPr="00F74222" w14:paraId="7AB51055" w14:textId="77777777" w:rsidTr="00ED5EF0">
        <w:tc>
          <w:tcPr>
            <w:tcW w:w="4508" w:type="dxa"/>
          </w:tcPr>
          <w:p w14:paraId="7611B393" w14:textId="360575CE" w:rsidR="008D78B4" w:rsidRPr="00F51D00" w:rsidRDefault="008D78B4" w:rsidP="008D78B4">
            <w:pPr>
              <w:rPr>
                <w:rFonts w:cstheme="minorHAnsi"/>
                <w:b/>
              </w:rPr>
            </w:pPr>
            <w:r w:rsidRPr="00F51D00">
              <w:rPr>
                <w:rFonts w:cstheme="minorHAnsi"/>
              </w:rPr>
              <w:t xml:space="preserve">Yes </w:t>
            </w:r>
          </w:p>
        </w:tc>
        <w:tc>
          <w:tcPr>
            <w:tcW w:w="4508" w:type="dxa"/>
          </w:tcPr>
          <w:p w14:paraId="2023064A" w14:textId="22AF315D" w:rsidR="008D78B4" w:rsidRPr="00F51D00" w:rsidRDefault="008D78B4" w:rsidP="008D78B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0</w:t>
            </w:r>
          </w:p>
        </w:tc>
      </w:tr>
      <w:tr w:rsidR="008D78B4" w:rsidRPr="00F74222" w14:paraId="40FBF606" w14:textId="77777777" w:rsidTr="00ED5EF0">
        <w:tc>
          <w:tcPr>
            <w:tcW w:w="4508" w:type="dxa"/>
          </w:tcPr>
          <w:p w14:paraId="0F4089B6" w14:textId="21CBCE1F" w:rsidR="008D78B4" w:rsidRPr="00F51D00" w:rsidRDefault="008D78B4" w:rsidP="008D78B4">
            <w:pPr>
              <w:rPr>
                <w:rFonts w:cstheme="minorHAnsi"/>
                <w:vertAlign w:val="superscript"/>
              </w:rPr>
            </w:pPr>
            <w:r w:rsidRPr="00F51D00">
              <w:rPr>
                <w:rFonts w:cstheme="minorHAnsi"/>
              </w:rPr>
              <w:t>Possible PPI involvement</w:t>
            </w:r>
            <w:r w:rsidRPr="00F51D00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4508" w:type="dxa"/>
          </w:tcPr>
          <w:p w14:paraId="39EFD645" w14:textId="4C9F9960" w:rsidR="008D78B4" w:rsidRPr="00F51D00" w:rsidRDefault="008D78B4" w:rsidP="008D78B4">
            <w:pPr>
              <w:rPr>
                <w:rFonts w:cstheme="minorHAnsi"/>
              </w:rPr>
            </w:pPr>
            <w:r w:rsidRPr="00F94F66">
              <w:rPr>
                <w:rFonts w:cstheme="minorHAnsi"/>
              </w:rPr>
              <w:t>7 (17.1%)</w:t>
            </w:r>
          </w:p>
        </w:tc>
      </w:tr>
      <w:tr w:rsidR="008D78B4" w:rsidRPr="00F74222" w14:paraId="7047E964" w14:textId="77777777" w:rsidTr="00ED5EF0">
        <w:tc>
          <w:tcPr>
            <w:tcW w:w="4508" w:type="dxa"/>
          </w:tcPr>
          <w:p w14:paraId="1D1A1FAB" w14:textId="7DDE1A30" w:rsidR="008D78B4" w:rsidRPr="00F51D00" w:rsidRDefault="008D78B4" w:rsidP="008D78B4">
            <w:pPr>
              <w:rPr>
                <w:rFonts w:cstheme="minorHAnsi"/>
              </w:rPr>
            </w:pPr>
            <w:r w:rsidRPr="00F51D00">
              <w:rPr>
                <w:rFonts w:cstheme="minorHAnsi"/>
              </w:rPr>
              <w:t>No</w:t>
            </w:r>
          </w:p>
        </w:tc>
        <w:tc>
          <w:tcPr>
            <w:tcW w:w="4508" w:type="dxa"/>
          </w:tcPr>
          <w:p w14:paraId="0E3DB4A5" w14:textId="1B53EDFF" w:rsidR="008D78B4" w:rsidRPr="00F51D00" w:rsidRDefault="008D78B4" w:rsidP="008D78B4">
            <w:pPr>
              <w:rPr>
                <w:rFonts w:cstheme="minorHAnsi"/>
              </w:rPr>
            </w:pPr>
            <w:r>
              <w:rPr>
                <w:rFonts w:cstheme="minorHAnsi"/>
              </w:rPr>
              <w:t>34 (82.9%)</w:t>
            </w:r>
          </w:p>
        </w:tc>
      </w:tr>
      <w:tr w:rsidR="008D78B4" w:rsidRPr="00F74222" w14:paraId="31AD560C" w14:textId="77777777" w:rsidTr="00ED5EF0">
        <w:tc>
          <w:tcPr>
            <w:tcW w:w="9016" w:type="dxa"/>
            <w:gridSpan w:val="2"/>
          </w:tcPr>
          <w:p w14:paraId="11D19E29" w14:textId="43046999" w:rsidR="008D78B4" w:rsidRPr="00F74222" w:rsidRDefault="008D78B4" w:rsidP="008D78B4">
            <w:pPr>
              <w:rPr>
                <w:rFonts w:cstheme="minorHAnsi"/>
              </w:rPr>
            </w:pPr>
          </w:p>
        </w:tc>
      </w:tr>
      <w:tr w:rsidR="008D78B4" w:rsidRPr="00F74222" w14:paraId="15C9AB88" w14:textId="77777777" w:rsidTr="00ED5EF0">
        <w:tc>
          <w:tcPr>
            <w:tcW w:w="4508" w:type="dxa"/>
          </w:tcPr>
          <w:p w14:paraId="61CAEB51" w14:textId="395520BB" w:rsidR="008D78B4" w:rsidRPr="00F74222" w:rsidRDefault="008D78B4" w:rsidP="008D78B4">
            <w:pPr>
              <w:rPr>
                <w:rFonts w:cstheme="minorHAnsi"/>
              </w:rPr>
            </w:pPr>
            <w:r w:rsidRPr="00F74222">
              <w:rPr>
                <w:rFonts w:cstheme="minorHAnsi"/>
                <w:b/>
                <w:bCs/>
              </w:rPr>
              <w:t xml:space="preserve">Mention of cost associated with a retention strategy </w:t>
            </w:r>
          </w:p>
        </w:tc>
        <w:tc>
          <w:tcPr>
            <w:tcW w:w="4508" w:type="dxa"/>
          </w:tcPr>
          <w:p w14:paraId="40B25DEA" w14:textId="61EA512C" w:rsidR="008D78B4" w:rsidRPr="00F74222" w:rsidRDefault="008D78B4" w:rsidP="008D78B4">
            <w:pPr>
              <w:rPr>
                <w:rFonts w:cstheme="minorHAnsi"/>
              </w:rPr>
            </w:pPr>
            <w:r w:rsidRPr="00F74222">
              <w:rPr>
                <w:rFonts w:cstheme="minorHAnsi"/>
                <w:b/>
                <w:bCs/>
              </w:rPr>
              <w:t xml:space="preserve">Number of protocols </w:t>
            </w:r>
            <w:r>
              <w:rPr>
                <w:rFonts w:cstheme="minorHAnsi"/>
                <w:b/>
              </w:rPr>
              <w:t>(n, %)</w:t>
            </w:r>
          </w:p>
        </w:tc>
      </w:tr>
      <w:tr w:rsidR="008D78B4" w:rsidRPr="00F74222" w14:paraId="5163807B" w14:textId="77777777" w:rsidTr="00ED5EF0">
        <w:tc>
          <w:tcPr>
            <w:tcW w:w="4508" w:type="dxa"/>
          </w:tcPr>
          <w:p w14:paraId="74C64BDB" w14:textId="625241B0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  <w:r w:rsidRPr="00F74222">
              <w:rPr>
                <w:rFonts w:cstheme="minorHAnsi"/>
                <w:b/>
              </w:rPr>
              <w:t xml:space="preserve">For protocols with a retention strategy </w:t>
            </w:r>
            <w:r>
              <w:rPr>
                <w:rFonts w:cstheme="minorHAnsi"/>
                <w:b/>
              </w:rPr>
              <w:t>(n=41</w:t>
            </w:r>
            <w:r w:rsidRPr="00F74222">
              <w:rPr>
                <w:rFonts w:cstheme="minorHAnsi"/>
                <w:b/>
              </w:rPr>
              <w:t>)</w:t>
            </w:r>
          </w:p>
        </w:tc>
        <w:tc>
          <w:tcPr>
            <w:tcW w:w="4508" w:type="dxa"/>
          </w:tcPr>
          <w:p w14:paraId="76590D63" w14:textId="06C22D58" w:rsidR="008D78B4" w:rsidRPr="00F74222" w:rsidRDefault="008D78B4" w:rsidP="008D78B4">
            <w:pPr>
              <w:rPr>
                <w:rFonts w:cstheme="minorHAnsi"/>
                <w:b/>
                <w:bCs/>
              </w:rPr>
            </w:pPr>
          </w:p>
        </w:tc>
      </w:tr>
      <w:tr w:rsidR="008D78B4" w:rsidRPr="00F74222" w14:paraId="2142A1BE" w14:textId="77777777" w:rsidTr="00ED5EF0">
        <w:tc>
          <w:tcPr>
            <w:tcW w:w="4508" w:type="dxa"/>
          </w:tcPr>
          <w:p w14:paraId="7144CFB7" w14:textId="7447EFA9" w:rsidR="008D78B4" w:rsidRPr="00F74222" w:rsidRDefault="008D78B4" w:rsidP="008D78B4">
            <w:pPr>
              <w:rPr>
                <w:rFonts w:cstheme="minorHAnsi"/>
                <w:b/>
              </w:rPr>
            </w:pPr>
            <w:r w:rsidRPr="00F74222">
              <w:rPr>
                <w:rFonts w:cstheme="minorHAnsi"/>
              </w:rPr>
              <w:t xml:space="preserve">Yes </w:t>
            </w:r>
          </w:p>
        </w:tc>
        <w:tc>
          <w:tcPr>
            <w:tcW w:w="4508" w:type="dxa"/>
          </w:tcPr>
          <w:p w14:paraId="77E181EF" w14:textId="547053B3" w:rsidR="008D78B4" w:rsidRPr="00F74222" w:rsidRDefault="008D78B4" w:rsidP="008D78B4">
            <w:pPr>
              <w:rPr>
                <w:rFonts w:cstheme="minorHAnsi"/>
                <w:vertAlign w:val="superscript"/>
              </w:rPr>
            </w:pPr>
            <w:r w:rsidRPr="00F94F66">
              <w:rPr>
                <w:rFonts w:cstheme="minorHAnsi"/>
              </w:rPr>
              <w:t>16</w:t>
            </w:r>
            <w:r w:rsidRPr="00F74222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(39%)</w:t>
            </w:r>
          </w:p>
        </w:tc>
      </w:tr>
      <w:tr w:rsidR="008D78B4" w:rsidRPr="00F74222" w14:paraId="29982260" w14:textId="77777777" w:rsidTr="00ED5EF0">
        <w:tc>
          <w:tcPr>
            <w:tcW w:w="4508" w:type="dxa"/>
          </w:tcPr>
          <w:p w14:paraId="1443A981" w14:textId="29664BA2" w:rsidR="008D78B4" w:rsidRPr="00F74222" w:rsidRDefault="008D78B4" w:rsidP="008D78B4">
            <w:pPr>
              <w:rPr>
                <w:rFonts w:cstheme="minorHAnsi"/>
              </w:rPr>
            </w:pPr>
            <w:r w:rsidRPr="00F74222">
              <w:rPr>
                <w:rFonts w:cstheme="minorHAnsi"/>
              </w:rPr>
              <w:t>No</w:t>
            </w:r>
          </w:p>
        </w:tc>
        <w:tc>
          <w:tcPr>
            <w:tcW w:w="4508" w:type="dxa"/>
          </w:tcPr>
          <w:p w14:paraId="02CA652D" w14:textId="7F9244CC" w:rsidR="008D78B4" w:rsidRPr="00F74222" w:rsidRDefault="008D78B4" w:rsidP="008D78B4">
            <w:pPr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  <w:r w:rsidRPr="00F7422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61%)</w:t>
            </w:r>
          </w:p>
        </w:tc>
      </w:tr>
    </w:tbl>
    <w:p w14:paraId="0BDB619D" w14:textId="629D81C0" w:rsidR="005D384A" w:rsidRDefault="005D384A" w:rsidP="005D384A">
      <w:pPr>
        <w:rPr>
          <w:rFonts w:cstheme="minorHAnsi"/>
        </w:rPr>
      </w:pPr>
      <w:r w:rsidRPr="0044260F">
        <w:rPr>
          <w:rFonts w:cstheme="minorHAnsi"/>
          <w:sz w:val="18"/>
          <w:szCs w:val="18"/>
          <w:vertAlign w:val="superscript"/>
        </w:rPr>
        <w:t>1</w:t>
      </w:r>
      <w:r w:rsidRPr="0044260F">
        <w:rPr>
          <w:rFonts w:cstheme="minorHAnsi"/>
          <w:sz w:val="18"/>
          <w:szCs w:val="18"/>
        </w:rPr>
        <w:t xml:space="preserve">Mention of PPI </w:t>
      </w:r>
      <w:r>
        <w:rPr>
          <w:rFonts w:cstheme="minorHAnsi"/>
          <w:sz w:val="18"/>
          <w:szCs w:val="18"/>
        </w:rPr>
        <w:t xml:space="preserve">(patient and public </w:t>
      </w:r>
      <w:r w:rsidRPr="0044260F">
        <w:rPr>
          <w:rFonts w:cstheme="minorHAnsi"/>
          <w:sz w:val="18"/>
          <w:szCs w:val="18"/>
        </w:rPr>
        <w:t>involvement</w:t>
      </w:r>
      <w:r>
        <w:rPr>
          <w:rFonts w:cstheme="minorHAnsi"/>
          <w:sz w:val="18"/>
          <w:szCs w:val="18"/>
        </w:rPr>
        <w:t>)</w:t>
      </w:r>
      <w:r w:rsidRPr="0044260F">
        <w:rPr>
          <w:rFonts w:cstheme="minorHAnsi"/>
          <w:sz w:val="18"/>
          <w:szCs w:val="18"/>
        </w:rPr>
        <w:t>, where there was a plan to promote participant retention and PPI was mentioned but it was unclear if PPI members were involved in the designing and planning of the retention strategy</w:t>
      </w:r>
      <w:r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lastRenderedPageBreak/>
        <w:t>specifically</w:t>
      </w:r>
      <w:r w:rsidRPr="0044260F">
        <w:rPr>
          <w:rFonts w:cstheme="minorHAnsi"/>
          <w:sz w:val="18"/>
          <w:szCs w:val="18"/>
        </w:rPr>
        <w:t xml:space="preserve"> that was included as a “possible PPI involvement”.</w:t>
      </w:r>
      <w:r w:rsidRPr="0044260F">
        <w:rPr>
          <w:rFonts w:cstheme="minorHAnsi"/>
          <w:sz w:val="18"/>
          <w:szCs w:val="18"/>
          <w:vertAlign w:val="superscript"/>
        </w:rPr>
        <w:t xml:space="preserve"> 2 </w:t>
      </w:r>
      <w:r w:rsidR="00F94F66">
        <w:rPr>
          <w:rFonts w:cstheme="minorHAnsi"/>
          <w:sz w:val="18"/>
          <w:szCs w:val="18"/>
        </w:rPr>
        <w:t>16</w:t>
      </w:r>
      <w:r w:rsidRPr="0044260F">
        <w:rPr>
          <w:rFonts w:cstheme="minorHAnsi"/>
          <w:sz w:val="18"/>
          <w:szCs w:val="18"/>
        </w:rPr>
        <w:t xml:space="preserve"> protocols mentioned a cost associated with the retention strategy however this was all related to the cost of the monetary incentive/compensation that was going to be used to promote participant retention. Not all </w:t>
      </w:r>
      <w:r>
        <w:rPr>
          <w:rFonts w:cstheme="minorHAnsi"/>
          <w:sz w:val="18"/>
          <w:szCs w:val="18"/>
        </w:rPr>
        <w:t xml:space="preserve">monetary </w:t>
      </w:r>
      <w:r w:rsidRPr="0044260F">
        <w:rPr>
          <w:rFonts w:cstheme="minorHAnsi"/>
          <w:sz w:val="18"/>
          <w:szCs w:val="18"/>
        </w:rPr>
        <w:t>incentives mentioned cost</w:t>
      </w:r>
      <w:r w:rsidRPr="00F74222">
        <w:rPr>
          <w:rFonts w:cstheme="minorHAnsi"/>
        </w:rPr>
        <w:t>.</w:t>
      </w:r>
    </w:p>
    <w:p w14:paraId="0B1C2189" w14:textId="5D6B464A" w:rsidR="00482926" w:rsidRDefault="00482926" w:rsidP="00837821">
      <w:pPr>
        <w:rPr>
          <w:rFonts w:cstheme="minorHAnsi"/>
        </w:rPr>
      </w:pPr>
    </w:p>
    <w:p w14:paraId="77747DF7" w14:textId="299D71A0" w:rsidR="00330FE7" w:rsidRDefault="00330FE7" w:rsidP="00837821">
      <w:pPr>
        <w:rPr>
          <w:rFonts w:cstheme="minorHAnsi"/>
        </w:rPr>
      </w:pPr>
    </w:p>
    <w:p w14:paraId="181CCA0A" w14:textId="77777777" w:rsidR="00330FE7" w:rsidRDefault="00330FE7" w:rsidP="00837821">
      <w:pPr>
        <w:rPr>
          <w:rFonts w:cstheme="minorHAnsi"/>
        </w:rPr>
      </w:pPr>
    </w:p>
    <w:p w14:paraId="2570DAEC" w14:textId="45C532D1" w:rsidR="00625D07" w:rsidRDefault="00625D07" w:rsidP="004D7A55">
      <w:pPr>
        <w:rPr>
          <w:b/>
        </w:rPr>
      </w:pPr>
      <w:r w:rsidRPr="00625D07">
        <w:rPr>
          <w:b/>
        </w:rPr>
        <w:t xml:space="preserve">List of ‘combined strategies’ outlined in the trial </w:t>
      </w:r>
      <w:r w:rsidR="00E566F2" w:rsidRPr="00625D07">
        <w:rPr>
          <w:b/>
        </w:rPr>
        <w:t>protocols.</w:t>
      </w:r>
    </w:p>
    <w:p w14:paraId="5301BBD6" w14:textId="08C7FDE3" w:rsidR="00AF1F3D" w:rsidRDefault="00AF1F3D" w:rsidP="004D7A55">
      <w:pPr>
        <w:rPr>
          <w:rFonts w:cstheme="minorHAnsi"/>
        </w:rPr>
      </w:pPr>
      <w:r w:rsidRPr="00AF1F3D">
        <w:rPr>
          <w:rFonts w:cstheme="minorHAnsi"/>
        </w:rPr>
        <w:t>We grouped actions/activities into ORRCA domains based on guidance from ORRCA and from the Cochrane review of strategies to improve retention in clinical trials</w:t>
      </w:r>
      <w:r w:rsidR="002273C8">
        <w:rPr>
          <w:rFonts w:cstheme="minorHAnsi"/>
        </w:rPr>
        <w:t xml:space="preserve"> </w:t>
      </w:r>
      <w:r w:rsidR="002273C8">
        <w:rPr>
          <w:rFonts w:cstheme="minorHAnsi"/>
        </w:rPr>
        <w:fldChar w:fldCharType="begin"/>
      </w:r>
      <w:r w:rsidR="00B1673F">
        <w:rPr>
          <w:rFonts w:cstheme="minorHAnsi"/>
        </w:rPr>
        <w:instrText xml:space="preserve"> ADDIN EN.CITE &lt;EndNote&gt;&lt;Cite&gt;&lt;Author&gt;Gillies&lt;/Author&gt;&lt;Year&gt;2021&lt;/Year&gt;&lt;RecNum&gt;2&lt;/RecNum&gt;&lt;DisplayText&gt;(2)&lt;/DisplayText&gt;&lt;record&gt;&lt;rec-number&gt;2&lt;/rec-number&gt;&lt;foreign-keys&gt;&lt;key app="EN" db-id="tvfzwpzsepzs0te9v9550e2ud2fe99rsadaz" timestamp="1677748708"&gt;2&lt;/key&gt;&lt;/foreign-keys&gt;&lt;ref-type name="Journal Article"&gt;17&lt;/ref-type&gt;&lt;contributors&gt;&lt;authors&gt;&lt;author&gt;Gillies, K.&lt;/author&gt;&lt;author&gt;Kearney, A.&lt;/author&gt;&lt;author&gt;Keenan, C.&lt;/author&gt;&lt;author&gt;Treweek, S.&lt;/author&gt;&lt;author&gt;Hudson, J.&lt;/author&gt;&lt;author&gt;Brueton, V. C.&lt;/author&gt;&lt;author&gt;Conway, T.&lt;/author&gt;&lt;author&gt;Hunter, A.&lt;/author&gt;&lt;author&gt;Murphy, L.&lt;/author&gt;&lt;author&gt;Carr, P. J.&lt;/author&gt;&lt;author&gt;et al.,&lt;/author&gt;&lt;/authors&gt;&lt;/contributors&gt;&lt;titles&gt;&lt;title&gt;Strategies to improve retention in randomised trials&lt;/title&gt;&lt;secondary-title&gt;Cochrane Database of Systematic Reviews&lt;/secondary-title&gt;&lt;short-title&gt;Strategies to improve retention in randomised trials&lt;/short-title&gt;&lt;/titles&gt;&lt;periodical&gt;&lt;full-title&gt;Cochrane Database of Systematic Reviews&lt;/full-title&gt;&lt;/periodical&gt;&lt;number&gt;3&lt;/number&gt;&lt;keywords&gt;&lt;keyword&gt;Case Management&lt;/keyword&gt;&lt;keyword&gt;Correspondence as Topic&lt;/keyword&gt;&lt;keyword&gt;Humans&lt;/keyword&gt;&lt;keyword&gt;Patient Compliance [psychology, *statistics &amp;amp; numerical data]&lt;/keyword&gt;&lt;keyword&gt;Patient Dropouts [statistics &amp;amp; numerical data]&lt;/keyword&gt;&lt;keyword&gt;Randomized Controlled Trials as Topic [*statistics &amp;amp; numerical data]&lt;/keyword&gt;&lt;keyword&gt;Reward&lt;/keyword&gt;&lt;keyword&gt;Surveys and Questionnaires&lt;/keyword&gt;&lt;/keywords&gt;&lt;dates&gt;&lt;year&gt;2021&lt;/year&gt;&lt;/dates&gt;&lt;isbn&gt;1465-1858&lt;/isbn&gt;&lt;accession-num&gt;MR000032&lt;/accession-num&gt;&lt;urls&gt;&lt;related-urls&gt;&lt;url&gt;https://doi.org//10.1002/14651858.MR000032.pub3&lt;/url&gt;&lt;/related-urls&gt;&lt;/urls&gt;&lt;electronic-resource-num&gt;10.1002/14651858.MR000032.pub3&lt;/electronic-resource-num&gt;&lt;/record&gt;&lt;/Cite&gt;&lt;/EndNote&gt;</w:instrText>
      </w:r>
      <w:r w:rsidR="002273C8">
        <w:rPr>
          <w:rFonts w:cstheme="minorHAnsi"/>
        </w:rPr>
        <w:fldChar w:fldCharType="separate"/>
      </w:r>
      <w:r w:rsidR="00683C2B">
        <w:rPr>
          <w:rFonts w:cstheme="minorHAnsi"/>
          <w:noProof/>
        </w:rPr>
        <w:t>(2)</w:t>
      </w:r>
      <w:r w:rsidR="002273C8">
        <w:rPr>
          <w:rFonts w:cstheme="minorHAnsi"/>
        </w:rPr>
        <w:fldChar w:fldCharType="end"/>
      </w:r>
      <w:r w:rsidRPr="00AF1F3D">
        <w:rPr>
          <w:rFonts w:cstheme="minorHAnsi"/>
        </w:rPr>
        <w:t xml:space="preserve">. </w:t>
      </w:r>
    </w:p>
    <w:p w14:paraId="0F89B70B" w14:textId="393B4EB9" w:rsidR="004D7A55" w:rsidRDefault="004D7A55" w:rsidP="004D7A55">
      <w:r>
        <w:t xml:space="preserve">Table </w:t>
      </w:r>
      <w:r w:rsidR="001533BF">
        <w:t>3</w:t>
      </w:r>
      <w:r w:rsidR="00AD1435">
        <w:t xml:space="preserve"> provides all ‘combined strategies’ </w:t>
      </w:r>
      <w:r w:rsidR="00625D07">
        <w:t xml:space="preserve">(n=128) </w:t>
      </w:r>
      <w:r w:rsidR="00AD1435">
        <w:t xml:space="preserve">included in RCT protocols </w:t>
      </w:r>
      <w:r w:rsidR="00625D07">
        <w:t>(n=7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417"/>
        <w:gridCol w:w="3119"/>
        <w:gridCol w:w="1224"/>
      </w:tblGrid>
      <w:tr w:rsidR="004D7A55" w:rsidRPr="003A36CB" w14:paraId="7C89EC4D" w14:textId="77777777" w:rsidTr="00AD1435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FED93" w14:textId="3347DE08" w:rsidR="004D7A55" w:rsidRPr="003A36CB" w:rsidRDefault="001533BF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able 3</w:t>
            </w:r>
            <w:r w:rsidR="004D7A55" w:rsidRPr="003A36CB">
              <w:rPr>
                <w:rFonts w:cstheme="minorHAnsi"/>
                <w:b/>
              </w:rPr>
              <w:t>: All combinations of strategies</w:t>
            </w:r>
            <w:r w:rsidR="00AD1435">
              <w:rPr>
                <w:rFonts w:cstheme="minorHAnsi"/>
                <w:b/>
              </w:rPr>
              <w:t xml:space="preserve"> (n=128)</w:t>
            </w:r>
            <w:r w:rsidR="004D7A55" w:rsidRPr="003A36CB">
              <w:rPr>
                <w:rFonts w:cstheme="minorHAnsi"/>
                <w:b/>
              </w:rPr>
              <w:t xml:space="preserve"> outlined in </w:t>
            </w:r>
            <w:r w:rsidR="00AD1435">
              <w:rPr>
                <w:rFonts w:cstheme="minorHAnsi"/>
                <w:b/>
              </w:rPr>
              <w:t xml:space="preserve">RCT </w:t>
            </w:r>
            <w:r w:rsidR="004D7A55" w:rsidRPr="003A36CB">
              <w:rPr>
                <w:rFonts w:cstheme="minorHAnsi"/>
                <w:b/>
              </w:rPr>
              <w:t>protocols</w:t>
            </w:r>
            <w:r w:rsidR="004D7A55">
              <w:rPr>
                <w:rFonts w:cstheme="minorHAnsi"/>
                <w:b/>
              </w:rPr>
              <w:t xml:space="preserve"> </w:t>
            </w:r>
          </w:p>
        </w:tc>
      </w:tr>
      <w:tr w:rsidR="004D7A55" w:rsidRPr="003A36CB" w14:paraId="36B58BCE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B4640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2DDE4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74918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C12AF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31D1F10E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13B92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  <w:r w:rsidRPr="003A36CB">
              <w:rPr>
                <w:rFonts w:cstheme="minorHAnsi"/>
                <w:b/>
              </w:rPr>
              <w:t xml:space="preserve">Most common combination of retention strategie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732CC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  <w:r w:rsidRPr="003A36CB">
              <w:rPr>
                <w:rFonts w:cstheme="minorHAnsi"/>
                <w:b/>
              </w:rPr>
              <w:t>Number of protocol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47F2B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  <w:r w:rsidRPr="003A36CB">
              <w:rPr>
                <w:rFonts w:cstheme="minorHAnsi"/>
                <w:b/>
              </w:rPr>
              <w:t xml:space="preserve">Most common combo – updated conditional vs unconditional incentives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F8444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  <w:r w:rsidRPr="003A36CB">
              <w:rPr>
                <w:rFonts w:cstheme="minorHAnsi"/>
                <w:b/>
              </w:rPr>
              <w:t xml:space="preserve">Number of protocols </w:t>
            </w:r>
          </w:p>
        </w:tc>
      </w:tr>
      <w:tr w:rsidR="004D7A55" w:rsidRPr="00517B95" w14:paraId="461E40A0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98372" w14:textId="77777777" w:rsidR="004D7A55" w:rsidRPr="00517B95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517B95">
              <w:rPr>
                <w:rFonts w:cstheme="minorHAnsi"/>
                <w:sz w:val="22"/>
                <w:szCs w:val="22"/>
              </w:rPr>
              <w:t>Non-monetary incentive</w:t>
            </w:r>
          </w:p>
          <w:p w14:paraId="13D492B2" w14:textId="77777777" w:rsidR="004D7A55" w:rsidRPr="00517B95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517B95">
              <w:rPr>
                <w:rFonts w:cstheme="minorHAnsi"/>
                <w:sz w:val="22"/>
                <w:szCs w:val="22"/>
              </w:rPr>
              <w:t xml:space="preserve">Randomisation method  </w:t>
            </w:r>
          </w:p>
          <w:p w14:paraId="5D0C67D1" w14:textId="77777777" w:rsidR="004D7A55" w:rsidRPr="00517B95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517B95">
              <w:rPr>
                <w:rFonts w:cstheme="minorHAnsi"/>
                <w:sz w:val="22"/>
                <w:szCs w:val="22"/>
              </w:rPr>
              <w:t xml:space="preserve">Supporting participation </w:t>
            </w:r>
          </w:p>
          <w:p w14:paraId="3FF79CC2" w14:textId="77777777" w:rsidR="004D7A55" w:rsidRPr="00517B95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517B95">
              <w:rPr>
                <w:rFonts w:cstheme="minorHAnsi"/>
                <w:sz w:val="22"/>
                <w:szCs w:val="22"/>
              </w:rPr>
              <w:t>Reminders</w:t>
            </w:r>
          </w:p>
          <w:p w14:paraId="1945A488" w14:textId="77777777" w:rsidR="004D7A55" w:rsidRPr="00517B95" w:rsidRDefault="004D7A55" w:rsidP="004D7A55">
            <w:pPr>
              <w:pStyle w:val="ListParagraph"/>
              <w:numPr>
                <w:ilvl w:val="0"/>
                <w:numId w:val="23"/>
              </w:numPr>
              <w:ind w:left="473"/>
              <w:rPr>
                <w:rFonts w:cstheme="minorHAnsi"/>
                <w:b/>
              </w:rPr>
            </w:pPr>
            <w:r w:rsidRPr="00517B95">
              <w:rPr>
                <w:rFonts w:cstheme="minorHAnsi"/>
              </w:rPr>
              <w:t xml:space="preserve">Monetary incentive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5B805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  <w:r w:rsidRPr="00517B95">
              <w:rPr>
                <w:rFonts w:cstheme="minorHAnsi"/>
                <w:b/>
              </w:rPr>
              <w:t>1</w:t>
            </w:r>
          </w:p>
          <w:p w14:paraId="7F315DA5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28E3C" w14:textId="77777777" w:rsidR="004D7A55" w:rsidRPr="00517B95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517B95">
              <w:rPr>
                <w:rFonts w:cstheme="minorHAnsi"/>
                <w:sz w:val="22"/>
                <w:szCs w:val="22"/>
              </w:rPr>
              <w:t>Non-monetary incentive – Unconditional incentive</w:t>
            </w:r>
          </w:p>
          <w:p w14:paraId="4577610C" w14:textId="77777777" w:rsidR="004D7A55" w:rsidRPr="00517B95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517B95">
              <w:rPr>
                <w:rFonts w:cstheme="minorHAnsi"/>
                <w:sz w:val="22"/>
                <w:szCs w:val="22"/>
              </w:rPr>
              <w:t xml:space="preserve">Randomisation method  </w:t>
            </w:r>
          </w:p>
          <w:p w14:paraId="0FD2ED9E" w14:textId="77777777" w:rsidR="004D7A55" w:rsidRPr="00517B95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517B95">
              <w:rPr>
                <w:rFonts w:cstheme="minorHAnsi"/>
                <w:sz w:val="22"/>
                <w:szCs w:val="22"/>
              </w:rPr>
              <w:t xml:space="preserve">Supporting participation </w:t>
            </w:r>
          </w:p>
          <w:p w14:paraId="29F27B39" w14:textId="77777777" w:rsidR="004D7A55" w:rsidRPr="00517B95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517B95">
              <w:rPr>
                <w:rFonts w:cstheme="minorHAnsi"/>
                <w:sz w:val="22"/>
                <w:szCs w:val="22"/>
              </w:rPr>
              <w:t>Reminders</w:t>
            </w:r>
          </w:p>
          <w:p w14:paraId="566E15B8" w14:textId="77777777" w:rsidR="004D7A55" w:rsidRPr="00517B95" w:rsidRDefault="004D7A55" w:rsidP="004D7A55">
            <w:pPr>
              <w:pStyle w:val="ListParagraph"/>
              <w:numPr>
                <w:ilvl w:val="0"/>
                <w:numId w:val="23"/>
              </w:numPr>
              <w:ind w:left="473"/>
              <w:rPr>
                <w:rFonts w:cstheme="minorHAnsi"/>
                <w:b/>
              </w:rPr>
            </w:pPr>
            <w:r w:rsidRPr="00517B95">
              <w:rPr>
                <w:rFonts w:cstheme="minorHAnsi"/>
              </w:rPr>
              <w:t>Monetary incentives - conditional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40FC8" w14:textId="4F906EAE" w:rsidR="004D7A55" w:rsidRPr="00517B95" w:rsidRDefault="00A17805" w:rsidP="00AD143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</w:t>
            </w:r>
          </w:p>
        </w:tc>
      </w:tr>
      <w:tr w:rsidR="004D7A55" w:rsidRPr="00517B95" w14:paraId="314729BD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21338" w14:textId="77777777" w:rsidR="004D7A55" w:rsidRPr="00517B95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517B95">
              <w:rPr>
                <w:rFonts w:cstheme="minorHAnsi"/>
                <w:sz w:val="22"/>
                <w:szCs w:val="22"/>
              </w:rPr>
              <w:t xml:space="preserve">Monetary incentive </w:t>
            </w:r>
          </w:p>
          <w:p w14:paraId="11C7FDB3" w14:textId="77777777" w:rsidR="004D7A55" w:rsidRPr="00517B95" w:rsidRDefault="004D7A55" w:rsidP="004D7A55">
            <w:pPr>
              <w:pStyle w:val="ListParagraph"/>
              <w:numPr>
                <w:ilvl w:val="0"/>
                <w:numId w:val="23"/>
              </w:numPr>
              <w:ind w:left="473"/>
              <w:rPr>
                <w:rFonts w:cstheme="minorHAnsi"/>
                <w:b/>
              </w:rPr>
            </w:pPr>
            <w:r w:rsidRPr="00517B95">
              <w:rPr>
                <w:rFonts w:cstheme="minorHAnsi"/>
              </w:rPr>
              <w:t>Remind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C71E7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  <w:r w:rsidRPr="00517B95">
              <w:rPr>
                <w:rFonts w:cstheme="minorHAnsi"/>
                <w:b/>
              </w:rPr>
              <w:t>6</w:t>
            </w:r>
          </w:p>
          <w:p w14:paraId="358A7566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</w:p>
          <w:p w14:paraId="1BC692AA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5379C" w14:textId="77777777" w:rsidR="004D7A55" w:rsidRPr="00517B95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517B95">
              <w:rPr>
                <w:rFonts w:cstheme="minorHAnsi"/>
              </w:rPr>
              <w:t xml:space="preserve">Monetary incentive –Conditional incentive </w:t>
            </w:r>
          </w:p>
          <w:p w14:paraId="796329D2" w14:textId="77777777" w:rsidR="004D7A55" w:rsidRPr="00517B95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517B95">
              <w:rPr>
                <w:rFonts w:cstheme="minorHAnsi"/>
              </w:rPr>
              <w:t>Reminder</w:t>
            </w:r>
            <w:r w:rsidRPr="00517B95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8486F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  <w:r w:rsidRPr="00517B95">
              <w:rPr>
                <w:rFonts w:cstheme="minorHAnsi"/>
                <w:b/>
              </w:rPr>
              <w:t>4</w:t>
            </w:r>
          </w:p>
          <w:p w14:paraId="2C0FC0F0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</w:p>
          <w:p w14:paraId="73697F57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517B95" w14:paraId="5AC189D9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8F854" w14:textId="77777777" w:rsidR="004D7A55" w:rsidRPr="00517B95" w:rsidRDefault="004D7A5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B58A0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3CF1C" w14:textId="77777777" w:rsidR="004D7A55" w:rsidRPr="00517B95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517B95">
              <w:rPr>
                <w:rFonts w:cstheme="minorHAnsi"/>
              </w:rPr>
              <w:t xml:space="preserve">Monetary incentive – unclear if conditional or not </w:t>
            </w:r>
          </w:p>
          <w:p w14:paraId="5EAD4EF8" w14:textId="77777777" w:rsidR="004D7A55" w:rsidRPr="00517B95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517B95">
              <w:rPr>
                <w:rFonts w:cstheme="minorHAnsi"/>
              </w:rPr>
              <w:t xml:space="preserve">Reminder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B6C37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  <w:r w:rsidRPr="00517B95">
              <w:rPr>
                <w:rFonts w:cstheme="minorHAnsi"/>
                <w:b/>
              </w:rPr>
              <w:t>2</w:t>
            </w:r>
          </w:p>
          <w:p w14:paraId="663357F0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7CB1E05C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226BE" w14:textId="77777777" w:rsidR="004D7A55" w:rsidRPr="00D73FF3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>Data collection location and method</w:t>
            </w:r>
          </w:p>
          <w:p w14:paraId="122529DB" w14:textId="77777777" w:rsidR="004D7A55" w:rsidRPr="00D73FF3" w:rsidRDefault="004D7A55" w:rsidP="004D7A55">
            <w:pPr>
              <w:pStyle w:val="ListParagraph"/>
              <w:numPr>
                <w:ilvl w:val="0"/>
                <w:numId w:val="23"/>
              </w:numPr>
              <w:ind w:left="473"/>
              <w:rPr>
                <w:rFonts w:cstheme="minorHAnsi"/>
                <w:b/>
              </w:rPr>
            </w:pPr>
            <w:r w:rsidRPr="00D73FF3">
              <w:rPr>
                <w:rFonts w:cstheme="minorHAnsi"/>
              </w:rPr>
              <w:t>Remind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38070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  <w:r w:rsidRPr="00D73FF3">
              <w:rPr>
                <w:rFonts w:cstheme="minorHAnsi"/>
                <w:b/>
              </w:rPr>
              <w:t>6</w:t>
            </w:r>
          </w:p>
          <w:p w14:paraId="05232647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</w:p>
          <w:p w14:paraId="30802040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20267" w14:textId="77777777" w:rsidR="004D7A55" w:rsidRPr="003A36CB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30A60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1C6FDD04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9214E" w14:textId="77777777" w:rsidR="004D7A55" w:rsidRPr="00517B95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517B95">
              <w:rPr>
                <w:rFonts w:cstheme="minorHAnsi"/>
                <w:sz w:val="22"/>
                <w:szCs w:val="22"/>
              </w:rPr>
              <w:t xml:space="preserve">Reminders </w:t>
            </w:r>
          </w:p>
          <w:p w14:paraId="467F9F27" w14:textId="77777777" w:rsidR="004D7A55" w:rsidRPr="00517B95" w:rsidRDefault="004D7A55" w:rsidP="004D7A55">
            <w:pPr>
              <w:pStyle w:val="ListParagraph"/>
              <w:numPr>
                <w:ilvl w:val="0"/>
                <w:numId w:val="23"/>
              </w:numPr>
              <w:ind w:left="473"/>
              <w:rPr>
                <w:rFonts w:cstheme="minorHAnsi"/>
                <w:b/>
              </w:rPr>
            </w:pPr>
            <w:r w:rsidRPr="00517B95">
              <w:rPr>
                <w:rFonts w:cstheme="minorHAnsi"/>
              </w:rPr>
              <w:t>Maintaining engage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971A3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  <w:r w:rsidRPr="00517B95">
              <w:rPr>
                <w:rFonts w:cstheme="minorHAnsi"/>
                <w:b/>
              </w:rPr>
              <w:t>3</w:t>
            </w:r>
          </w:p>
          <w:p w14:paraId="6A594537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</w:p>
          <w:p w14:paraId="7DC1485C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1FB83" w14:textId="77777777" w:rsidR="004D7A55" w:rsidRPr="003A36CB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AC7CE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517B95" w14:paraId="3396FB4A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E9841" w14:textId="77777777" w:rsidR="004D7A55" w:rsidRPr="00D73FF3" w:rsidRDefault="004D7A55" w:rsidP="004D7A55">
            <w:pPr>
              <w:pStyle w:val="CommentText"/>
              <w:numPr>
                <w:ilvl w:val="0"/>
                <w:numId w:val="30"/>
              </w:numPr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>Prompt</w:t>
            </w:r>
          </w:p>
          <w:p w14:paraId="35A3B920" w14:textId="77777777" w:rsidR="004D7A55" w:rsidRPr="00D73FF3" w:rsidRDefault="004D7A55" w:rsidP="004D7A55">
            <w:pPr>
              <w:pStyle w:val="CommentText"/>
              <w:numPr>
                <w:ilvl w:val="0"/>
                <w:numId w:val="30"/>
              </w:numPr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 xml:space="preserve">Monetary incentive </w:t>
            </w:r>
          </w:p>
          <w:p w14:paraId="6501CD5A" w14:textId="77777777" w:rsidR="004D7A55" w:rsidRPr="00D73FF3" w:rsidRDefault="004D7A55" w:rsidP="00AD1435">
            <w:pPr>
              <w:ind w:left="113"/>
              <w:rPr>
                <w:rFonts w:cstheme="minorHAnsi"/>
                <w:b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CF8A" w14:textId="77777777" w:rsidR="004D7A55" w:rsidRDefault="004D7A55" w:rsidP="00AD143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5</w:t>
            </w:r>
          </w:p>
          <w:p w14:paraId="72398C70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</w:p>
          <w:p w14:paraId="24CDA471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A515B" w14:textId="77777777" w:rsidR="004D7A55" w:rsidRPr="00D73FF3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D73FF3">
              <w:rPr>
                <w:rFonts w:cstheme="minorHAnsi"/>
              </w:rPr>
              <w:t xml:space="preserve">Prompt </w:t>
            </w:r>
          </w:p>
          <w:p w14:paraId="727FBC6A" w14:textId="77777777" w:rsidR="004D7A55" w:rsidRPr="00D73FF3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D73FF3">
              <w:rPr>
                <w:rFonts w:cstheme="minorHAnsi"/>
              </w:rPr>
              <w:t xml:space="preserve">Monetary incentive – conditional incentive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C1CBB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  <w:r w:rsidRPr="00D73FF3">
              <w:rPr>
                <w:rFonts w:cstheme="minorHAnsi"/>
                <w:b/>
              </w:rPr>
              <w:t>5</w:t>
            </w:r>
          </w:p>
        </w:tc>
      </w:tr>
      <w:tr w:rsidR="004D7A55" w:rsidRPr="00517B95" w14:paraId="2F9BC323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3190E" w14:textId="77777777" w:rsidR="004D7A55" w:rsidRPr="00D73FF3" w:rsidRDefault="004D7A55" w:rsidP="004D7A55">
            <w:pPr>
              <w:pStyle w:val="CommentText"/>
              <w:numPr>
                <w:ilvl w:val="0"/>
                <w:numId w:val="31"/>
              </w:numPr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 xml:space="preserve">Monetary incentives </w:t>
            </w:r>
          </w:p>
          <w:p w14:paraId="3D54F964" w14:textId="77777777" w:rsidR="004D7A55" w:rsidRPr="00D73FF3" w:rsidRDefault="004D7A55" w:rsidP="004D7A55">
            <w:pPr>
              <w:pStyle w:val="CommentText"/>
              <w:numPr>
                <w:ilvl w:val="0"/>
                <w:numId w:val="31"/>
              </w:numPr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>Supporting particip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039DB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  <w:r w:rsidRPr="00D73FF3">
              <w:rPr>
                <w:rFonts w:cstheme="minorHAnsi"/>
                <w:b/>
              </w:rPr>
              <w:t>4</w:t>
            </w:r>
          </w:p>
          <w:p w14:paraId="3DE8802B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9C3F8" w14:textId="77777777" w:rsidR="004D7A55" w:rsidRPr="00D73FF3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 xml:space="preserve">Monetary incentives – conditional incentive </w:t>
            </w:r>
          </w:p>
          <w:p w14:paraId="0F2FCC7A" w14:textId="77777777" w:rsidR="004D7A55" w:rsidRPr="00D73FF3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D73FF3">
              <w:rPr>
                <w:rFonts w:cstheme="minorHAnsi"/>
              </w:rPr>
              <w:t>Supporting participation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40D75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  <w:r w:rsidRPr="00D73FF3">
              <w:rPr>
                <w:rFonts w:cstheme="minorHAnsi"/>
                <w:b/>
              </w:rPr>
              <w:t>3</w:t>
            </w:r>
          </w:p>
          <w:p w14:paraId="774510A0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517B95" w14:paraId="4BA7EA09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9D6AE" w14:textId="77777777" w:rsidR="004D7A55" w:rsidRPr="00D73FF3" w:rsidRDefault="004D7A5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D9731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E25AA" w14:textId="77777777" w:rsidR="004D7A55" w:rsidRPr="00D73FF3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 xml:space="preserve">Monetary incentive – unclear </w:t>
            </w:r>
          </w:p>
          <w:p w14:paraId="0867D622" w14:textId="77777777" w:rsidR="004D7A55" w:rsidRPr="00D73FF3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>Supporting participation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E94FF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  <w:r w:rsidRPr="00D73FF3">
              <w:rPr>
                <w:rFonts w:cstheme="minorHAnsi"/>
                <w:b/>
              </w:rPr>
              <w:t>1</w:t>
            </w:r>
          </w:p>
          <w:p w14:paraId="02F6A86C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517B95" w14:paraId="307DB581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A3AF6" w14:textId="77777777" w:rsidR="004D7A55" w:rsidRPr="00D73FF3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>Prompts</w:t>
            </w:r>
          </w:p>
          <w:p w14:paraId="004491C3" w14:textId="77777777" w:rsidR="004D7A55" w:rsidRPr="00D73FF3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 xml:space="preserve">Supporting participation </w:t>
            </w:r>
          </w:p>
          <w:p w14:paraId="6198A7A0" w14:textId="77777777" w:rsidR="004D7A55" w:rsidRPr="00D73FF3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lastRenderedPageBreak/>
              <w:t xml:space="preserve">Monetary incentive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39166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  <w:r w:rsidRPr="00D73FF3">
              <w:rPr>
                <w:rFonts w:cstheme="minorHAnsi"/>
                <w:b/>
              </w:rPr>
              <w:lastRenderedPageBreak/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DC9F9" w14:textId="77777777" w:rsidR="004D7A55" w:rsidRPr="00D73FF3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>Prompts</w:t>
            </w:r>
          </w:p>
          <w:p w14:paraId="17CA4015" w14:textId="77777777" w:rsidR="004D7A55" w:rsidRPr="00D73FF3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 xml:space="preserve">Supporting participation </w:t>
            </w:r>
          </w:p>
          <w:p w14:paraId="45092B50" w14:textId="77777777" w:rsidR="004D7A55" w:rsidRPr="00D73FF3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D73FF3">
              <w:rPr>
                <w:rFonts w:cstheme="minorHAnsi"/>
              </w:rPr>
              <w:lastRenderedPageBreak/>
              <w:t>Monetary incentive – conditional incentive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F730F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  <w:r w:rsidRPr="00D73FF3">
              <w:rPr>
                <w:rFonts w:cstheme="minorHAnsi"/>
                <w:b/>
              </w:rPr>
              <w:lastRenderedPageBreak/>
              <w:t>1</w:t>
            </w:r>
          </w:p>
        </w:tc>
      </w:tr>
      <w:tr w:rsidR="004D7A55" w:rsidRPr="00517B95" w14:paraId="4EBA8921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8F266" w14:textId="77777777" w:rsidR="004D7A55" w:rsidRPr="00517B95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517B95">
              <w:rPr>
                <w:rFonts w:cstheme="minorHAnsi"/>
                <w:sz w:val="22"/>
                <w:szCs w:val="22"/>
              </w:rPr>
              <w:lastRenderedPageBreak/>
              <w:t xml:space="preserve">Monetary incentives </w:t>
            </w:r>
          </w:p>
          <w:p w14:paraId="29681969" w14:textId="77777777" w:rsidR="004D7A55" w:rsidRPr="00517B95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517B95">
              <w:rPr>
                <w:rFonts w:cstheme="minorHAnsi"/>
                <w:sz w:val="22"/>
                <w:szCs w:val="22"/>
              </w:rPr>
              <w:t>Maintaining participant engage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38945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  <w:r w:rsidRPr="00517B95">
              <w:rPr>
                <w:rFonts w:cstheme="minorHAnsi"/>
                <w:b/>
              </w:rPr>
              <w:t>1</w:t>
            </w:r>
          </w:p>
          <w:p w14:paraId="31D5D16B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FB5EF" w14:textId="77777777" w:rsidR="004D7A55" w:rsidRPr="00517B95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517B95">
              <w:rPr>
                <w:rFonts w:cstheme="minorHAnsi"/>
                <w:sz w:val="22"/>
                <w:szCs w:val="22"/>
              </w:rPr>
              <w:t xml:space="preserve">Monetary incentives – conditional </w:t>
            </w:r>
          </w:p>
          <w:p w14:paraId="25837747" w14:textId="77777777" w:rsidR="004D7A55" w:rsidRPr="00517B95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517B95">
              <w:rPr>
                <w:rFonts w:cstheme="minorHAnsi"/>
              </w:rPr>
              <w:t>Maintaining participant engagement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3B689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  <w:r w:rsidRPr="00517B95">
              <w:rPr>
                <w:rFonts w:cstheme="minorHAnsi"/>
                <w:b/>
              </w:rPr>
              <w:t>1</w:t>
            </w:r>
          </w:p>
          <w:p w14:paraId="3AFE7425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517B95" w14:paraId="7D1683F4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BA116" w14:textId="77777777" w:rsidR="004D7A55" w:rsidRPr="00517B95" w:rsidRDefault="004D7A55" w:rsidP="004D7A55">
            <w:pPr>
              <w:pStyle w:val="CommentText"/>
              <w:numPr>
                <w:ilvl w:val="0"/>
                <w:numId w:val="32"/>
              </w:numPr>
              <w:rPr>
                <w:rFonts w:cstheme="minorHAnsi"/>
                <w:sz w:val="22"/>
                <w:szCs w:val="22"/>
              </w:rPr>
            </w:pPr>
            <w:r w:rsidRPr="00517B95">
              <w:rPr>
                <w:rFonts w:cstheme="minorHAnsi"/>
                <w:sz w:val="22"/>
                <w:szCs w:val="22"/>
              </w:rPr>
              <w:t xml:space="preserve">Non-monetary incentive </w:t>
            </w:r>
          </w:p>
          <w:p w14:paraId="55CFAA9F" w14:textId="77777777" w:rsidR="004D7A55" w:rsidRPr="00517B95" w:rsidRDefault="004D7A55" w:rsidP="004D7A55">
            <w:pPr>
              <w:pStyle w:val="CommentText"/>
              <w:numPr>
                <w:ilvl w:val="0"/>
                <w:numId w:val="32"/>
              </w:numPr>
              <w:rPr>
                <w:rFonts w:cstheme="minorHAnsi"/>
                <w:sz w:val="22"/>
                <w:szCs w:val="22"/>
              </w:rPr>
            </w:pPr>
            <w:r w:rsidRPr="00517B95">
              <w:rPr>
                <w:rFonts w:cstheme="minorHAnsi"/>
                <w:sz w:val="22"/>
                <w:szCs w:val="22"/>
              </w:rPr>
              <w:t xml:space="preserve">Monetary incentive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1899A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  <w:r w:rsidRPr="00517B95">
              <w:rPr>
                <w:rFonts w:cstheme="minorHAnsi"/>
                <w:b/>
              </w:rPr>
              <w:t>3</w:t>
            </w:r>
          </w:p>
          <w:p w14:paraId="7398ABBD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166D9" w14:textId="77777777" w:rsidR="004D7A55" w:rsidRPr="00517B95" w:rsidRDefault="004D7A55" w:rsidP="004D7A55">
            <w:pPr>
              <w:pStyle w:val="CommentText"/>
              <w:numPr>
                <w:ilvl w:val="0"/>
                <w:numId w:val="33"/>
              </w:numPr>
              <w:rPr>
                <w:rFonts w:cstheme="minorHAnsi"/>
                <w:sz w:val="22"/>
                <w:szCs w:val="22"/>
              </w:rPr>
            </w:pPr>
            <w:r w:rsidRPr="00517B95">
              <w:rPr>
                <w:rFonts w:cstheme="minorHAnsi"/>
                <w:sz w:val="22"/>
                <w:szCs w:val="22"/>
              </w:rPr>
              <w:t xml:space="preserve">Non-monetary incentive – conditional </w:t>
            </w:r>
          </w:p>
          <w:p w14:paraId="27D36FF8" w14:textId="77777777" w:rsidR="004D7A55" w:rsidRPr="00517B95" w:rsidRDefault="004D7A55" w:rsidP="004D7A55">
            <w:pPr>
              <w:pStyle w:val="ListParagraph"/>
              <w:numPr>
                <w:ilvl w:val="0"/>
                <w:numId w:val="33"/>
              </w:numPr>
              <w:rPr>
                <w:rFonts w:cstheme="minorHAnsi"/>
                <w:b/>
              </w:rPr>
            </w:pPr>
            <w:r w:rsidRPr="00517B95">
              <w:rPr>
                <w:rFonts w:cstheme="minorHAnsi"/>
              </w:rPr>
              <w:t xml:space="preserve">Monetary incentive – conditional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B4E77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  <w:r w:rsidRPr="00517B95">
              <w:rPr>
                <w:rFonts w:cstheme="minorHAnsi"/>
                <w:b/>
              </w:rPr>
              <w:t>2</w:t>
            </w:r>
          </w:p>
          <w:p w14:paraId="167E0F1D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517B95" w14:paraId="64851AA6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11F39" w14:textId="77777777" w:rsidR="004D7A55" w:rsidRPr="00517B95" w:rsidRDefault="004D7A55" w:rsidP="004D7A55">
            <w:pPr>
              <w:pStyle w:val="CommentText"/>
              <w:numPr>
                <w:ilvl w:val="0"/>
                <w:numId w:val="23"/>
              </w:numPr>
              <w:ind w:left="113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7CA03" w14:textId="77777777" w:rsidR="004D7A55" w:rsidRPr="00517B95" w:rsidRDefault="004D7A55" w:rsidP="00AD1435">
            <w:pPr>
              <w:ind w:left="113"/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DBC0C" w14:textId="77777777" w:rsidR="004D7A55" w:rsidRPr="00517B95" w:rsidRDefault="004D7A55" w:rsidP="004D7A55">
            <w:pPr>
              <w:pStyle w:val="CommentText"/>
              <w:numPr>
                <w:ilvl w:val="0"/>
                <w:numId w:val="34"/>
              </w:numPr>
              <w:rPr>
                <w:rFonts w:cstheme="minorHAnsi"/>
                <w:sz w:val="22"/>
                <w:szCs w:val="22"/>
              </w:rPr>
            </w:pPr>
            <w:r w:rsidRPr="00517B95">
              <w:rPr>
                <w:rFonts w:cstheme="minorHAnsi"/>
                <w:sz w:val="22"/>
                <w:szCs w:val="22"/>
              </w:rPr>
              <w:t xml:space="preserve">Non-monetary incentive  - unclear </w:t>
            </w:r>
          </w:p>
          <w:p w14:paraId="2C23BB81" w14:textId="77777777" w:rsidR="004D7A55" w:rsidRPr="00517B95" w:rsidRDefault="004D7A55" w:rsidP="004D7A55">
            <w:pPr>
              <w:pStyle w:val="CommentText"/>
              <w:numPr>
                <w:ilvl w:val="0"/>
                <w:numId w:val="34"/>
              </w:numPr>
              <w:rPr>
                <w:rFonts w:cstheme="minorHAnsi"/>
                <w:sz w:val="22"/>
                <w:szCs w:val="22"/>
              </w:rPr>
            </w:pPr>
            <w:r w:rsidRPr="00517B95">
              <w:rPr>
                <w:rFonts w:cstheme="minorHAnsi"/>
                <w:sz w:val="22"/>
                <w:szCs w:val="22"/>
              </w:rPr>
              <w:t xml:space="preserve">Monetary incentive – conditional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CFE9B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  <w:r w:rsidRPr="00517B95">
              <w:rPr>
                <w:rFonts w:cstheme="minorHAnsi"/>
                <w:b/>
              </w:rPr>
              <w:t xml:space="preserve">1 </w:t>
            </w:r>
          </w:p>
          <w:p w14:paraId="462069BC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517B95" w14:paraId="70DBB7D7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C4BD6" w14:textId="77777777" w:rsidR="004D7A55" w:rsidRPr="00D73FF3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 xml:space="preserve">Contact information </w:t>
            </w:r>
          </w:p>
          <w:p w14:paraId="2CD64269" w14:textId="77777777" w:rsidR="004D7A55" w:rsidRPr="00D73FF3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>Monetary incentiv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E7EAD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  <w:r w:rsidRPr="00D73FF3">
              <w:rPr>
                <w:rFonts w:cstheme="minorHAnsi"/>
                <w:b/>
              </w:rPr>
              <w:t>2</w:t>
            </w:r>
          </w:p>
          <w:p w14:paraId="510E8618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</w:p>
          <w:p w14:paraId="353B18FE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A8CAF" w14:textId="77777777" w:rsidR="004D7A55" w:rsidRPr="00D73FF3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D73FF3">
              <w:rPr>
                <w:rFonts w:cstheme="minorHAnsi"/>
              </w:rPr>
              <w:t xml:space="preserve">Contact information </w:t>
            </w:r>
          </w:p>
          <w:p w14:paraId="5C33E931" w14:textId="77777777" w:rsidR="004D7A55" w:rsidRPr="00D73FF3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D73FF3">
              <w:rPr>
                <w:rFonts w:cstheme="minorHAnsi"/>
              </w:rPr>
              <w:t xml:space="preserve">Monetary incentives – conditional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5F1EA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  <w:r w:rsidRPr="00D73FF3">
              <w:rPr>
                <w:rFonts w:cstheme="minorHAnsi"/>
                <w:b/>
              </w:rPr>
              <w:t>2</w:t>
            </w:r>
          </w:p>
          <w:p w14:paraId="039E742E" w14:textId="77777777" w:rsidR="004D7A55" w:rsidRPr="00377D7A" w:rsidRDefault="004D7A55" w:rsidP="00AD1435">
            <w:pPr>
              <w:rPr>
                <w:rFonts w:cstheme="minorHAnsi"/>
                <w:color w:val="00B050"/>
              </w:rPr>
            </w:pPr>
          </w:p>
        </w:tc>
      </w:tr>
      <w:tr w:rsidR="004D7A55" w:rsidRPr="00517B95" w14:paraId="0B69648B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8969C" w14:textId="77777777" w:rsidR="004D7A55" w:rsidRPr="00D73FF3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 xml:space="preserve">Contact information </w:t>
            </w:r>
          </w:p>
          <w:p w14:paraId="0826C0E8" w14:textId="77777777" w:rsidR="004D7A55" w:rsidRPr="00D73FF3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>Maintaining engagement</w:t>
            </w:r>
          </w:p>
          <w:p w14:paraId="51C33CC7" w14:textId="77777777" w:rsidR="004D7A55" w:rsidRPr="00D73FF3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 xml:space="preserve">Monetary incentive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F767C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  <w:r w:rsidRPr="00D73FF3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144DE" w14:textId="77777777" w:rsidR="004D7A55" w:rsidRPr="00D73FF3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 xml:space="preserve">Contact information </w:t>
            </w:r>
          </w:p>
          <w:p w14:paraId="5C6BDFF9" w14:textId="77777777" w:rsidR="004D7A55" w:rsidRPr="00D73FF3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>Maintaining engagement</w:t>
            </w:r>
          </w:p>
          <w:p w14:paraId="317C3FCE" w14:textId="77777777" w:rsidR="004D7A55" w:rsidRPr="00D73FF3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D73FF3">
              <w:rPr>
                <w:rFonts w:cstheme="minorHAnsi"/>
              </w:rPr>
              <w:t>Monetary incentive – conditional incentive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88E57" w14:textId="77777777" w:rsidR="004D7A55" w:rsidRPr="00517B95" w:rsidRDefault="004D7A55" w:rsidP="00AD1435">
            <w:pPr>
              <w:rPr>
                <w:rFonts w:cstheme="minorHAnsi"/>
                <w:b/>
              </w:rPr>
            </w:pPr>
            <w:r w:rsidRPr="00517B95">
              <w:rPr>
                <w:rFonts w:cstheme="minorHAnsi"/>
                <w:b/>
              </w:rPr>
              <w:t>1</w:t>
            </w:r>
          </w:p>
        </w:tc>
      </w:tr>
      <w:tr w:rsidR="004D7A55" w:rsidRPr="003A36CB" w14:paraId="02FBDC5E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2E02A" w14:textId="77777777" w:rsidR="004D7A55" w:rsidRPr="00D73FF3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>Supporting participation</w:t>
            </w:r>
          </w:p>
          <w:p w14:paraId="519EA9E3" w14:textId="77777777" w:rsidR="004D7A55" w:rsidRPr="00D73FF3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>Maintaining engage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84241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  <w:r w:rsidRPr="00D73FF3">
              <w:rPr>
                <w:rFonts w:cstheme="minorHAnsi"/>
                <w:b/>
              </w:rPr>
              <w:t>4</w:t>
            </w:r>
          </w:p>
          <w:p w14:paraId="3F429AD2" w14:textId="77777777" w:rsidR="004D7A55" w:rsidRPr="00D73FF3" w:rsidRDefault="004D7A55" w:rsidP="00AD1435">
            <w:pPr>
              <w:rPr>
                <w:rFonts w:cstheme="minorHAnsi"/>
                <w:b/>
                <w:u w:val="single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A30A5" w14:textId="77777777" w:rsidR="004D7A55" w:rsidRPr="00D73FF3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91949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CF0FC9" w14:paraId="68CDE2AB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1A345" w14:textId="77777777" w:rsidR="004D7A55" w:rsidRPr="00D73FF3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 xml:space="preserve">Monetary incentive </w:t>
            </w:r>
          </w:p>
          <w:p w14:paraId="58214C7C" w14:textId="77777777" w:rsidR="004D7A55" w:rsidRPr="00D73FF3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 xml:space="preserve">Data collection location and method </w:t>
            </w:r>
          </w:p>
          <w:p w14:paraId="1080074B" w14:textId="77777777" w:rsidR="004D7A55" w:rsidRPr="00D73FF3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>Remind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47E59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  <w:r w:rsidRPr="00D73FF3">
              <w:rPr>
                <w:rFonts w:cstheme="minorHAnsi"/>
                <w:b/>
              </w:rPr>
              <w:t>5</w:t>
            </w:r>
          </w:p>
          <w:p w14:paraId="338FD55B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8C04D" w14:textId="77777777" w:rsidR="004D7A55" w:rsidRPr="00D73FF3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D73FF3">
              <w:rPr>
                <w:rFonts w:cstheme="minorHAnsi"/>
              </w:rPr>
              <w:t xml:space="preserve">Monetary incentive – conditional </w:t>
            </w:r>
          </w:p>
          <w:p w14:paraId="74F6254F" w14:textId="77777777" w:rsidR="004D7A55" w:rsidRPr="00D73FF3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D73FF3">
              <w:rPr>
                <w:rFonts w:cstheme="minorHAnsi"/>
              </w:rPr>
              <w:t xml:space="preserve">Data collection location and method </w:t>
            </w:r>
          </w:p>
          <w:p w14:paraId="220231A6" w14:textId="77777777" w:rsidR="004D7A55" w:rsidRPr="00D73FF3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D73FF3">
              <w:rPr>
                <w:rFonts w:cstheme="minorHAnsi"/>
              </w:rPr>
              <w:t xml:space="preserve">Reminder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78126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4</w:t>
            </w:r>
          </w:p>
          <w:p w14:paraId="71627275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CF0FC9" w14:paraId="5C4654EC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DB72D" w14:textId="77777777" w:rsidR="004D7A55" w:rsidRPr="00D73FF3" w:rsidRDefault="004D7A55" w:rsidP="00AD1435">
            <w:pPr>
              <w:pStyle w:val="CommentText"/>
              <w:ind w:left="72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91942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ABFA1" w14:textId="77777777" w:rsidR="004D7A55" w:rsidRPr="00D73FF3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D73FF3">
              <w:rPr>
                <w:rFonts w:cstheme="minorHAnsi"/>
              </w:rPr>
              <w:t xml:space="preserve">Monetary incentive – unconditional </w:t>
            </w:r>
          </w:p>
          <w:p w14:paraId="2F168EB5" w14:textId="77777777" w:rsidR="004D7A55" w:rsidRPr="00D73FF3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D73FF3">
              <w:rPr>
                <w:rFonts w:cstheme="minorHAnsi"/>
              </w:rPr>
              <w:t>Data collection location and method</w:t>
            </w:r>
          </w:p>
          <w:p w14:paraId="0F6D7C1D" w14:textId="77777777" w:rsidR="004D7A55" w:rsidRPr="00D73FF3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D73FF3">
              <w:rPr>
                <w:rFonts w:cstheme="minorHAnsi"/>
              </w:rPr>
              <w:t xml:space="preserve">Reminder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F2D83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</w:t>
            </w:r>
          </w:p>
          <w:p w14:paraId="70C1F7A4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101E7FAA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4D5CD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Supporting participation </w:t>
            </w:r>
          </w:p>
          <w:p w14:paraId="32FADAD0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engagement </w:t>
            </w:r>
          </w:p>
          <w:p w14:paraId="5CA92006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Resources and infrastructu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E6470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009DB" w14:textId="77777777" w:rsidR="004D7A55" w:rsidRPr="003A36CB" w:rsidRDefault="004D7A55" w:rsidP="00AD1435">
            <w:pPr>
              <w:pStyle w:val="ListParagraph"/>
              <w:rPr>
                <w:rFonts w:cstheme="minorHAnsi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70959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CF0FC9" w14:paraId="1EA63389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4588C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Prompt </w:t>
            </w:r>
          </w:p>
          <w:p w14:paraId="1095F11E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</w:t>
            </w:r>
          </w:p>
          <w:p w14:paraId="634FC1EB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Monetary incen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F5327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4</w:t>
            </w:r>
          </w:p>
          <w:p w14:paraId="7DB5BF87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19F5F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CF0FC9">
              <w:rPr>
                <w:rFonts w:cstheme="minorHAnsi"/>
              </w:rPr>
              <w:t xml:space="preserve">Prompt </w:t>
            </w:r>
          </w:p>
          <w:p w14:paraId="47CBC6C5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CF0FC9">
              <w:rPr>
                <w:rFonts w:cstheme="minorHAnsi"/>
              </w:rPr>
              <w:t xml:space="preserve">Reminder </w:t>
            </w:r>
          </w:p>
          <w:p w14:paraId="6F954370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CF0FC9">
              <w:rPr>
                <w:rFonts w:cstheme="minorHAnsi"/>
              </w:rPr>
              <w:t xml:space="preserve">Monetary incentive – conditional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911A7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4</w:t>
            </w:r>
          </w:p>
          <w:p w14:paraId="2A371826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61C96A79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3DE6B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Prompt </w:t>
            </w:r>
          </w:p>
          <w:p w14:paraId="3A488BEF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</w:t>
            </w:r>
          </w:p>
          <w:p w14:paraId="0C2D1A3B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Supporting participation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40B12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98FDF" w14:textId="77777777" w:rsidR="004D7A55" w:rsidRPr="003A36CB" w:rsidRDefault="004D7A55" w:rsidP="00AD1435">
            <w:pPr>
              <w:pStyle w:val="ListParagraph"/>
              <w:rPr>
                <w:rFonts w:cstheme="minorHAnsi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15228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CF0FC9" w14:paraId="2EC2D617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688AB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Prompt </w:t>
            </w:r>
          </w:p>
          <w:p w14:paraId="20B5B109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</w:t>
            </w:r>
          </w:p>
          <w:p w14:paraId="7555607C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Data collection location and method </w:t>
            </w:r>
          </w:p>
          <w:p w14:paraId="67637A6B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C40FF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66694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Prompt </w:t>
            </w:r>
          </w:p>
          <w:p w14:paraId="160A23FE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</w:t>
            </w:r>
          </w:p>
          <w:p w14:paraId="1E139427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Data collection location and method </w:t>
            </w:r>
          </w:p>
          <w:p w14:paraId="70275D94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Monetary incentive – conditional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DE68F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</w:tr>
      <w:tr w:rsidR="004D7A55" w:rsidRPr="003A36CB" w14:paraId="3B23C0BE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BF78B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lastRenderedPageBreak/>
              <w:t xml:space="preserve">Data collection location and method </w:t>
            </w:r>
          </w:p>
          <w:p w14:paraId="1174320B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Contact information </w:t>
            </w:r>
          </w:p>
          <w:p w14:paraId="31B0795C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upporting particip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C7C16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144A3" w14:textId="77777777" w:rsidR="004D7A55" w:rsidRPr="003A36CB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30998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4C2FD538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61F86" w14:textId="77777777" w:rsidR="004D7A55" w:rsidRPr="00D73FF3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>Data collection location and method</w:t>
            </w:r>
          </w:p>
          <w:p w14:paraId="31144F91" w14:textId="77777777" w:rsidR="004D7A55" w:rsidRPr="00D73FF3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>Maintaining engagement</w:t>
            </w:r>
          </w:p>
          <w:p w14:paraId="733D3920" w14:textId="77777777" w:rsidR="004D7A55" w:rsidRPr="00D73FF3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>Remind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57D75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  <w:r w:rsidRPr="00D73FF3">
              <w:rPr>
                <w:rFonts w:cstheme="minorHAnsi"/>
                <w:b/>
              </w:rPr>
              <w:t>2</w:t>
            </w:r>
          </w:p>
          <w:p w14:paraId="496ABCA8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</w:p>
          <w:p w14:paraId="1ED459FE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D1A66" w14:textId="77777777" w:rsidR="004D7A55" w:rsidRPr="003A36CB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A8C93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35D8FCE3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39BCF" w14:textId="77777777" w:rsidR="004D7A55" w:rsidRPr="00D73FF3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 xml:space="preserve">Prompt </w:t>
            </w:r>
          </w:p>
          <w:p w14:paraId="254D4591" w14:textId="77777777" w:rsidR="004D7A55" w:rsidRPr="00D73FF3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>Maintaining participant engage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29EB3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  <w:r w:rsidRPr="00D73FF3">
              <w:rPr>
                <w:rFonts w:cstheme="minorHAnsi"/>
                <w:b/>
              </w:rPr>
              <w:t>1</w:t>
            </w:r>
          </w:p>
          <w:p w14:paraId="683EF664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F5177" w14:textId="77777777" w:rsidR="004D7A55" w:rsidRPr="003A36CB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514B9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33058381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A57B8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Data collection scheduled with routine care </w:t>
            </w:r>
          </w:p>
          <w:p w14:paraId="6AB42414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Data collection location and metho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9053C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2</w:t>
            </w:r>
          </w:p>
          <w:p w14:paraId="6FAA8CD6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9D6DD" w14:textId="77777777" w:rsidR="004D7A55" w:rsidRPr="003A36CB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4D67F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077811B9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2BCA2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Supporting participation </w:t>
            </w:r>
          </w:p>
          <w:p w14:paraId="195B8BB7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Contact information </w:t>
            </w:r>
          </w:p>
          <w:p w14:paraId="680B9E81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Prompt</w:t>
            </w:r>
          </w:p>
          <w:p w14:paraId="20CCAF74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3C0E4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BDD2B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Supporting participation </w:t>
            </w:r>
          </w:p>
          <w:p w14:paraId="68209B80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Contact information </w:t>
            </w:r>
          </w:p>
          <w:p w14:paraId="45FA7862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Prompt</w:t>
            </w:r>
          </w:p>
          <w:p w14:paraId="34E91D3F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Monetary incentives – conditional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3C4F6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CF0FC9" w14:paraId="6F0817B6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C9F87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Trial design</w:t>
            </w:r>
          </w:p>
          <w:p w14:paraId="2A90D629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</w:t>
            </w:r>
          </w:p>
          <w:p w14:paraId="1174ADC0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Data collection location and metho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A63D5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CE5B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Trial design</w:t>
            </w:r>
          </w:p>
          <w:p w14:paraId="2C3D22B8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– conditional </w:t>
            </w:r>
          </w:p>
          <w:p w14:paraId="4069C662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Data collection location and metho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C79C4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</w:tr>
      <w:tr w:rsidR="004D7A55" w:rsidRPr="003A36CB" w14:paraId="23BB6176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29436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Data collection location and method</w:t>
            </w:r>
          </w:p>
          <w:p w14:paraId="407C8F18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</w:t>
            </w:r>
          </w:p>
          <w:p w14:paraId="058A5D65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Trial design</w:t>
            </w:r>
          </w:p>
          <w:p w14:paraId="282D9EB8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Maintaining participant engage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EC711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7C94B" w14:textId="77777777" w:rsidR="004D7A55" w:rsidRPr="003A36CB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20E4C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0B5C5327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6BC43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Prompt </w:t>
            </w:r>
          </w:p>
          <w:p w14:paraId="3FC152B9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Supporting participation </w:t>
            </w:r>
          </w:p>
          <w:p w14:paraId="768F4AC3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Data collection location and method</w:t>
            </w:r>
          </w:p>
          <w:p w14:paraId="72340696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s </w:t>
            </w:r>
          </w:p>
          <w:p w14:paraId="50ED8A20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Non-monetary incentive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8BB2D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1871C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Prompt </w:t>
            </w:r>
          </w:p>
          <w:p w14:paraId="25F92E3E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Supporting participation </w:t>
            </w:r>
          </w:p>
          <w:p w14:paraId="636FB7BE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Data collection location and method</w:t>
            </w:r>
          </w:p>
          <w:p w14:paraId="4FE8EF34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s – unconditional </w:t>
            </w:r>
          </w:p>
          <w:p w14:paraId="362D8F68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Non-monetary incentive – conditional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369BE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  <w:r w:rsidRPr="003A36CB">
              <w:rPr>
                <w:rFonts w:cstheme="minorHAnsi"/>
                <w:b/>
              </w:rPr>
              <w:t>1</w:t>
            </w:r>
          </w:p>
        </w:tc>
      </w:tr>
      <w:tr w:rsidR="004D7A55" w:rsidRPr="00CF0FC9" w14:paraId="345C4B23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EAA53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s </w:t>
            </w:r>
          </w:p>
          <w:p w14:paraId="320923F8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Data collection location and metho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5B7A3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3</w:t>
            </w:r>
          </w:p>
          <w:p w14:paraId="0D52BA31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D9256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CF0FC9">
              <w:rPr>
                <w:rFonts w:cstheme="minorHAnsi"/>
              </w:rPr>
              <w:t xml:space="preserve">Monetary incentive – conditional </w:t>
            </w:r>
          </w:p>
          <w:p w14:paraId="38A3D159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Data collection location and method</w:t>
            </w:r>
            <w:r w:rsidRPr="00CF0FC9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31094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3</w:t>
            </w:r>
          </w:p>
          <w:p w14:paraId="2DC00862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  <w:p w14:paraId="3B0E72F1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024DCA5D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B5169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Prompts </w:t>
            </w:r>
          </w:p>
          <w:p w14:paraId="542EFEDD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b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Reminder</w:t>
            </w:r>
            <w:r w:rsidRPr="00CF0FC9">
              <w:rPr>
                <w:rFonts w:cstheme="minorHAnsi"/>
                <w:b/>
                <w:sz w:val="22"/>
                <w:szCs w:val="22"/>
              </w:rPr>
              <w:t xml:space="preserve"> </w:t>
            </w:r>
          </w:p>
          <w:p w14:paraId="29F43655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Data collection with routine care</w:t>
            </w:r>
          </w:p>
          <w:p w14:paraId="18D530C0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Data collection location and metho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BEF5F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ADD23" w14:textId="77777777" w:rsidR="004D7A55" w:rsidRPr="003A36CB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26872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2A0A75B6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9094E" w14:textId="77777777" w:rsidR="004D7A55" w:rsidRPr="00CF0FC9" w:rsidRDefault="004D7A55" w:rsidP="004D7A55">
            <w:pPr>
              <w:pStyle w:val="CommentText"/>
              <w:numPr>
                <w:ilvl w:val="0"/>
                <w:numId w:val="35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Cultural consideration </w:t>
            </w:r>
          </w:p>
          <w:p w14:paraId="5BC6E607" w14:textId="77777777" w:rsidR="004D7A55" w:rsidRPr="00CF0FC9" w:rsidRDefault="004D7A55" w:rsidP="004D7A55">
            <w:pPr>
              <w:pStyle w:val="CommentText"/>
              <w:numPr>
                <w:ilvl w:val="0"/>
                <w:numId w:val="35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lastRenderedPageBreak/>
              <w:t xml:space="preserve">Supporting participation </w:t>
            </w:r>
          </w:p>
          <w:p w14:paraId="787392A6" w14:textId="77777777" w:rsidR="004D7A55" w:rsidRPr="00CF0FC9" w:rsidRDefault="004D7A55" w:rsidP="004D7A55">
            <w:pPr>
              <w:pStyle w:val="CommentText"/>
              <w:numPr>
                <w:ilvl w:val="0"/>
                <w:numId w:val="35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Reminde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DF108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lastRenderedPageBreak/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463CB" w14:textId="77777777" w:rsidR="004D7A55" w:rsidRPr="003A36CB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5632D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CF0FC9" w14:paraId="79258982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2A214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lastRenderedPageBreak/>
              <w:t>Data collection location and method</w:t>
            </w:r>
          </w:p>
          <w:p w14:paraId="7320C6BC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upporting particip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502AC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45B5F" w14:textId="77777777" w:rsidR="004D7A55" w:rsidRPr="00CF0FC9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23203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CF0FC9" w14:paraId="36B26BBF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93A10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upporting participation</w:t>
            </w:r>
          </w:p>
          <w:p w14:paraId="52D538C6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Data collection location and method </w:t>
            </w:r>
          </w:p>
          <w:p w14:paraId="58EFF046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Prompt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1A04C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F488A" w14:textId="77777777" w:rsidR="004D7A55" w:rsidRPr="00CF0FC9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EDA88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CF0FC9" w14:paraId="29F8DB16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C5E24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upporting participation</w:t>
            </w:r>
          </w:p>
          <w:p w14:paraId="22149087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  <w:p w14:paraId="09F951DB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5E49F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08C18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upporting participation</w:t>
            </w:r>
          </w:p>
          <w:p w14:paraId="576B3083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  <w:p w14:paraId="4630E97B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Monetary incentives – conditional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9EFFE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</w:tr>
      <w:tr w:rsidR="004D7A55" w:rsidRPr="00CF0FC9" w14:paraId="09B1D508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99F7A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Contact information </w:t>
            </w:r>
          </w:p>
          <w:p w14:paraId="6567E5E8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upporting participation</w:t>
            </w:r>
          </w:p>
          <w:p w14:paraId="5DEBE646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Incentives – conditional but unclear if monetary or non-monetary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DE1F9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2DF6D" w14:textId="77777777" w:rsidR="004D7A55" w:rsidRPr="00CF0FC9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24DDD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CF0FC9" w14:paraId="63E1D010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63ACC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</w:t>
            </w:r>
          </w:p>
          <w:p w14:paraId="4F4A6200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</w:t>
            </w:r>
          </w:p>
          <w:p w14:paraId="739E752F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Non-monetary incentive Data collection location and metho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28E74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FADB6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</w:t>
            </w:r>
          </w:p>
          <w:p w14:paraId="2C581A73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– conditional </w:t>
            </w:r>
          </w:p>
          <w:p w14:paraId="4AFB8704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Non-monetary incentive – unconditional </w:t>
            </w:r>
          </w:p>
          <w:p w14:paraId="2E778B1B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Data collection location and metho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05ECE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</w:tr>
      <w:tr w:rsidR="004D7A55" w:rsidRPr="00CF0FC9" w14:paraId="1A40587D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7DDBC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s </w:t>
            </w:r>
          </w:p>
          <w:p w14:paraId="08027308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Non-monetary incentive </w:t>
            </w:r>
          </w:p>
          <w:p w14:paraId="6103A570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Prompts</w:t>
            </w:r>
          </w:p>
          <w:p w14:paraId="63EEA7FB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Maintaining participant engage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F3068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0F905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s – conditional </w:t>
            </w:r>
          </w:p>
          <w:p w14:paraId="1DBE1C98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Non-monetary incentive – unconditional </w:t>
            </w:r>
          </w:p>
          <w:p w14:paraId="215BBCA7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Prompts</w:t>
            </w:r>
          </w:p>
          <w:p w14:paraId="57610671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Maintaining participant  engagement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10A99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</w:tr>
      <w:tr w:rsidR="004D7A55" w:rsidRPr="00CF0FC9" w14:paraId="65842142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F8323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  <w:p w14:paraId="69A69361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upporting participation</w:t>
            </w:r>
          </w:p>
          <w:p w14:paraId="3670DCE3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Non-monetary incentives  </w:t>
            </w:r>
          </w:p>
          <w:p w14:paraId="22D6B27B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Data collection location and metho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9CD23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F70E3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  <w:p w14:paraId="1FEA7EA5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upporting participation</w:t>
            </w:r>
          </w:p>
          <w:p w14:paraId="0209530A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Non-monetary incentives – conditional </w:t>
            </w:r>
          </w:p>
          <w:p w14:paraId="3AC36AF8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Data collection location and metho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B78BF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</w:tr>
      <w:tr w:rsidR="004D7A55" w:rsidRPr="003A36CB" w14:paraId="60844F8F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CD425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Acceptability of the protocol</w:t>
            </w:r>
          </w:p>
          <w:p w14:paraId="366349E3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Randomisation method</w:t>
            </w:r>
          </w:p>
          <w:p w14:paraId="1A165705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Questionnaire design</w:t>
            </w:r>
          </w:p>
          <w:p w14:paraId="66150E37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F450C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8BADF" w14:textId="77777777" w:rsidR="004D7A55" w:rsidRPr="003A36CB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5CADE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1872697C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D0188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  <w:p w14:paraId="75609D6A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Data collection location and metho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3D1A3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E23DE" w14:textId="77777777" w:rsidR="004D7A55" w:rsidRPr="003A36CB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2EAB1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70852294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58426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Prompt </w:t>
            </w:r>
          </w:p>
          <w:p w14:paraId="1DEB984C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upporting participation</w:t>
            </w:r>
          </w:p>
          <w:p w14:paraId="723E6410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lastRenderedPageBreak/>
              <w:t xml:space="preserve">Relationship with clinical staff </w:t>
            </w:r>
          </w:p>
          <w:p w14:paraId="5E91AC74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Contact inform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1B4B0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lastRenderedPageBreak/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D6F8D" w14:textId="77777777" w:rsidR="004D7A55" w:rsidRPr="003A36CB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D1CC3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CF0FC9" w14:paraId="72766647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C7B61" w14:textId="77777777" w:rsidR="004D7A55" w:rsidRPr="00D73FF3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lastRenderedPageBreak/>
              <w:t xml:space="preserve">Reminder </w:t>
            </w:r>
          </w:p>
          <w:p w14:paraId="2E661C92" w14:textId="77777777" w:rsidR="004D7A55" w:rsidRPr="00D73FF3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D73FF3">
              <w:rPr>
                <w:rFonts w:cstheme="minorHAnsi"/>
                <w:sz w:val="22"/>
                <w:szCs w:val="22"/>
              </w:rPr>
              <w:t>Non-monetary incen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2C8D6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  <w:r w:rsidRPr="00D73FF3">
              <w:rPr>
                <w:rFonts w:cstheme="minorHAnsi"/>
                <w:b/>
              </w:rPr>
              <w:t>2</w:t>
            </w:r>
          </w:p>
          <w:p w14:paraId="4EBF6B45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31261" w14:textId="77777777" w:rsidR="004D7A55" w:rsidRPr="00D73FF3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D73FF3">
              <w:rPr>
                <w:rFonts w:cstheme="minorHAnsi"/>
              </w:rPr>
              <w:t xml:space="preserve">Reminder </w:t>
            </w:r>
          </w:p>
          <w:p w14:paraId="5F64E4AF" w14:textId="77777777" w:rsidR="004D7A55" w:rsidRPr="00D73FF3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D73FF3">
              <w:rPr>
                <w:rFonts w:cstheme="minorHAnsi"/>
              </w:rPr>
              <w:t xml:space="preserve">Non-monetary incentive – unconditional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5F86C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  <w:r w:rsidRPr="00D73FF3">
              <w:rPr>
                <w:rFonts w:cstheme="minorHAnsi"/>
                <w:b/>
              </w:rPr>
              <w:t>1</w:t>
            </w:r>
          </w:p>
          <w:p w14:paraId="463821D3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CF0FC9" w14:paraId="7BE1D641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EAEB3" w14:textId="77777777" w:rsidR="004D7A55" w:rsidRPr="00D73FF3" w:rsidRDefault="004D7A55" w:rsidP="00AD1435">
            <w:pPr>
              <w:pStyle w:val="CommentText"/>
              <w:ind w:left="72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0DB13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13DC5" w14:textId="77777777" w:rsidR="004D7A55" w:rsidRPr="00D73FF3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D73FF3">
              <w:rPr>
                <w:rFonts w:cstheme="minorHAnsi"/>
              </w:rPr>
              <w:t xml:space="preserve">Reminder </w:t>
            </w:r>
          </w:p>
          <w:p w14:paraId="27CB8E8D" w14:textId="77777777" w:rsidR="004D7A55" w:rsidRPr="00D73FF3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D73FF3">
              <w:rPr>
                <w:rFonts w:cstheme="minorHAnsi"/>
              </w:rPr>
              <w:t xml:space="preserve">Non-monetary incentive –conditional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884D9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  <w:r w:rsidRPr="00D73FF3">
              <w:rPr>
                <w:rFonts w:cstheme="minorHAnsi"/>
                <w:b/>
              </w:rPr>
              <w:t>1</w:t>
            </w:r>
          </w:p>
          <w:p w14:paraId="787D5990" w14:textId="77777777" w:rsidR="004D7A55" w:rsidRPr="00D73FF3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CF0FC9" w14:paraId="7B3A74F2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58004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Data collection frequency and timing </w:t>
            </w:r>
          </w:p>
          <w:p w14:paraId="7C6CCB6D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Contact information </w:t>
            </w:r>
          </w:p>
          <w:p w14:paraId="74C51AB7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Questionnaire design </w:t>
            </w:r>
          </w:p>
          <w:p w14:paraId="489EE414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</w:t>
            </w:r>
          </w:p>
          <w:p w14:paraId="12A0A803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Prompt</w:t>
            </w:r>
          </w:p>
          <w:p w14:paraId="385A3F46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lationship with clinical staff </w:t>
            </w:r>
          </w:p>
          <w:p w14:paraId="793A4581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Non-monetary incentive </w:t>
            </w:r>
          </w:p>
          <w:p w14:paraId="4B896757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taff training</w:t>
            </w:r>
          </w:p>
          <w:p w14:paraId="714E49A5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Supporting participation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C455C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DD587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Data collection frequency and timing </w:t>
            </w:r>
          </w:p>
          <w:p w14:paraId="66E58697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Contact information </w:t>
            </w:r>
          </w:p>
          <w:p w14:paraId="0E6933F0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Questionnaire design </w:t>
            </w:r>
          </w:p>
          <w:p w14:paraId="74FA32EF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</w:t>
            </w:r>
          </w:p>
          <w:p w14:paraId="3D80F63B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Prompt</w:t>
            </w:r>
          </w:p>
          <w:p w14:paraId="17731592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lationship with clinical staff </w:t>
            </w:r>
          </w:p>
          <w:p w14:paraId="350F373D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Non-monetary incentive – unclear if conditional or not</w:t>
            </w:r>
          </w:p>
          <w:p w14:paraId="23C6F7A7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taff training</w:t>
            </w:r>
          </w:p>
          <w:p w14:paraId="23178900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 xml:space="preserve">Supporting participation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F9BD7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</w:tr>
      <w:tr w:rsidR="004D7A55" w:rsidRPr="003A36CB" w14:paraId="15A858CC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5730F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Prompt</w:t>
            </w:r>
          </w:p>
          <w:p w14:paraId="423BC5C4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Remind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EB657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4</w:t>
            </w:r>
          </w:p>
          <w:p w14:paraId="5745DBAE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  <w:p w14:paraId="2E098544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A607D" w14:textId="77777777" w:rsidR="004D7A55" w:rsidRPr="00CF0FC9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46CA2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CF0FC9" w14:paraId="5426E689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34AB2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Prompt</w:t>
            </w:r>
          </w:p>
          <w:p w14:paraId="5A357E88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  <w:p w14:paraId="51440896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Non-monetary incentive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A52E3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A93A0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Prompt</w:t>
            </w:r>
          </w:p>
          <w:p w14:paraId="4B9E2DB4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  <w:p w14:paraId="0E4C1E4C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Non-monetary incentive – unconditional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2FD2A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</w:tr>
      <w:tr w:rsidR="004D7A55" w:rsidRPr="003A36CB" w14:paraId="7E4F04FB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6EB09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Prompt </w:t>
            </w:r>
          </w:p>
          <w:p w14:paraId="4E53AD3B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Reminder</w:t>
            </w:r>
          </w:p>
          <w:p w14:paraId="7B299F19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Monetary incentive</w:t>
            </w:r>
          </w:p>
          <w:p w14:paraId="06C98D27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Maintaining participant engage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8C970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4B757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Prompt </w:t>
            </w:r>
          </w:p>
          <w:p w14:paraId="124A3C94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Reminder</w:t>
            </w:r>
          </w:p>
          <w:p w14:paraId="4502C78B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– conditional </w:t>
            </w:r>
          </w:p>
          <w:p w14:paraId="16ADE7CE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Maintaining participant engagement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2882E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  <w:r w:rsidRPr="003A36CB">
              <w:rPr>
                <w:rFonts w:cstheme="minorHAnsi"/>
                <w:b/>
              </w:rPr>
              <w:t>1</w:t>
            </w:r>
          </w:p>
        </w:tc>
      </w:tr>
      <w:tr w:rsidR="004D7A55" w:rsidRPr="003A36CB" w14:paraId="3ACA62A4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EFAD5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Reminder</w:t>
            </w:r>
          </w:p>
          <w:p w14:paraId="7A699BB6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  <w:p w14:paraId="40878942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upporting particip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9716F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17B9A" w14:textId="77777777" w:rsidR="004D7A55" w:rsidRPr="003A36CB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F9957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2F2A42CC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704B9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Prompt </w:t>
            </w:r>
          </w:p>
          <w:p w14:paraId="36BCEA33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Reminder</w:t>
            </w:r>
          </w:p>
          <w:p w14:paraId="08717AD4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Data collection location and method 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1BCDC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2</w:t>
            </w:r>
          </w:p>
          <w:p w14:paraId="0036ECFD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E47B4" w14:textId="77777777" w:rsidR="004D7A55" w:rsidRPr="003A36CB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19B29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33498857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149DB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  <w:p w14:paraId="608AFD72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Monetary incentive</w:t>
            </w:r>
          </w:p>
          <w:p w14:paraId="4F29E2AB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9AC51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44C02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  <w:p w14:paraId="6564C57C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Monetary incentive – conditional</w:t>
            </w:r>
          </w:p>
          <w:p w14:paraId="65F9214D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Reminder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F7F76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  <w:r w:rsidRPr="003A36CB">
              <w:rPr>
                <w:rFonts w:cstheme="minorHAnsi"/>
                <w:b/>
              </w:rPr>
              <w:t>1</w:t>
            </w:r>
          </w:p>
        </w:tc>
      </w:tr>
      <w:tr w:rsidR="004D7A55" w:rsidRPr="003A36CB" w14:paraId="0F79D5C3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04D78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</w:t>
            </w:r>
            <w:r w:rsidRPr="00CF0FC9">
              <w:rPr>
                <w:rFonts w:cstheme="minorHAnsi"/>
                <w:sz w:val="22"/>
                <w:szCs w:val="22"/>
              </w:rPr>
              <w:lastRenderedPageBreak/>
              <w:t xml:space="preserve">engagement </w:t>
            </w:r>
          </w:p>
          <w:p w14:paraId="51A8C298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Non-monetary incentive </w:t>
            </w:r>
          </w:p>
          <w:p w14:paraId="523E1E6E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Monetary incentive</w:t>
            </w:r>
          </w:p>
          <w:p w14:paraId="34223A4D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37BBC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lastRenderedPageBreak/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E9405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</w:t>
            </w:r>
            <w:r w:rsidRPr="00CF0FC9">
              <w:rPr>
                <w:rFonts w:cstheme="minorHAnsi"/>
                <w:sz w:val="22"/>
                <w:szCs w:val="22"/>
              </w:rPr>
              <w:lastRenderedPageBreak/>
              <w:t xml:space="preserve">engagement </w:t>
            </w:r>
          </w:p>
          <w:p w14:paraId="3D914A8D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Non-monetary incentive – unconditional </w:t>
            </w:r>
          </w:p>
          <w:p w14:paraId="09E5C8AF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– unconditional </w:t>
            </w:r>
          </w:p>
          <w:p w14:paraId="4F50A3A9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 xml:space="preserve">Reminder 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36C2D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  <w:r w:rsidRPr="003A36CB">
              <w:rPr>
                <w:rFonts w:cstheme="minorHAnsi"/>
                <w:b/>
              </w:rPr>
              <w:lastRenderedPageBreak/>
              <w:t>1</w:t>
            </w:r>
          </w:p>
        </w:tc>
      </w:tr>
      <w:tr w:rsidR="004D7A55" w:rsidRPr="00CF0FC9" w14:paraId="2E0D4B0E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A6465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lastRenderedPageBreak/>
              <w:t xml:space="preserve">Monetary incentive </w:t>
            </w:r>
          </w:p>
          <w:p w14:paraId="39BA4644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Reminder</w:t>
            </w:r>
          </w:p>
          <w:p w14:paraId="3A2674CC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upporting particip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B84A2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2</w:t>
            </w:r>
          </w:p>
          <w:p w14:paraId="01FC227B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38440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– conditional </w:t>
            </w:r>
          </w:p>
          <w:p w14:paraId="27B5749A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Reminder</w:t>
            </w:r>
          </w:p>
          <w:p w14:paraId="77471142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Supporting participation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DFE98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2</w:t>
            </w:r>
          </w:p>
          <w:p w14:paraId="22CD0388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37E17974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518F9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</w:t>
            </w:r>
          </w:p>
          <w:p w14:paraId="119BEDD7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Data collection location and method </w:t>
            </w:r>
          </w:p>
          <w:p w14:paraId="25FFFB5E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Data collection frequency and timing </w:t>
            </w:r>
          </w:p>
          <w:p w14:paraId="685B09B5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upporting particip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04650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63192" w14:textId="77777777" w:rsidR="004D7A55" w:rsidRPr="003A36CB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884F5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CF0FC9" w14:paraId="7089B03C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D37CC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</w:t>
            </w:r>
          </w:p>
          <w:p w14:paraId="10527317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Contact information</w:t>
            </w:r>
          </w:p>
          <w:p w14:paraId="4615F500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Prompt</w:t>
            </w:r>
          </w:p>
          <w:p w14:paraId="5364CAF4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upporting particip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AD731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E69DC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– conditional </w:t>
            </w:r>
          </w:p>
          <w:p w14:paraId="7A200ECF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Contact information</w:t>
            </w:r>
          </w:p>
          <w:p w14:paraId="3AE51F00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Prompt</w:t>
            </w:r>
          </w:p>
          <w:p w14:paraId="02E309F6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Supporting participation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1D65E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</w:tr>
      <w:tr w:rsidR="004D7A55" w:rsidRPr="00CF0FC9" w14:paraId="28269955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AE7B4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outine data </w:t>
            </w:r>
          </w:p>
          <w:p w14:paraId="07D7D29D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  <w:p w14:paraId="7DB78C00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</w:t>
            </w:r>
          </w:p>
          <w:p w14:paraId="0582DA55" w14:textId="77777777" w:rsidR="004D7A55" w:rsidRPr="00CF0FC9" w:rsidRDefault="004D7A5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EABF3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73E2D" w14:textId="77777777" w:rsidR="004D7A55" w:rsidRPr="00CF0FC9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92754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CF0FC9" w14:paraId="506A315B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52738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  <w:p w14:paraId="6B4E8B46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Prompt</w:t>
            </w:r>
          </w:p>
          <w:p w14:paraId="3F41E70E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upporting participation</w:t>
            </w:r>
          </w:p>
          <w:p w14:paraId="5E49C9D8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ventive </w:t>
            </w:r>
          </w:p>
          <w:p w14:paraId="4FD1416E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Non-monetary incentive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7EA43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2C2E2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  <w:p w14:paraId="4EAB614B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Prompt</w:t>
            </w:r>
          </w:p>
          <w:p w14:paraId="1FC06A91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upporting participation</w:t>
            </w:r>
          </w:p>
          <w:p w14:paraId="33C4FADE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ventive – conditional </w:t>
            </w:r>
          </w:p>
          <w:p w14:paraId="26D8E759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Non-monetary incentive – unconditional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00CDC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</w:tr>
      <w:tr w:rsidR="004D7A55" w:rsidRPr="00CF0FC9" w14:paraId="511ED022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45D4F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</w:t>
            </w:r>
          </w:p>
          <w:p w14:paraId="7DAC4CBA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Prompt</w:t>
            </w:r>
          </w:p>
          <w:p w14:paraId="56088224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Reminder</w:t>
            </w:r>
          </w:p>
          <w:p w14:paraId="1F75819C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Data collection location and metho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A120A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2F7B5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– conditional </w:t>
            </w:r>
          </w:p>
          <w:p w14:paraId="663587C9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Prompt</w:t>
            </w:r>
          </w:p>
          <w:p w14:paraId="2EA70A3B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Reminder</w:t>
            </w:r>
          </w:p>
          <w:p w14:paraId="5940359A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Data collection location and metho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52951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</w:tr>
      <w:tr w:rsidR="004D7A55" w:rsidRPr="003A36CB" w14:paraId="4AAFE4D4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37BAC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  <w:p w14:paraId="3A4C4EBA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Non-monetary incentive</w:t>
            </w:r>
          </w:p>
          <w:p w14:paraId="1C74F5DC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8CCEA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A1E99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  <w:p w14:paraId="1364BB83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Non-monetary incentive – unconditional </w:t>
            </w:r>
          </w:p>
          <w:p w14:paraId="1A7A4198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Monetary incentives – conditional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3361D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  <w:r w:rsidRPr="003A36CB">
              <w:rPr>
                <w:rFonts w:cstheme="minorHAnsi"/>
                <w:b/>
              </w:rPr>
              <w:t>1</w:t>
            </w:r>
          </w:p>
        </w:tc>
      </w:tr>
      <w:tr w:rsidR="004D7A55" w:rsidRPr="003A36CB" w14:paraId="055D08D8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A813D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  <w:p w14:paraId="376CF467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b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Reminder</w:t>
            </w:r>
            <w:r w:rsidRPr="00CF0FC9">
              <w:rPr>
                <w:rFonts w:cstheme="minorHAnsi"/>
                <w:b/>
                <w:sz w:val="22"/>
                <w:szCs w:val="22"/>
              </w:rPr>
              <w:t xml:space="preserve"> </w:t>
            </w:r>
          </w:p>
          <w:p w14:paraId="69E8D4D4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</w:t>
            </w:r>
          </w:p>
          <w:p w14:paraId="2439B8D0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lastRenderedPageBreak/>
              <w:t xml:space="preserve">Non-monetary incentive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3B756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lastRenderedPageBreak/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D4BC9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  <w:p w14:paraId="57614D49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b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Reminder</w:t>
            </w:r>
            <w:r w:rsidRPr="00CF0FC9">
              <w:rPr>
                <w:rFonts w:cstheme="minorHAnsi"/>
                <w:b/>
                <w:sz w:val="22"/>
                <w:szCs w:val="22"/>
              </w:rPr>
              <w:t xml:space="preserve"> </w:t>
            </w:r>
          </w:p>
          <w:p w14:paraId="4ADEDF9B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– </w:t>
            </w:r>
            <w:r w:rsidRPr="00CF0FC9">
              <w:rPr>
                <w:rFonts w:cstheme="minorHAnsi"/>
                <w:sz w:val="22"/>
                <w:szCs w:val="22"/>
              </w:rPr>
              <w:lastRenderedPageBreak/>
              <w:t xml:space="preserve">conditional </w:t>
            </w:r>
          </w:p>
          <w:p w14:paraId="63352156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Non-monetary incentive – conditional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CCCE4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CF0FC9" w14:paraId="5E708278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8FAEB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lastRenderedPageBreak/>
              <w:t xml:space="preserve">Prompt </w:t>
            </w:r>
          </w:p>
          <w:p w14:paraId="082EE8E9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Maintaining participant engagement</w:t>
            </w:r>
          </w:p>
          <w:p w14:paraId="0AA9D677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Monetary incen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53FF7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3</w:t>
            </w:r>
          </w:p>
          <w:p w14:paraId="68C3AB10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  <w:p w14:paraId="358677D4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FD2E4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CF0FC9">
              <w:rPr>
                <w:rFonts w:cstheme="minorHAnsi"/>
              </w:rPr>
              <w:t>Prompt</w:t>
            </w:r>
          </w:p>
          <w:p w14:paraId="2E3A2442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CF0FC9">
              <w:rPr>
                <w:rFonts w:cstheme="minorHAnsi"/>
              </w:rPr>
              <w:t xml:space="preserve">Maintaining participant engagement </w:t>
            </w:r>
          </w:p>
          <w:p w14:paraId="078DD0FF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CF0FC9">
              <w:rPr>
                <w:rFonts w:cstheme="minorHAnsi"/>
              </w:rPr>
              <w:t xml:space="preserve">Monetary incentive – conditional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78905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2</w:t>
            </w:r>
          </w:p>
        </w:tc>
      </w:tr>
      <w:tr w:rsidR="004D7A55" w:rsidRPr="00CF0FC9" w14:paraId="5D1681D8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A26E3" w14:textId="77777777" w:rsidR="004D7A55" w:rsidRPr="00CF0FC9" w:rsidRDefault="004D7A5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29E84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815CF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CF0FC9">
              <w:rPr>
                <w:rFonts w:cstheme="minorHAnsi"/>
              </w:rPr>
              <w:t>Prompt</w:t>
            </w:r>
          </w:p>
          <w:p w14:paraId="3979503C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CF0FC9">
              <w:rPr>
                <w:rFonts w:cstheme="minorHAnsi"/>
              </w:rPr>
              <w:t xml:space="preserve">Maintaining engagement </w:t>
            </w:r>
          </w:p>
          <w:p w14:paraId="7E07E3D0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CF0FC9">
              <w:rPr>
                <w:rFonts w:cstheme="minorHAnsi"/>
              </w:rPr>
              <w:t>Monetary incentive – conditional</w:t>
            </w:r>
          </w:p>
          <w:p w14:paraId="0FBB907C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CF0FC9">
              <w:rPr>
                <w:rFonts w:cstheme="minorHAnsi"/>
              </w:rPr>
              <w:t xml:space="preserve">Monetary incentives – unconditional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2AA82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  <w:p w14:paraId="6073FF50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CF0FC9" w14:paraId="307BFCD5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016E2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Prompt – sites and site staff</w:t>
            </w:r>
          </w:p>
          <w:p w14:paraId="23FAA6A8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Prompt - participants</w:t>
            </w:r>
          </w:p>
          <w:p w14:paraId="61D84A9A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  <w:p w14:paraId="41B2F267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</w:t>
            </w:r>
          </w:p>
          <w:p w14:paraId="090A27F2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Data collection location and method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B302D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41034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Prompt – sites and site staff</w:t>
            </w:r>
          </w:p>
          <w:p w14:paraId="60CE7D45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Prompt - participants</w:t>
            </w:r>
          </w:p>
          <w:p w14:paraId="6CA8ACEF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  <w:p w14:paraId="1DFF4A1B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– conditional </w:t>
            </w:r>
          </w:p>
          <w:p w14:paraId="65CABC42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</w:rPr>
            </w:pPr>
            <w:r w:rsidRPr="00CF0FC9">
              <w:rPr>
                <w:rFonts w:cstheme="minorHAnsi"/>
              </w:rPr>
              <w:t>Data collection location and metho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510A3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</w:tr>
      <w:tr w:rsidR="004D7A55" w:rsidRPr="003A36CB" w14:paraId="1A7EA555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F3306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Contact information </w:t>
            </w:r>
          </w:p>
          <w:p w14:paraId="39753722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s </w:t>
            </w:r>
          </w:p>
          <w:p w14:paraId="60D0F7E7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Prompt</w:t>
            </w:r>
          </w:p>
          <w:p w14:paraId="4BC34FFB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01BB7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3F28E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Contact information </w:t>
            </w:r>
          </w:p>
          <w:p w14:paraId="44CCF878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s – conditional </w:t>
            </w:r>
          </w:p>
          <w:p w14:paraId="0664E6FE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Prompt</w:t>
            </w:r>
          </w:p>
          <w:p w14:paraId="67FE581E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Reminder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7596E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  <w:r w:rsidRPr="003A36CB">
              <w:rPr>
                <w:rFonts w:cstheme="minorHAnsi"/>
                <w:b/>
              </w:rPr>
              <w:t>1</w:t>
            </w:r>
          </w:p>
        </w:tc>
      </w:tr>
      <w:tr w:rsidR="004D7A55" w:rsidRPr="003A36CB" w14:paraId="2C8E7AFE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97597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itoring approach </w:t>
            </w:r>
          </w:p>
          <w:p w14:paraId="2540CED0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Maintaining participant engage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ADACD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8D120" w14:textId="77777777" w:rsidR="004D7A55" w:rsidRPr="00CF0FC9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B8C9E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0ACD7B89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123D5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Contact information </w:t>
            </w:r>
          </w:p>
          <w:p w14:paraId="3998A01C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Prompt </w:t>
            </w:r>
          </w:p>
          <w:p w14:paraId="2F432438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</w:t>
            </w:r>
          </w:p>
          <w:p w14:paraId="3DD14E36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Data collection location and method</w:t>
            </w:r>
          </w:p>
          <w:p w14:paraId="21B24D9A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Non-monetary incentive</w:t>
            </w:r>
          </w:p>
          <w:p w14:paraId="5057DA92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Supporting participation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8F3C5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CB983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Contact information </w:t>
            </w:r>
          </w:p>
          <w:p w14:paraId="1E45B47A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Prompt </w:t>
            </w:r>
          </w:p>
          <w:p w14:paraId="732976A5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</w:t>
            </w:r>
          </w:p>
          <w:p w14:paraId="18B99F57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Data collection location and method</w:t>
            </w:r>
          </w:p>
          <w:p w14:paraId="242288C6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Non-monetary incentive – unconditional </w:t>
            </w:r>
          </w:p>
          <w:p w14:paraId="5BE5E84C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Supporting participation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D99AE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  <w:r w:rsidRPr="003A36CB">
              <w:rPr>
                <w:rFonts w:cstheme="minorHAnsi"/>
                <w:b/>
              </w:rPr>
              <w:t>1</w:t>
            </w:r>
          </w:p>
        </w:tc>
      </w:tr>
      <w:tr w:rsidR="004D7A55" w:rsidRPr="003A36CB" w14:paraId="037263A2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8E9A6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Maintaining engagement – site and staff</w:t>
            </w:r>
          </w:p>
          <w:p w14:paraId="58F84598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s </w:t>
            </w:r>
          </w:p>
          <w:p w14:paraId="4792AC37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Maintaining participant engagement</w:t>
            </w:r>
          </w:p>
          <w:p w14:paraId="60E58535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Data collection location and metho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42A2E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2FE14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Maintaining engagement – site and staff</w:t>
            </w:r>
          </w:p>
          <w:p w14:paraId="411A172A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s – unconditional </w:t>
            </w:r>
          </w:p>
          <w:p w14:paraId="20F76E31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Maintaining participant engagement</w:t>
            </w:r>
          </w:p>
          <w:p w14:paraId="4F4B0FAA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Data collection location and metho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4B9A3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  <w:r w:rsidRPr="003A36CB">
              <w:rPr>
                <w:rFonts w:cstheme="minorHAnsi"/>
                <w:b/>
              </w:rPr>
              <w:t>1</w:t>
            </w:r>
          </w:p>
        </w:tc>
      </w:tr>
      <w:tr w:rsidR="004D7A55" w:rsidRPr="00CF0FC9" w14:paraId="6CA1B060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4E0EB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</w:t>
            </w:r>
          </w:p>
          <w:p w14:paraId="77157182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Randomisation method</w:t>
            </w:r>
          </w:p>
          <w:p w14:paraId="0CB075C6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Acceptability of protocol </w:t>
            </w:r>
          </w:p>
          <w:p w14:paraId="68A2F5FC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lastRenderedPageBreak/>
              <w:t>Data collection location and method</w:t>
            </w:r>
          </w:p>
          <w:p w14:paraId="4EC3A235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upporting particip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2A70B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lastRenderedPageBreak/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F1808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– conditional </w:t>
            </w:r>
          </w:p>
          <w:p w14:paraId="0B89A5E1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Randomisation method</w:t>
            </w:r>
          </w:p>
          <w:p w14:paraId="3AAD5A57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lastRenderedPageBreak/>
              <w:t xml:space="preserve">Acceptability of protocol </w:t>
            </w:r>
          </w:p>
          <w:p w14:paraId="276F9EE3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Data collection location and method</w:t>
            </w:r>
          </w:p>
          <w:p w14:paraId="002F37CC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Supporting participation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C2B9B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lastRenderedPageBreak/>
              <w:t>1</w:t>
            </w:r>
          </w:p>
        </w:tc>
      </w:tr>
      <w:tr w:rsidR="004D7A55" w:rsidRPr="00CF0FC9" w14:paraId="0D408685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83DA7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lastRenderedPageBreak/>
              <w:t>Data collection location and method</w:t>
            </w:r>
          </w:p>
          <w:p w14:paraId="7B61DCFF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Contact information 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81EB7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F4AE4" w14:textId="77777777" w:rsidR="004D7A55" w:rsidRPr="00CF0FC9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8E2C6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CF0FC9" w14:paraId="1EAFF587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565D1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Reminder</w:t>
            </w:r>
          </w:p>
          <w:p w14:paraId="55D00A65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upporting particip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BAE1E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2</w:t>
            </w:r>
          </w:p>
          <w:p w14:paraId="0BC37E2F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  <w:p w14:paraId="65CC76E9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ABE6E" w14:textId="77777777" w:rsidR="004D7A55" w:rsidRPr="00CF0FC9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8707C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CF0FC9" w14:paraId="0AA6AFCB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B0386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s – conditional </w:t>
            </w:r>
          </w:p>
          <w:p w14:paraId="27731BF6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Non-monetary incentives – conditional </w:t>
            </w:r>
          </w:p>
          <w:p w14:paraId="06047A4C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Contact information</w:t>
            </w:r>
          </w:p>
          <w:p w14:paraId="74D4657C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648E0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6728D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s – conditional </w:t>
            </w:r>
          </w:p>
          <w:p w14:paraId="17452F0B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Non-monetary incentives – conditional </w:t>
            </w:r>
          </w:p>
          <w:p w14:paraId="542A65BA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Contact information</w:t>
            </w:r>
          </w:p>
          <w:p w14:paraId="798D7B44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Reminder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ED2B8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</w:tr>
      <w:tr w:rsidR="004D7A55" w:rsidRPr="003A36CB" w14:paraId="4BFF0120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2B525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Training – sites and site staff category  </w:t>
            </w:r>
          </w:p>
          <w:p w14:paraId="5DDC2155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Contact information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7B25D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276A0" w14:textId="77777777" w:rsidR="004D7A55" w:rsidRPr="00CF0FC9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D8DA0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01AFBCD2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B05D7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Choice of study outcomes </w:t>
            </w:r>
          </w:p>
          <w:p w14:paraId="3D7BBB15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  <w:p w14:paraId="4EC4F463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Remind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0590C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50E74" w14:textId="77777777" w:rsidR="004D7A55" w:rsidRPr="00CF0FC9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863F6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2B75AC75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B7FDB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Prompt </w:t>
            </w:r>
          </w:p>
          <w:p w14:paraId="5E94DDE9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Reminder</w:t>
            </w:r>
          </w:p>
          <w:p w14:paraId="10120CF6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Maintaining participant engagement</w:t>
            </w:r>
          </w:p>
          <w:p w14:paraId="1F8800A0" w14:textId="77777777" w:rsidR="004D7A55" w:rsidRPr="00CF0FC9" w:rsidRDefault="004D7A5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CCA00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E2D9B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85159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28947254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5D846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Data collection timing and frequency </w:t>
            </w:r>
          </w:p>
          <w:p w14:paraId="4A26D21E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Reminder</w:t>
            </w:r>
          </w:p>
          <w:p w14:paraId="4E5796D3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Contact inform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1F2E6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017A8" w14:textId="77777777" w:rsidR="004D7A55" w:rsidRPr="00CF0FC9" w:rsidRDefault="004D7A55" w:rsidP="00AD1435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8410D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CF0FC9" w14:paraId="20DD2E18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2DBDA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Prompt </w:t>
            </w:r>
          </w:p>
          <w:p w14:paraId="3CE92425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Non-monetary incentive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C7323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9DB6E" w14:textId="77777777" w:rsidR="004D7A55" w:rsidRPr="00CF0FC9" w:rsidRDefault="004D7A55" w:rsidP="004D7A55">
            <w:pPr>
              <w:pStyle w:val="CommentText"/>
              <w:numPr>
                <w:ilvl w:val="0"/>
                <w:numId w:val="29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Prompt </w:t>
            </w:r>
          </w:p>
          <w:p w14:paraId="52E4035F" w14:textId="77777777" w:rsidR="004D7A55" w:rsidRPr="00CF0FC9" w:rsidRDefault="004D7A55" w:rsidP="004D7A55">
            <w:pPr>
              <w:pStyle w:val="ListParagraph"/>
              <w:numPr>
                <w:ilvl w:val="0"/>
                <w:numId w:val="29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Non-monetary incentive – unconditional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22975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</w:tr>
      <w:tr w:rsidR="004D7A55" w:rsidRPr="003A36CB" w14:paraId="55D34B87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E1839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Prompt </w:t>
            </w:r>
          </w:p>
          <w:p w14:paraId="493423D0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Data collection location and metho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ECBFC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47231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D8E27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51CFF7B3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56052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Contact information </w:t>
            </w:r>
          </w:p>
          <w:p w14:paraId="374D014E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Remind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7ED2C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270AD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95F76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5510F3FD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E72F5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Prompt</w:t>
            </w:r>
          </w:p>
          <w:p w14:paraId="6C6CEE2D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  <w:p w14:paraId="29FA3800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Data collection location and method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31104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0CF6C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23D93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CF0FC9" w14:paraId="69F9D53D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D049C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</w:t>
            </w:r>
          </w:p>
          <w:p w14:paraId="1F568407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</w:t>
            </w:r>
          </w:p>
          <w:p w14:paraId="5513D297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Contact information</w:t>
            </w:r>
          </w:p>
          <w:p w14:paraId="7482C0B8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upporting participation</w:t>
            </w:r>
          </w:p>
          <w:p w14:paraId="57285930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lastRenderedPageBreak/>
              <w:t xml:space="preserve">Data collection frequency and timing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27A80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lastRenderedPageBreak/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26834" w14:textId="77777777" w:rsidR="004D7A55" w:rsidRPr="00CF0FC9" w:rsidRDefault="004D7A55" w:rsidP="004D7A55">
            <w:pPr>
              <w:pStyle w:val="CommentText"/>
              <w:numPr>
                <w:ilvl w:val="0"/>
                <w:numId w:val="27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– conditional </w:t>
            </w:r>
          </w:p>
          <w:p w14:paraId="0A74555B" w14:textId="77777777" w:rsidR="004D7A55" w:rsidRPr="00CF0FC9" w:rsidRDefault="004D7A55" w:rsidP="004D7A55">
            <w:pPr>
              <w:pStyle w:val="CommentText"/>
              <w:numPr>
                <w:ilvl w:val="0"/>
                <w:numId w:val="27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</w:t>
            </w:r>
          </w:p>
          <w:p w14:paraId="2BFB3BF5" w14:textId="77777777" w:rsidR="004D7A55" w:rsidRPr="00CF0FC9" w:rsidRDefault="004D7A55" w:rsidP="004D7A55">
            <w:pPr>
              <w:pStyle w:val="CommentText"/>
              <w:numPr>
                <w:ilvl w:val="0"/>
                <w:numId w:val="27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Contact information</w:t>
            </w:r>
          </w:p>
          <w:p w14:paraId="6037ECCF" w14:textId="77777777" w:rsidR="004D7A55" w:rsidRPr="00CF0FC9" w:rsidRDefault="004D7A55" w:rsidP="004D7A55">
            <w:pPr>
              <w:pStyle w:val="ListParagraph"/>
              <w:numPr>
                <w:ilvl w:val="0"/>
                <w:numId w:val="27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 xml:space="preserve">Supporting participation </w:t>
            </w:r>
            <w:r w:rsidRPr="00CF0FC9">
              <w:rPr>
                <w:rFonts w:cstheme="minorHAnsi"/>
              </w:rPr>
              <w:lastRenderedPageBreak/>
              <w:t>Data collection frequency and timing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4B3FD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lastRenderedPageBreak/>
              <w:t>1</w:t>
            </w:r>
          </w:p>
        </w:tc>
      </w:tr>
      <w:tr w:rsidR="004D7A55" w:rsidRPr="00CF0FC9" w14:paraId="441BDC94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66751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lastRenderedPageBreak/>
              <w:t>Supporting participation</w:t>
            </w:r>
          </w:p>
          <w:p w14:paraId="49666651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Trial staff </w:t>
            </w:r>
          </w:p>
          <w:p w14:paraId="78700DBC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Non-monetary incentive</w:t>
            </w:r>
          </w:p>
          <w:p w14:paraId="7DCBDD1B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Trial setting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E3FBC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 xml:space="preserve">1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FCA91" w14:textId="77777777" w:rsidR="004D7A55" w:rsidRPr="00CF0FC9" w:rsidRDefault="004D7A55" w:rsidP="004D7A55">
            <w:pPr>
              <w:pStyle w:val="CommentText"/>
              <w:numPr>
                <w:ilvl w:val="0"/>
                <w:numId w:val="26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upporting participation</w:t>
            </w:r>
          </w:p>
          <w:p w14:paraId="3BDAEA27" w14:textId="77777777" w:rsidR="004D7A55" w:rsidRPr="00CF0FC9" w:rsidRDefault="004D7A55" w:rsidP="004D7A55">
            <w:pPr>
              <w:pStyle w:val="CommentText"/>
              <w:numPr>
                <w:ilvl w:val="0"/>
                <w:numId w:val="26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Trial staff </w:t>
            </w:r>
          </w:p>
          <w:p w14:paraId="5855ACF6" w14:textId="77777777" w:rsidR="004D7A55" w:rsidRPr="00CF0FC9" w:rsidRDefault="004D7A55" w:rsidP="004D7A55">
            <w:pPr>
              <w:pStyle w:val="CommentText"/>
              <w:numPr>
                <w:ilvl w:val="0"/>
                <w:numId w:val="26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Non-monetary incentive – unconditional </w:t>
            </w:r>
          </w:p>
          <w:p w14:paraId="69D94E8E" w14:textId="77777777" w:rsidR="004D7A55" w:rsidRPr="00CF0FC9" w:rsidRDefault="004D7A55" w:rsidP="004D7A55">
            <w:pPr>
              <w:pStyle w:val="ListParagraph"/>
              <w:numPr>
                <w:ilvl w:val="0"/>
                <w:numId w:val="26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Trial setting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77AB9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</w:tr>
      <w:tr w:rsidR="004D7A55" w:rsidRPr="00CF0FC9" w14:paraId="783B09D0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9FDA4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</w:t>
            </w:r>
          </w:p>
          <w:p w14:paraId="5AB481A6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</w:t>
            </w:r>
          </w:p>
          <w:p w14:paraId="59DEADEC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Non-monetary incentive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310CC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848B0" w14:textId="77777777" w:rsidR="004D7A55" w:rsidRPr="00CF0FC9" w:rsidRDefault="004D7A55" w:rsidP="004D7A55">
            <w:pPr>
              <w:pStyle w:val="CommentText"/>
              <w:numPr>
                <w:ilvl w:val="0"/>
                <w:numId w:val="25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</w:t>
            </w:r>
          </w:p>
          <w:p w14:paraId="37B954F7" w14:textId="77777777" w:rsidR="004D7A55" w:rsidRPr="00CF0FC9" w:rsidRDefault="004D7A55" w:rsidP="004D7A55">
            <w:pPr>
              <w:pStyle w:val="CommentText"/>
              <w:numPr>
                <w:ilvl w:val="0"/>
                <w:numId w:val="25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Monetary incentive – conditional</w:t>
            </w:r>
          </w:p>
          <w:p w14:paraId="5BFD5714" w14:textId="77777777" w:rsidR="004D7A55" w:rsidRPr="00CF0FC9" w:rsidRDefault="004D7A55" w:rsidP="004D7A55">
            <w:pPr>
              <w:pStyle w:val="ListParagraph"/>
              <w:numPr>
                <w:ilvl w:val="0"/>
                <w:numId w:val="25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Non-monetary incentive – unconditional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281D2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</w:tr>
      <w:tr w:rsidR="004D7A55" w:rsidRPr="00CF0FC9" w14:paraId="7D972B08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45711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</w:t>
            </w:r>
          </w:p>
          <w:p w14:paraId="37BCED3C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Supporting participation </w:t>
            </w:r>
          </w:p>
          <w:p w14:paraId="65E5EA44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Data collection location and method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919E1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2AB26" w14:textId="77777777" w:rsidR="004D7A55" w:rsidRPr="00CF0FC9" w:rsidRDefault="004D7A55" w:rsidP="004D7A55">
            <w:pPr>
              <w:pStyle w:val="CommentText"/>
              <w:numPr>
                <w:ilvl w:val="0"/>
                <w:numId w:val="24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etary incentive – conditional incentive </w:t>
            </w:r>
          </w:p>
          <w:p w14:paraId="59ACA58C" w14:textId="77777777" w:rsidR="004D7A55" w:rsidRPr="00CF0FC9" w:rsidRDefault="004D7A55" w:rsidP="004D7A55">
            <w:pPr>
              <w:pStyle w:val="CommentText"/>
              <w:numPr>
                <w:ilvl w:val="0"/>
                <w:numId w:val="24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Supporting participation </w:t>
            </w:r>
          </w:p>
          <w:p w14:paraId="4F57D668" w14:textId="77777777" w:rsidR="004D7A55" w:rsidRPr="00CF0FC9" w:rsidRDefault="004D7A55" w:rsidP="004D7A55">
            <w:pPr>
              <w:pStyle w:val="ListParagraph"/>
              <w:numPr>
                <w:ilvl w:val="0"/>
                <w:numId w:val="24"/>
              </w:numPr>
              <w:ind w:left="473"/>
              <w:rPr>
                <w:rFonts w:cstheme="minorHAnsi"/>
                <w:b/>
              </w:rPr>
            </w:pPr>
            <w:r w:rsidRPr="00CF0FC9">
              <w:rPr>
                <w:rFonts w:cstheme="minorHAnsi"/>
              </w:rPr>
              <w:t>Data collection location and metho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938DB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</w:tr>
      <w:tr w:rsidR="004D7A55" w:rsidRPr="003A36CB" w14:paraId="2E2A8601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ACD51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minder </w:t>
            </w:r>
          </w:p>
          <w:p w14:paraId="55835632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Data collection location and method </w:t>
            </w:r>
          </w:p>
          <w:p w14:paraId="2A8E97BA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upporting particip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F9310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99425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52649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64FD2D6D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392C8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Prompt </w:t>
            </w:r>
          </w:p>
          <w:p w14:paraId="7702C1E5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>Supporting particip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553B8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9987A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B69F9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:rsidRPr="003A36CB" w14:paraId="4AD64101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4A2BC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Data collection scheduled with routine care </w:t>
            </w:r>
          </w:p>
          <w:p w14:paraId="15A3F4F8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98C6F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D5CF5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40CA7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14:paraId="6C4F9A5B" w14:textId="77777777" w:rsidTr="00AD1435">
        <w:trPr>
          <w:trHeight w:val="85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89124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Trial site factors </w:t>
            </w:r>
          </w:p>
          <w:p w14:paraId="4A34DA62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spacing w:after="160"/>
              <w:ind w:left="473"/>
              <w:contextualSpacing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onitoring visits – site and site staff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AC64E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67CF8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51FBF" w14:textId="77777777" w:rsidR="004D7A55" w:rsidRDefault="004D7A55" w:rsidP="00AD1435">
            <w:pPr>
              <w:rPr>
                <w:rFonts w:cstheme="minorHAnsi"/>
                <w:b/>
              </w:rPr>
            </w:pPr>
          </w:p>
        </w:tc>
      </w:tr>
      <w:tr w:rsidR="004D7A55" w14:paraId="474BF2D5" w14:textId="77777777" w:rsidTr="00AD1435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18933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Relationship with clinical staff </w:t>
            </w:r>
          </w:p>
          <w:p w14:paraId="1B5931FC" w14:textId="77777777" w:rsidR="004D7A55" w:rsidRPr="00CF0FC9" w:rsidRDefault="004D7A55" w:rsidP="004D7A55">
            <w:pPr>
              <w:pStyle w:val="CommentText"/>
              <w:numPr>
                <w:ilvl w:val="0"/>
                <w:numId w:val="23"/>
              </w:numPr>
              <w:ind w:left="473"/>
              <w:rPr>
                <w:rFonts w:cstheme="minorHAnsi"/>
                <w:sz w:val="22"/>
                <w:szCs w:val="22"/>
              </w:rPr>
            </w:pPr>
            <w:r w:rsidRPr="00CF0FC9">
              <w:rPr>
                <w:rFonts w:cstheme="minorHAnsi"/>
                <w:sz w:val="22"/>
                <w:szCs w:val="22"/>
              </w:rPr>
              <w:t xml:space="preserve">Maintaining participant engagement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F5CD3" w14:textId="77777777" w:rsidR="004D7A55" w:rsidRPr="00CF0FC9" w:rsidRDefault="004D7A55" w:rsidP="00AD1435">
            <w:pPr>
              <w:rPr>
                <w:rFonts w:cstheme="minorHAnsi"/>
                <w:b/>
              </w:rPr>
            </w:pPr>
            <w:r w:rsidRPr="00CF0FC9">
              <w:rPr>
                <w:rFonts w:cstheme="minorHAnsi"/>
                <w:b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8E10B" w14:textId="77777777" w:rsidR="004D7A55" w:rsidRPr="003A36CB" w:rsidRDefault="004D7A55" w:rsidP="00AD1435">
            <w:pPr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E4D66" w14:textId="77777777" w:rsidR="004D7A55" w:rsidRDefault="004D7A55" w:rsidP="00AD1435">
            <w:pPr>
              <w:rPr>
                <w:rFonts w:cstheme="minorHAnsi"/>
                <w:b/>
              </w:rPr>
            </w:pPr>
          </w:p>
        </w:tc>
      </w:tr>
    </w:tbl>
    <w:p w14:paraId="47AFB8BC" w14:textId="77777777" w:rsidR="004D7A55" w:rsidRDefault="004D7A55" w:rsidP="004D7A55"/>
    <w:p w14:paraId="507DE765" w14:textId="5D451533" w:rsidR="00482926" w:rsidRDefault="00482926" w:rsidP="00837821">
      <w:pPr>
        <w:rPr>
          <w:rFonts w:cstheme="minorHAnsi"/>
        </w:rPr>
      </w:pPr>
    </w:p>
    <w:p w14:paraId="215513C2" w14:textId="3FC016DF" w:rsidR="00AD1435" w:rsidRPr="00625D07" w:rsidRDefault="001533BF" w:rsidP="00AD1435">
      <w:r>
        <w:t>Table 4</w:t>
      </w:r>
      <w:r w:rsidR="00625D07" w:rsidRPr="00625D07">
        <w:t xml:space="preserve"> provides</w:t>
      </w:r>
      <w:r w:rsidR="00AD1435" w:rsidRPr="00625D07">
        <w:t xml:space="preserve"> all ‘combined strategies’</w:t>
      </w:r>
      <w:r w:rsidR="00625D07" w:rsidRPr="00625D07">
        <w:t xml:space="preserve"> (n=19)</w:t>
      </w:r>
      <w:r w:rsidR="00AD1435" w:rsidRPr="00625D07">
        <w:t xml:space="preserve"> included in pilot and feasibility trial protocols </w:t>
      </w:r>
    </w:p>
    <w:tbl>
      <w:tblPr>
        <w:tblStyle w:val="TableGrid"/>
        <w:tblW w:w="6091" w:type="dxa"/>
        <w:tblLook w:val="04A0" w:firstRow="1" w:lastRow="0" w:firstColumn="1" w:lastColumn="0" w:noHBand="0" w:noVBand="1"/>
      </w:tblPr>
      <w:tblGrid>
        <w:gridCol w:w="3755"/>
        <w:gridCol w:w="2336"/>
      </w:tblGrid>
      <w:tr w:rsidR="00AD1435" w:rsidRPr="00F74222" w14:paraId="10A92E72" w14:textId="77777777" w:rsidTr="00AD1435">
        <w:tc>
          <w:tcPr>
            <w:tcW w:w="3755" w:type="dxa"/>
          </w:tcPr>
          <w:p w14:paraId="57E3BAAA" w14:textId="26C42400" w:rsidR="00AD1435" w:rsidRPr="00F74222" w:rsidRDefault="001533BF" w:rsidP="00AD1435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Table 4</w:t>
            </w:r>
            <w:r w:rsidR="00AD1435">
              <w:rPr>
                <w:rFonts w:cstheme="minorHAnsi"/>
                <w:b/>
              </w:rPr>
              <w:t xml:space="preserve">: </w:t>
            </w:r>
            <w:r w:rsidR="00AD1435" w:rsidRPr="00F74222">
              <w:rPr>
                <w:rFonts w:cstheme="minorHAnsi"/>
                <w:b/>
              </w:rPr>
              <w:t xml:space="preserve">Combination of </w:t>
            </w:r>
            <w:r w:rsidR="00AD1435">
              <w:rPr>
                <w:rFonts w:cstheme="minorHAnsi"/>
                <w:b/>
              </w:rPr>
              <w:t xml:space="preserve">retention strategies (n=19) in Pilot and Feasibility trial protocols </w:t>
            </w:r>
          </w:p>
        </w:tc>
        <w:tc>
          <w:tcPr>
            <w:tcW w:w="2336" w:type="dxa"/>
          </w:tcPr>
          <w:p w14:paraId="567CE6A5" w14:textId="77777777" w:rsidR="00AD1435" w:rsidRPr="00F74222" w:rsidRDefault="00AD1435" w:rsidP="00AD1435">
            <w:pPr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  <w:r w:rsidRPr="00F74222">
              <w:rPr>
                <w:rFonts w:cstheme="minorHAnsi"/>
              </w:rPr>
              <w:t xml:space="preserve"> protocols </w:t>
            </w:r>
            <w:r>
              <w:rPr>
                <w:rFonts w:cstheme="minorHAnsi"/>
              </w:rPr>
              <w:t>(46.3%)</w:t>
            </w:r>
          </w:p>
        </w:tc>
      </w:tr>
      <w:tr w:rsidR="00AD1435" w:rsidRPr="00F74222" w14:paraId="311816C6" w14:textId="77777777" w:rsidTr="00AD1435">
        <w:tc>
          <w:tcPr>
            <w:tcW w:w="3755" w:type="dxa"/>
          </w:tcPr>
          <w:p w14:paraId="45679179" w14:textId="77777777" w:rsidR="00AD1435" w:rsidRPr="00F74222" w:rsidRDefault="00AD1435" w:rsidP="00AD143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ll combinations</w:t>
            </w:r>
            <w:r w:rsidRPr="00F74222">
              <w:rPr>
                <w:rFonts w:cstheme="minorHAnsi"/>
                <w:b/>
              </w:rPr>
              <w:t>;</w:t>
            </w:r>
          </w:p>
        </w:tc>
        <w:tc>
          <w:tcPr>
            <w:tcW w:w="2336" w:type="dxa"/>
          </w:tcPr>
          <w:p w14:paraId="3144A26E" w14:textId="77777777" w:rsidR="00AD1435" w:rsidRPr="00F74222" w:rsidRDefault="00AD1435" w:rsidP="00AD1435">
            <w:pPr>
              <w:rPr>
                <w:rFonts w:cstheme="minorHAnsi"/>
              </w:rPr>
            </w:pPr>
          </w:p>
        </w:tc>
      </w:tr>
      <w:tr w:rsidR="00AD1435" w:rsidRPr="00F74222" w14:paraId="28C5770A" w14:textId="77777777" w:rsidTr="00AD1435">
        <w:tc>
          <w:tcPr>
            <w:tcW w:w="3755" w:type="dxa"/>
          </w:tcPr>
          <w:p w14:paraId="042E8858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Monetary incentives – conditional </w:t>
            </w:r>
          </w:p>
          <w:p w14:paraId="0831465A" w14:textId="77777777" w:rsidR="00AD1435" w:rsidRPr="002824B0" w:rsidRDefault="00AD1435" w:rsidP="00AD1435">
            <w:pPr>
              <w:rPr>
                <w:rFonts w:cstheme="minorHAnsi"/>
                <w:b/>
              </w:rPr>
            </w:pPr>
            <w:r w:rsidRPr="002824B0">
              <w:rPr>
                <w:rFonts w:cstheme="minorHAnsi"/>
              </w:rPr>
              <w:t>Prompt</w:t>
            </w:r>
          </w:p>
        </w:tc>
        <w:tc>
          <w:tcPr>
            <w:tcW w:w="2336" w:type="dxa"/>
          </w:tcPr>
          <w:p w14:paraId="6564AEE1" w14:textId="77777777" w:rsidR="00AD1435" w:rsidRPr="002824B0" w:rsidRDefault="00AD1435" w:rsidP="00AD1435">
            <w:pPr>
              <w:rPr>
                <w:rFonts w:cstheme="minorHAnsi"/>
              </w:rPr>
            </w:pPr>
            <w:r w:rsidRPr="002824B0">
              <w:rPr>
                <w:rFonts w:cstheme="minorHAnsi"/>
              </w:rPr>
              <w:t>2</w:t>
            </w:r>
          </w:p>
          <w:p w14:paraId="6295D2D1" w14:textId="77777777" w:rsidR="00AD1435" w:rsidRPr="002824B0" w:rsidRDefault="00AD1435" w:rsidP="00AD1435">
            <w:pPr>
              <w:rPr>
                <w:rFonts w:cstheme="minorHAnsi"/>
              </w:rPr>
            </w:pPr>
          </w:p>
        </w:tc>
      </w:tr>
      <w:tr w:rsidR="00AD1435" w:rsidRPr="00F74222" w14:paraId="21FF8B04" w14:textId="77777777" w:rsidTr="00AD1435">
        <w:tc>
          <w:tcPr>
            <w:tcW w:w="3755" w:type="dxa"/>
          </w:tcPr>
          <w:p w14:paraId="3A748FAD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Monetary incentives – conditional incentive </w:t>
            </w:r>
          </w:p>
          <w:p w14:paraId="24B8BFE8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Supporting participation </w:t>
            </w:r>
          </w:p>
          <w:p w14:paraId="5EA6FBE0" w14:textId="77777777" w:rsidR="00AD1435" w:rsidRPr="002824B0" w:rsidRDefault="00AD1435" w:rsidP="00AD1435">
            <w:pPr>
              <w:rPr>
                <w:rFonts w:cstheme="minorHAnsi"/>
                <w:b/>
              </w:rPr>
            </w:pPr>
            <w:r w:rsidRPr="002824B0">
              <w:rPr>
                <w:rFonts w:cstheme="minorHAnsi"/>
              </w:rPr>
              <w:t>Data collection location and method</w:t>
            </w:r>
          </w:p>
        </w:tc>
        <w:tc>
          <w:tcPr>
            <w:tcW w:w="2336" w:type="dxa"/>
          </w:tcPr>
          <w:p w14:paraId="47199CFC" w14:textId="77777777" w:rsidR="00AD1435" w:rsidRPr="002824B0" w:rsidRDefault="00AD1435" w:rsidP="00AD1435">
            <w:pPr>
              <w:rPr>
                <w:rFonts w:cstheme="minorHAnsi"/>
              </w:rPr>
            </w:pPr>
            <w:r w:rsidRPr="002824B0">
              <w:rPr>
                <w:rFonts w:cstheme="minorHAnsi"/>
              </w:rPr>
              <w:t xml:space="preserve">2 </w:t>
            </w:r>
          </w:p>
          <w:p w14:paraId="3CA85CDE" w14:textId="77777777" w:rsidR="00AD1435" w:rsidRPr="002824B0" w:rsidRDefault="00AD1435" w:rsidP="00AD1435">
            <w:pPr>
              <w:rPr>
                <w:rFonts w:cstheme="minorHAnsi"/>
              </w:rPr>
            </w:pPr>
          </w:p>
        </w:tc>
      </w:tr>
      <w:tr w:rsidR="00AD1435" w:rsidRPr="00F74222" w14:paraId="27328D69" w14:textId="77777777" w:rsidTr="00AD1435">
        <w:tc>
          <w:tcPr>
            <w:tcW w:w="3755" w:type="dxa"/>
          </w:tcPr>
          <w:p w14:paraId="6384CE2D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lastRenderedPageBreak/>
              <w:t>Data collection location and method</w:t>
            </w:r>
          </w:p>
          <w:p w14:paraId="78E67740" w14:textId="77777777" w:rsidR="00AD1435" w:rsidRPr="002824B0" w:rsidRDefault="00AD1435" w:rsidP="00AD1435">
            <w:pPr>
              <w:rPr>
                <w:rFonts w:cstheme="minorHAnsi"/>
                <w:b/>
              </w:rPr>
            </w:pPr>
            <w:r w:rsidRPr="002824B0">
              <w:rPr>
                <w:rFonts w:cstheme="minorHAnsi"/>
              </w:rPr>
              <w:t>Reminder</w:t>
            </w:r>
          </w:p>
        </w:tc>
        <w:tc>
          <w:tcPr>
            <w:tcW w:w="2336" w:type="dxa"/>
          </w:tcPr>
          <w:p w14:paraId="3C79C976" w14:textId="77777777" w:rsidR="00AD1435" w:rsidRPr="002824B0" w:rsidRDefault="00AD1435" w:rsidP="00AD1435">
            <w:pPr>
              <w:rPr>
                <w:rFonts w:cstheme="minorHAnsi"/>
              </w:rPr>
            </w:pPr>
            <w:r w:rsidRPr="002824B0">
              <w:rPr>
                <w:rFonts w:cstheme="minorHAnsi"/>
              </w:rPr>
              <w:t>2</w:t>
            </w:r>
          </w:p>
        </w:tc>
      </w:tr>
      <w:tr w:rsidR="00AD1435" w:rsidRPr="00F74222" w14:paraId="019BEE4F" w14:textId="77777777" w:rsidTr="00AD1435">
        <w:tc>
          <w:tcPr>
            <w:tcW w:w="3755" w:type="dxa"/>
          </w:tcPr>
          <w:p w14:paraId="5967AAF1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Monetary incentives –Conditional incentive </w:t>
            </w:r>
          </w:p>
          <w:p w14:paraId="7915C96C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Prompts </w:t>
            </w:r>
          </w:p>
          <w:p w14:paraId="53DD2753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Reminders </w:t>
            </w:r>
          </w:p>
          <w:p w14:paraId="663A74FD" w14:textId="77777777" w:rsidR="00AD1435" w:rsidRPr="002824B0" w:rsidRDefault="00AD1435" w:rsidP="00AD1435">
            <w:pPr>
              <w:rPr>
                <w:rFonts w:cstheme="minorHAnsi"/>
                <w:b/>
              </w:rPr>
            </w:pPr>
            <w:r w:rsidRPr="002824B0">
              <w:rPr>
                <w:rFonts w:cstheme="minorHAnsi"/>
              </w:rPr>
              <w:t>Acceptability of the protocol</w:t>
            </w:r>
          </w:p>
        </w:tc>
        <w:tc>
          <w:tcPr>
            <w:tcW w:w="2336" w:type="dxa"/>
          </w:tcPr>
          <w:p w14:paraId="6BA705F1" w14:textId="77777777" w:rsidR="00AD1435" w:rsidRPr="002824B0" w:rsidRDefault="00AD1435" w:rsidP="00AD1435">
            <w:pPr>
              <w:rPr>
                <w:rFonts w:cstheme="minorHAnsi"/>
              </w:rPr>
            </w:pPr>
            <w:r w:rsidRPr="002824B0">
              <w:rPr>
                <w:rFonts w:cstheme="minorHAnsi"/>
              </w:rPr>
              <w:t>1</w:t>
            </w:r>
          </w:p>
        </w:tc>
      </w:tr>
      <w:tr w:rsidR="00AD1435" w:rsidRPr="00F74222" w14:paraId="12BFBC50" w14:textId="77777777" w:rsidTr="00AD1435">
        <w:tc>
          <w:tcPr>
            <w:tcW w:w="3755" w:type="dxa"/>
          </w:tcPr>
          <w:p w14:paraId="5611F4A3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Prompt </w:t>
            </w:r>
          </w:p>
          <w:p w14:paraId="09E2E3F1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>Data collection location and method</w:t>
            </w:r>
          </w:p>
          <w:p w14:paraId="604F4182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Supporting participation </w:t>
            </w:r>
          </w:p>
          <w:p w14:paraId="5B90F177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Questionnaire design </w:t>
            </w:r>
          </w:p>
          <w:p w14:paraId="628C48E1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>Non-monetary incentive – conditional</w:t>
            </w:r>
          </w:p>
        </w:tc>
        <w:tc>
          <w:tcPr>
            <w:tcW w:w="2336" w:type="dxa"/>
          </w:tcPr>
          <w:p w14:paraId="3AD4DA19" w14:textId="77777777" w:rsidR="00AD1435" w:rsidRPr="002824B0" w:rsidRDefault="00AD1435" w:rsidP="00AD1435">
            <w:pPr>
              <w:rPr>
                <w:rFonts w:cstheme="minorHAnsi"/>
              </w:rPr>
            </w:pPr>
            <w:r w:rsidRPr="002824B0">
              <w:rPr>
                <w:rFonts w:cstheme="minorHAnsi"/>
              </w:rPr>
              <w:t>1</w:t>
            </w:r>
          </w:p>
        </w:tc>
      </w:tr>
      <w:tr w:rsidR="00AD1435" w:rsidRPr="00F74222" w14:paraId="44732ABC" w14:textId="77777777" w:rsidTr="00AD1435">
        <w:tc>
          <w:tcPr>
            <w:tcW w:w="3755" w:type="dxa"/>
          </w:tcPr>
          <w:p w14:paraId="60A80AA0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>Data collection location and method</w:t>
            </w:r>
          </w:p>
          <w:p w14:paraId="29AC737E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>Reminder</w:t>
            </w:r>
          </w:p>
          <w:p w14:paraId="57D77AAB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Maintaining engagement  </w:t>
            </w:r>
          </w:p>
        </w:tc>
        <w:tc>
          <w:tcPr>
            <w:tcW w:w="2336" w:type="dxa"/>
          </w:tcPr>
          <w:p w14:paraId="0089E06B" w14:textId="77777777" w:rsidR="00AD1435" w:rsidRPr="002824B0" w:rsidRDefault="00AD1435" w:rsidP="00AD1435">
            <w:pPr>
              <w:rPr>
                <w:rFonts w:cstheme="minorHAnsi"/>
              </w:rPr>
            </w:pPr>
            <w:r w:rsidRPr="002824B0">
              <w:rPr>
                <w:rFonts w:cstheme="minorHAnsi"/>
              </w:rPr>
              <w:t>1</w:t>
            </w:r>
          </w:p>
        </w:tc>
      </w:tr>
      <w:tr w:rsidR="00AD1435" w:rsidRPr="00F74222" w14:paraId="678AAC75" w14:textId="77777777" w:rsidTr="00AD1435">
        <w:tc>
          <w:tcPr>
            <w:tcW w:w="3755" w:type="dxa"/>
          </w:tcPr>
          <w:p w14:paraId="113B3B2D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Monetary incentive – unconditional </w:t>
            </w:r>
          </w:p>
          <w:p w14:paraId="2859FA3A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Data collection location and method </w:t>
            </w:r>
          </w:p>
          <w:p w14:paraId="1EE1447C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>Reminder</w:t>
            </w:r>
          </w:p>
        </w:tc>
        <w:tc>
          <w:tcPr>
            <w:tcW w:w="2336" w:type="dxa"/>
          </w:tcPr>
          <w:p w14:paraId="430D127A" w14:textId="77777777" w:rsidR="00AD1435" w:rsidRPr="002824B0" w:rsidRDefault="00AD1435" w:rsidP="00AD1435">
            <w:pPr>
              <w:rPr>
                <w:rFonts w:cstheme="minorHAnsi"/>
              </w:rPr>
            </w:pPr>
            <w:r w:rsidRPr="002824B0">
              <w:rPr>
                <w:rFonts w:cstheme="minorHAnsi"/>
              </w:rPr>
              <w:t>1</w:t>
            </w:r>
          </w:p>
        </w:tc>
      </w:tr>
      <w:tr w:rsidR="00AD1435" w:rsidRPr="00F74222" w14:paraId="7FF2B8A5" w14:textId="77777777" w:rsidTr="00AD1435">
        <w:tc>
          <w:tcPr>
            <w:tcW w:w="3755" w:type="dxa"/>
          </w:tcPr>
          <w:p w14:paraId="4E06F20C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Monetary incentives – conditional incentive </w:t>
            </w:r>
          </w:p>
          <w:p w14:paraId="7B80A5A0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>Contact information</w:t>
            </w:r>
          </w:p>
        </w:tc>
        <w:tc>
          <w:tcPr>
            <w:tcW w:w="2336" w:type="dxa"/>
          </w:tcPr>
          <w:p w14:paraId="115EE137" w14:textId="77777777" w:rsidR="00AD1435" w:rsidRPr="002824B0" w:rsidRDefault="00AD1435" w:rsidP="00AD1435">
            <w:pPr>
              <w:rPr>
                <w:rFonts w:cstheme="minorHAnsi"/>
              </w:rPr>
            </w:pPr>
            <w:r w:rsidRPr="002824B0">
              <w:rPr>
                <w:rFonts w:cstheme="minorHAnsi"/>
              </w:rPr>
              <w:t>1</w:t>
            </w:r>
          </w:p>
        </w:tc>
      </w:tr>
      <w:tr w:rsidR="00AD1435" w:rsidRPr="00F74222" w14:paraId="4E9D4ED1" w14:textId="77777777" w:rsidTr="00AD1435">
        <w:tc>
          <w:tcPr>
            <w:tcW w:w="3755" w:type="dxa"/>
          </w:tcPr>
          <w:p w14:paraId="1DA27E97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Contact information </w:t>
            </w:r>
          </w:p>
          <w:p w14:paraId="7DDF2904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Supporting participation </w:t>
            </w:r>
          </w:p>
          <w:p w14:paraId="75356733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>Monetary incentives – conditional</w:t>
            </w:r>
          </w:p>
        </w:tc>
        <w:tc>
          <w:tcPr>
            <w:tcW w:w="2336" w:type="dxa"/>
          </w:tcPr>
          <w:p w14:paraId="1CC50D56" w14:textId="77777777" w:rsidR="00AD1435" w:rsidRPr="002824B0" w:rsidRDefault="00AD1435" w:rsidP="00AD1435">
            <w:pPr>
              <w:rPr>
                <w:rFonts w:cstheme="minorHAnsi"/>
              </w:rPr>
            </w:pPr>
            <w:r w:rsidRPr="002824B0">
              <w:rPr>
                <w:rFonts w:cstheme="minorHAnsi"/>
              </w:rPr>
              <w:t>1</w:t>
            </w:r>
          </w:p>
        </w:tc>
      </w:tr>
      <w:tr w:rsidR="00AD1435" w:rsidRPr="00F74222" w14:paraId="5D4B537D" w14:textId="77777777" w:rsidTr="00AD1435">
        <w:tc>
          <w:tcPr>
            <w:tcW w:w="3755" w:type="dxa"/>
          </w:tcPr>
          <w:p w14:paraId="03E59912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Prompt </w:t>
            </w:r>
          </w:p>
          <w:p w14:paraId="1A2E05A8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>Maintaining participant engagement</w:t>
            </w:r>
          </w:p>
        </w:tc>
        <w:tc>
          <w:tcPr>
            <w:tcW w:w="2336" w:type="dxa"/>
          </w:tcPr>
          <w:p w14:paraId="729BC7C2" w14:textId="77777777" w:rsidR="00AD1435" w:rsidRPr="002824B0" w:rsidRDefault="00AD1435" w:rsidP="00AD1435">
            <w:pPr>
              <w:rPr>
                <w:rFonts w:cstheme="minorHAnsi"/>
              </w:rPr>
            </w:pPr>
            <w:r w:rsidRPr="002824B0">
              <w:rPr>
                <w:rFonts w:cstheme="minorHAnsi"/>
              </w:rPr>
              <w:t>1</w:t>
            </w:r>
          </w:p>
        </w:tc>
      </w:tr>
      <w:tr w:rsidR="00AD1435" w:rsidRPr="00F74222" w14:paraId="7826B1D8" w14:textId="77777777" w:rsidTr="00AD1435">
        <w:tc>
          <w:tcPr>
            <w:tcW w:w="3755" w:type="dxa"/>
          </w:tcPr>
          <w:p w14:paraId="2DCEBF8C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Reminder </w:t>
            </w:r>
          </w:p>
          <w:p w14:paraId="6F972F3B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Data collection scheduled with routine care </w:t>
            </w:r>
          </w:p>
        </w:tc>
        <w:tc>
          <w:tcPr>
            <w:tcW w:w="2336" w:type="dxa"/>
          </w:tcPr>
          <w:p w14:paraId="15FBCE51" w14:textId="77777777" w:rsidR="00AD1435" w:rsidRPr="002824B0" w:rsidRDefault="00AD1435" w:rsidP="00AD1435">
            <w:pPr>
              <w:rPr>
                <w:rFonts w:cstheme="minorHAnsi"/>
              </w:rPr>
            </w:pPr>
            <w:r w:rsidRPr="002824B0">
              <w:rPr>
                <w:rFonts w:cstheme="minorHAnsi"/>
              </w:rPr>
              <w:t>1</w:t>
            </w:r>
          </w:p>
        </w:tc>
      </w:tr>
      <w:tr w:rsidR="00AD1435" w:rsidRPr="00F74222" w14:paraId="3552CE83" w14:textId="77777777" w:rsidTr="00AD1435">
        <w:tc>
          <w:tcPr>
            <w:tcW w:w="3755" w:type="dxa"/>
          </w:tcPr>
          <w:p w14:paraId="7F81A30D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Reminder </w:t>
            </w:r>
          </w:p>
          <w:p w14:paraId="2B592608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>Non-monetary incentive – unconditional</w:t>
            </w:r>
          </w:p>
        </w:tc>
        <w:tc>
          <w:tcPr>
            <w:tcW w:w="2336" w:type="dxa"/>
          </w:tcPr>
          <w:p w14:paraId="1614C192" w14:textId="77777777" w:rsidR="00AD1435" w:rsidRPr="002824B0" w:rsidRDefault="00AD1435" w:rsidP="00AD1435">
            <w:pPr>
              <w:rPr>
                <w:rFonts w:cstheme="minorHAnsi"/>
              </w:rPr>
            </w:pPr>
            <w:r w:rsidRPr="002824B0">
              <w:rPr>
                <w:rFonts w:cstheme="minorHAnsi"/>
              </w:rPr>
              <w:t>1</w:t>
            </w:r>
          </w:p>
        </w:tc>
      </w:tr>
      <w:tr w:rsidR="00AD1435" w:rsidRPr="00F74222" w14:paraId="45E8EB57" w14:textId="77777777" w:rsidTr="00AD1435">
        <w:tc>
          <w:tcPr>
            <w:tcW w:w="3755" w:type="dxa"/>
          </w:tcPr>
          <w:p w14:paraId="44C95493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Monetary incentive – conditional incentive </w:t>
            </w:r>
          </w:p>
          <w:p w14:paraId="7ABE7533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Supporting participation </w:t>
            </w:r>
          </w:p>
        </w:tc>
        <w:tc>
          <w:tcPr>
            <w:tcW w:w="2336" w:type="dxa"/>
          </w:tcPr>
          <w:p w14:paraId="77A311A5" w14:textId="77777777" w:rsidR="00AD1435" w:rsidRPr="002824B0" w:rsidRDefault="00AD1435" w:rsidP="00AD1435">
            <w:pPr>
              <w:rPr>
                <w:rFonts w:cstheme="minorHAnsi"/>
              </w:rPr>
            </w:pPr>
            <w:r w:rsidRPr="002824B0">
              <w:rPr>
                <w:rFonts w:cstheme="minorHAnsi"/>
              </w:rPr>
              <w:t>1</w:t>
            </w:r>
          </w:p>
        </w:tc>
      </w:tr>
      <w:tr w:rsidR="00AD1435" w:rsidRPr="00F74222" w14:paraId="7CE17841" w14:textId="77777777" w:rsidTr="00AD1435">
        <w:tc>
          <w:tcPr>
            <w:tcW w:w="3755" w:type="dxa"/>
          </w:tcPr>
          <w:p w14:paraId="139940F3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Monetary incentive – conditional </w:t>
            </w:r>
          </w:p>
          <w:p w14:paraId="795D63AB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Monetary incentive – unconditional </w:t>
            </w:r>
          </w:p>
          <w:p w14:paraId="0EC59C92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Acceptability of the protocol </w:t>
            </w:r>
          </w:p>
        </w:tc>
        <w:tc>
          <w:tcPr>
            <w:tcW w:w="2336" w:type="dxa"/>
          </w:tcPr>
          <w:p w14:paraId="4E1453D9" w14:textId="77777777" w:rsidR="00AD1435" w:rsidRPr="002824B0" w:rsidRDefault="00AD1435" w:rsidP="00AD1435">
            <w:pPr>
              <w:rPr>
                <w:rFonts w:cstheme="minorHAnsi"/>
              </w:rPr>
            </w:pPr>
            <w:r w:rsidRPr="002824B0">
              <w:rPr>
                <w:rFonts w:cstheme="minorHAnsi"/>
              </w:rPr>
              <w:t>1</w:t>
            </w:r>
          </w:p>
        </w:tc>
      </w:tr>
      <w:tr w:rsidR="00AD1435" w:rsidRPr="00F74222" w14:paraId="488D56D5" w14:textId="77777777" w:rsidTr="00AD1435">
        <w:tc>
          <w:tcPr>
            <w:tcW w:w="3755" w:type="dxa"/>
          </w:tcPr>
          <w:p w14:paraId="70CF604E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Relationship with clinical staff </w:t>
            </w:r>
          </w:p>
          <w:p w14:paraId="5EAE7291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Prompt </w:t>
            </w:r>
          </w:p>
        </w:tc>
        <w:tc>
          <w:tcPr>
            <w:tcW w:w="2336" w:type="dxa"/>
          </w:tcPr>
          <w:p w14:paraId="656E039C" w14:textId="77777777" w:rsidR="00AD1435" w:rsidRPr="002824B0" w:rsidRDefault="00AD1435" w:rsidP="00AD1435">
            <w:pPr>
              <w:rPr>
                <w:rFonts w:cstheme="minorHAnsi"/>
              </w:rPr>
            </w:pPr>
            <w:r w:rsidRPr="002824B0">
              <w:rPr>
                <w:rFonts w:cstheme="minorHAnsi"/>
              </w:rPr>
              <w:t>1</w:t>
            </w:r>
          </w:p>
        </w:tc>
      </w:tr>
      <w:tr w:rsidR="00AD1435" w:rsidRPr="00F74222" w14:paraId="0E732DA5" w14:textId="77777777" w:rsidTr="00AD1435">
        <w:tc>
          <w:tcPr>
            <w:tcW w:w="3755" w:type="dxa"/>
          </w:tcPr>
          <w:p w14:paraId="7148F714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Prompt </w:t>
            </w:r>
          </w:p>
          <w:p w14:paraId="173BA1F8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Monetary incentive – conditional </w:t>
            </w:r>
          </w:p>
          <w:p w14:paraId="65C1698E" w14:textId="77777777" w:rsidR="00AD1435" w:rsidRPr="002824B0" w:rsidRDefault="00AD1435" w:rsidP="00AD1435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2824B0">
              <w:rPr>
                <w:rFonts w:cstheme="minorHAnsi"/>
                <w:sz w:val="22"/>
                <w:szCs w:val="22"/>
              </w:rPr>
              <w:t xml:space="preserve">Supporting participation </w:t>
            </w:r>
          </w:p>
        </w:tc>
        <w:tc>
          <w:tcPr>
            <w:tcW w:w="2336" w:type="dxa"/>
          </w:tcPr>
          <w:p w14:paraId="47FB4AD8" w14:textId="77777777" w:rsidR="00AD1435" w:rsidRPr="002824B0" w:rsidRDefault="00AD1435" w:rsidP="00AD1435">
            <w:pPr>
              <w:rPr>
                <w:rFonts w:cstheme="minorHAnsi"/>
              </w:rPr>
            </w:pPr>
            <w:r w:rsidRPr="002824B0">
              <w:rPr>
                <w:rFonts w:cstheme="minorHAnsi"/>
              </w:rPr>
              <w:t>1</w:t>
            </w:r>
          </w:p>
        </w:tc>
      </w:tr>
    </w:tbl>
    <w:p w14:paraId="73AAB901" w14:textId="77777777" w:rsidR="00AD1435" w:rsidRDefault="00AD1435" w:rsidP="00AD1435"/>
    <w:p w14:paraId="6CDCB53C" w14:textId="77777777" w:rsidR="00140750" w:rsidRDefault="00140750" w:rsidP="00837821">
      <w:pPr>
        <w:rPr>
          <w:rFonts w:cstheme="minorHAnsi"/>
          <w:b/>
          <w:bCs/>
        </w:rPr>
      </w:pPr>
    </w:p>
    <w:p w14:paraId="31D9F87D" w14:textId="6A219F27" w:rsidR="002273C8" w:rsidRPr="00140750" w:rsidRDefault="00332D94" w:rsidP="00837821">
      <w:pPr>
        <w:rPr>
          <w:rFonts w:cstheme="minorHAnsi"/>
          <w:b/>
          <w:bCs/>
        </w:rPr>
      </w:pPr>
      <w:r w:rsidRPr="00140750">
        <w:rPr>
          <w:rFonts w:cstheme="minorHAnsi"/>
          <w:b/>
          <w:bCs/>
        </w:rPr>
        <w:t xml:space="preserve">References </w:t>
      </w:r>
    </w:p>
    <w:p w14:paraId="50ACCC98" w14:textId="77777777" w:rsidR="00A3142A" w:rsidRPr="00A3142A" w:rsidRDefault="002273C8" w:rsidP="00A3142A">
      <w:pPr>
        <w:pStyle w:val="EndNoteBibliography"/>
        <w:spacing w:after="0"/>
      </w:pPr>
      <w:r w:rsidRPr="00140750">
        <w:rPr>
          <w:rFonts w:cstheme="minorHAnsi"/>
        </w:rPr>
        <w:fldChar w:fldCharType="begin"/>
      </w:r>
      <w:r w:rsidRPr="00140750">
        <w:rPr>
          <w:rFonts w:cstheme="minorHAnsi"/>
        </w:rPr>
        <w:instrText xml:space="preserve"> ADDIN EN.REFLIST </w:instrText>
      </w:r>
      <w:r w:rsidRPr="00140750">
        <w:rPr>
          <w:rFonts w:cstheme="minorHAnsi"/>
        </w:rPr>
        <w:fldChar w:fldCharType="separate"/>
      </w:r>
      <w:r w:rsidR="00A3142A" w:rsidRPr="00A3142A">
        <w:t>1.</w:t>
      </w:r>
      <w:r w:rsidR="00A3142A" w:rsidRPr="00A3142A">
        <w:tab/>
        <w:t>Chan A-W, Tetzlaff JM, Gøtzsche PC, Altman DG, Mann H, Berlin JA, et al. SPIRIT 2013 explanation and elaboration: guidance for protocols of clinical trials. Bmj. 2013;346.</w:t>
      </w:r>
    </w:p>
    <w:p w14:paraId="344D8BFF" w14:textId="77777777" w:rsidR="00A3142A" w:rsidRPr="00A3142A" w:rsidRDefault="00A3142A" w:rsidP="00A3142A">
      <w:pPr>
        <w:pStyle w:val="EndNoteBibliography"/>
      </w:pPr>
      <w:r w:rsidRPr="00A3142A">
        <w:lastRenderedPageBreak/>
        <w:t>2.</w:t>
      </w:r>
      <w:r w:rsidRPr="00A3142A">
        <w:tab/>
        <w:t>Gillies K, Kearney A, Keenan C, Treweek S, Hudson J, Brueton VC, et al. Strategies to improve retention in randomised trials. Cochrane Database of Systematic Reviews. 2021(3).</w:t>
      </w:r>
    </w:p>
    <w:p w14:paraId="7DA25E7E" w14:textId="5F3FF958" w:rsidR="00BA5535" w:rsidRDefault="002273C8" w:rsidP="00837821">
      <w:pPr>
        <w:rPr>
          <w:rFonts w:cstheme="minorHAnsi"/>
        </w:rPr>
      </w:pPr>
      <w:r w:rsidRPr="00140750">
        <w:rPr>
          <w:rFonts w:cstheme="minorHAnsi"/>
        </w:rPr>
        <w:fldChar w:fldCharType="end"/>
      </w:r>
    </w:p>
    <w:sectPr w:rsidR="00BA5535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2128CC" w14:textId="77777777" w:rsidR="00760F36" w:rsidRDefault="00760F36" w:rsidP="00695681">
      <w:pPr>
        <w:spacing w:after="0" w:line="240" w:lineRule="auto"/>
      </w:pPr>
      <w:r>
        <w:separator/>
      </w:r>
    </w:p>
  </w:endnote>
  <w:endnote w:type="continuationSeparator" w:id="0">
    <w:p w14:paraId="38E57FDF" w14:textId="77777777" w:rsidR="00760F36" w:rsidRDefault="00760F36" w:rsidP="00695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440327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E09D3A" w14:textId="1D207010" w:rsidR="002F5461" w:rsidRDefault="002F54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2F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9552ED" w14:textId="77777777" w:rsidR="002F5461" w:rsidRDefault="002F54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9BFAB7" w14:textId="77777777" w:rsidR="00760F36" w:rsidRDefault="00760F36" w:rsidP="00695681">
      <w:pPr>
        <w:spacing w:after="0" w:line="240" w:lineRule="auto"/>
      </w:pPr>
      <w:r>
        <w:separator/>
      </w:r>
    </w:p>
  </w:footnote>
  <w:footnote w:type="continuationSeparator" w:id="0">
    <w:p w14:paraId="11B24FC9" w14:textId="77777777" w:rsidR="00760F36" w:rsidRDefault="00760F36" w:rsidP="006956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543DC"/>
    <w:multiLevelType w:val="hybridMultilevel"/>
    <w:tmpl w:val="135ABF6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146B23"/>
    <w:multiLevelType w:val="hybridMultilevel"/>
    <w:tmpl w:val="BC72DAD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5F059B"/>
    <w:multiLevelType w:val="hybridMultilevel"/>
    <w:tmpl w:val="61C0740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7D04E9"/>
    <w:multiLevelType w:val="hybridMultilevel"/>
    <w:tmpl w:val="3CB6A58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1B39CA"/>
    <w:multiLevelType w:val="hybridMultilevel"/>
    <w:tmpl w:val="908CE32C"/>
    <w:lvl w:ilvl="0" w:tplc="18446364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991AF1"/>
    <w:multiLevelType w:val="hybridMultilevel"/>
    <w:tmpl w:val="7C4870A4"/>
    <w:lvl w:ilvl="0" w:tplc="C1E2AC32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6C1438"/>
    <w:multiLevelType w:val="hybridMultilevel"/>
    <w:tmpl w:val="C85E589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961A53"/>
    <w:multiLevelType w:val="hybridMultilevel"/>
    <w:tmpl w:val="98E62338"/>
    <w:lvl w:ilvl="0" w:tplc="5FF6B5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59727A"/>
    <w:multiLevelType w:val="hybridMultilevel"/>
    <w:tmpl w:val="0E5A15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6025708"/>
    <w:multiLevelType w:val="hybridMultilevel"/>
    <w:tmpl w:val="110406EA"/>
    <w:lvl w:ilvl="0" w:tplc="66E835F6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  <w:spacing w:val="-10"/>
      </w:rPr>
    </w:lvl>
    <w:lvl w:ilvl="1" w:tplc="18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0">
    <w:nsid w:val="27523AC9"/>
    <w:multiLevelType w:val="hybridMultilevel"/>
    <w:tmpl w:val="CB0C47B8"/>
    <w:lvl w:ilvl="0" w:tplc="66E835F6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  <w:spacing w:val="-10"/>
      </w:rPr>
    </w:lvl>
    <w:lvl w:ilvl="1" w:tplc="18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1">
    <w:nsid w:val="2F5D3939"/>
    <w:multiLevelType w:val="hybridMultilevel"/>
    <w:tmpl w:val="0396F020"/>
    <w:lvl w:ilvl="0" w:tplc="66E835F6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  <w:spacing w:val="-10"/>
      </w:rPr>
    </w:lvl>
    <w:lvl w:ilvl="1" w:tplc="18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2">
    <w:nsid w:val="308F277F"/>
    <w:multiLevelType w:val="hybridMultilevel"/>
    <w:tmpl w:val="E44A7EC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2EF2F38"/>
    <w:multiLevelType w:val="hybridMultilevel"/>
    <w:tmpl w:val="83189E1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BB3958"/>
    <w:multiLevelType w:val="hybridMultilevel"/>
    <w:tmpl w:val="2E1C4E7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B34C89"/>
    <w:multiLevelType w:val="hybridMultilevel"/>
    <w:tmpl w:val="B8AE7B38"/>
    <w:lvl w:ilvl="0" w:tplc="E1340DE0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5C20B80"/>
    <w:multiLevelType w:val="hybridMultilevel"/>
    <w:tmpl w:val="B8E6DD6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97D33C2"/>
    <w:multiLevelType w:val="hybridMultilevel"/>
    <w:tmpl w:val="A976B70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CBA5BFC"/>
    <w:multiLevelType w:val="hybridMultilevel"/>
    <w:tmpl w:val="5662412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021661A"/>
    <w:multiLevelType w:val="hybridMultilevel"/>
    <w:tmpl w:val="82B6002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0412D65"/>
    <w:multiLevelType w:val="hybridMultilevel"/>
    <w:tmpl w:val="669A85C0"/>
    <w:lvl w:ilvl="0" w:tplc="66E835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pacing w:val="-10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9A87805"/>
    <w:multiLevelType w:val="hybridMultilevel"/>
    <w:tmpl w:val="725A7632"/>
    <w:lvl w:ilvl="0" w:tplc="3216F03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C285012"/>
    <w:multiLevelType w:val="hybridMultilevel"/>
    <w:tmpl w:val="1BB2F356"/>
    <w:lvl w:ilvl="0" w:tplc="971A6A08">
      <w:start w:val="5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44F2BA3"/>
    <w:multiLevelType w:val="hybridMultilevel"/>
    <w:tmpl w:val="D0F6F396"/>
    <w:lvl w:ilvl="0" w:tplc="5FF6B5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9D4700C"/>
    <w:multiLevelType w:val="hybridMultilevel"/>
    <w:tmpl w:val="A9907FD6"/>
    <w:lvl w:ilvl="0" w:tplc="1809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25">
    <w:nsid w:val="618205BC"/>
    <w:multiLevelType w:val="hybridMultilevel"/>
    <w:tmpl w:val="7AE8A398"/>
    <w:lvl w:ilvl="0" w:tplc="66E835F6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  <w:spacing w:val="-10"/>
      </w:rPr>
    </w:lvl>
    <w:lvl w:ilvl="1" w:tplc="18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26">
    <w:nsid w:val="62BA3C3C"/>
    <w:multiLevelType w:val="hybridMultilevel"/>
    <w:tmpl w:val="3F285804"/>
    <w:lvl w:ilvl="0" w:tplc="D7102EE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31A15A7"/>
    <w:multiLevelType w:val="hybridMultilevel"/>
    <w:tmpl w:val="C4AA577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3755881"/>
    <w:multiLevelType w:val="hybridMultilevel"/>
    <w:tmpl w:val="4AF8917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41C5639"/>
    <w:multiLevelType w:val="hybridMultilevel"/>
    <w:tmpl w:val="24F6374C"/>
    <w:lvl w:ilvl="0" w:tplc="66E835F6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  <w:spacing w:val="-10"/>
      </w:rPr>
    </w:lvl>
    <w:lvl w:ilvl="1" w:tplc="18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30">
    <w:nsid w:val="644E56E6"/>
    <w:multiLevelType w:val="hybridMultilevel"/>
    <w:tmpl w:val="E168FFB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6215F75"/>
    <w:multiLevelType w:val="hybridMultilevel"/>
    <w:tmpl w:val="A1141EF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FB66A7C"/>
    <w:multiLevelType w:val="hybridMultilevel"/>
    <w:tmpl w:val="A71081E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1FF0DAD"/>
    <w:multiLevelType w:val="hybridMultilevel"/>
    <w:tmpl w:val="B468979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5F03C3B"/>
    <w:multiLevelType w:val="hybridMultilevel"/>
    <w:tmpl w:val="A95A52D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CE11F7F"/>
    <w:multiLevelType w:val="hybridMultilevel"/>
    <w:tmpl w:val="F3E641FC"/>
    <w:lvl w:ilvl="0" w:tplc="5FF6B5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FD97DDA"/>
    <w:multiLevelType w:val="hybridMultilevel"/>
    <w:tmpl w:val="FCE44ABC"/>
    <w:lvl w:ilvl="0" w:tplc="BE660646">
      <w:start w:val="9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3"/>
  </w:num>
  <w:num w:numId="3">
    <w:abstractNumId w:val="35"/>
  </w:num>
  <w:num w:numId="4">
    <w:abstractNumId w:val="22"/>
  </w:num>
  <w:num w:numId="5">
    <w:abstractNumId w:val="36"/>
  </w:num>
  <w:num w:numId="6">
    <w:abstractNumId w:val="15"/>
  </w:num>
  <w:num w:numId="7">
    <w:abstractNumId w:val="4"/>
  </w:num>
  <w:num w:numId="8">
    <w:abstractNumId w:val="5"/>
  </w:num>
  <w:num w:numId="9">
    <w:abstractNumId w:val="24"/>
  </w:num>
  <w:num w:numId="10">
    <w:abstractNumId w:val="0"/>
  </w:num>
  <w:num w:numId="11">
    <w:abstractNumId w:val="8"/>
  </w:num>
  <w:num w:numId="12">
    <w:abstractNumId w:val="6"/>
  </w:num>
  <w:num w:numId="13">
    <w:abstractNumId w:val="12"/>
  </w:num>
  <w:num w:numId="14">
    <w:abstractNumId w:val="14"/>
  </w:num>
  <w:num w:numId="15">
    <w:abstractNumId w:val="13"/>
  </w:num>
  <w:num w:numId="16">
    <w:abstractNumId w:val="28"/>
  </w:num>
  <w:num w:numId="17">
    <w:abstractNumId w:val="32"/>
  </w:num>
  <w:num w:numId="18">
    <w:abstractNumId w:val="30"/>
  </w:num>
  <w:num w:numId="19">
    <w:abstractNumId w:val="27"/>
  </w:num>
  <w:num w:numId="20">
    <w:abstractNumId w:val="19"/>
  </w:num>
  <w:num w:numId="21">
    <w:abstractNumId w:val="16"/>
  </w:num>
  <w:num w:numId="22">
    <w:abstractNumId w:val="33"/>
  </w:num>
  <w:num w:numId="23">
    <w:abstractNumId w:val="31"/>
  </w:num>
  <w:num w:numId="24">
    <w:abstractNumId w:val="18"/>
  </w:num>
  <w:num w:numId="25">
    <w:abstractNumId w:val="1"/>
  </w:num>
  <w:num w:numId="26">
    <w:abstractNumId w:val="17"/>
  </w:num>
  <w:num w:numId="27">
    <w:abstractNumId w:val="2"/>
  </w:num>
  <w:num w:numId="28">
    <w:abstractNumId w:val="3"/>
  </w:num>
  <w:num w:numId="29">
    <w:abstractNumId w:val="20"/>
  </w:num>
  <w:num w:numId="30">
    <w:abstractNumId w:val="9"/>
  </w:num>
  <w:num w:numId="31">
    <w:abstractNumId w:val="25"/>
  </w:num>
  <w:num w:numId="32">
    <w:abstractNumId w:val="29"/>
  </w:num>
  <w:num w:numId="33">
    <w:abstractNumId w:val="11"/>
  </w:num>
  <w:num w:numId="34">
    <w:abstractNumId w:val="10"/>
  </w:num>
  <w:num w:numId="35">
    <w:abstractNumId w:val="34"/>
  </w:num>
  <w:num w:numId="36">
    <w:abstractNumId w:val="21"/>
  </w:num>
  <w:num w:numId="37">
    <w:abstractNumId w:val="2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len Murphy">
    <w15:presenceInfo w15:providerId="AD" w15:userId="S-1-5-21-366280191-1431725683-3082433272-53258"/>
  </w15:person>
  <w15:person w15:author="Ellen Murphy [2]">
    <w15:presenceInfo w15:providerId="AD" w15:userId="S::ellen.murphy@ucc.ie::6f726e32-8f9f-48f9-95d2-ca45ce77c8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fzwpzsepzs0te9v9550e2ud2fe99rsadaz&quot;&gt;Everyday References&lt;record-ids&gt;&lt;item&gt;2&lt;/item&gt;&lt;item&gt;25&lt;/item&gt;&lt;/record-ids&gt;&lt;/item&gt;&lt;/Libraries&gt;"/>
  </w:docVars>
  <w:rsids>
    <w:rsidRoot w:val="009930EB"/>
    <w:rsid w:val="00031B57"/>
    <w:rsid w:val="00034996"/>
    <w:rsid w:val="000400EF"/>
    <w:rsid w:val="00047F48"/>
    <w:rsid w:val="00086EF7"/>
    <w:rsid w:val="00090691"/>
    <w:rsid w:val="000A0E4D"/>
    <w:rsid w:val="00101D3A"/>
    <w:rsid w:val="00102025"/>
    <w:rsid w:val="00115C84"/>
    <w:rsid w:val="0013129B"/>
    <w:rsid w:val="00140750"/>
    <w:rsid w:val="001533BF"/>
    <w:rsid w:val="00165C64"/>
    <w:rsid w:val="00167378"/>
    <w:rsid w:val="001C1F4D"/>
    <w:rsid w:val="001F50C1"/>
    <w:rsid w:val="002032C5"/>
    <w:rsid w:val="0021326C"/>
    <w:rsid w:val="0021366F"/>
    <w:rsid w:val="002163F6"/>
    <w:rsid w:val="002273C8"/>
    <w:rsid w:val="00236CB6"/>
    <w:rsid w:val="002963E0"/>
    <w:rsid w:val="00297659"/>
    <w:rsid w:val="002B44D1"/>
    <w:rsid w:val="002C1A17"/>
    <w:rsid w:val="002E0EDD"/>
    <w:rsid w:val="002F17D7"/>
    <w:rsid w:val="002F5461"/>
    <w:rsid w:val="003245C6"/>
    <w:rsid w:val="00330FE7"/>
    <w:rsid w:val="00332D94"/>
    <w:rsid w:val="00352D40"/>
    <w:rsid w:val="003736C5"/>
    <w:rsid w:val="00382769"/>
    <w:rsid w:val="00395987"/>
    <w:rsid w:val="003C4092"/>
    <w:rsid w:val="00435720"/>
    <w:rsid w:val="004401EF"/>
    <w:rsid w:val="00482926"/>
    <w:rsid w:val="0048764B"/>
    <w:rsid w:val="004D7A55"/>
    <w:rsid w:val="004E57DB"/>
    <w:rsid w:val="004F19A2"/>
    <w:rsid w:val="005121B0"/>
    <w:rsid w:val="0052498A"/>
    <w:rsid w:val="0054318E"/>
    <w:rsid w:val="005550AD"/>
    <w:rsid w:val="0058427A"/>
    <w:rsid w:val="005912CC"/>
    <w:rsid w:val="005D384A"/>
    <w:rsid w:val="005E5E49"/>
    <w:rsid w:val="00604A46"/>
    <w:rsid w:val="00605949"/>
    <w:rsid w:val="00623890"/>
    <w:rsid w:val="00625D07"/>
    <w:rsid w:val="00683C2B"/>
    <w:rsid w:val="00695681"/>
    <w:rsid w:val="006E5E90"/>
    <w:rsid w:val="007054C6"/>
    <w:rsid w:val="007578C9"/>
    <w:rsid w:val="00760F36"/>
    <w:rsid w:val="00774E6D"/>
    <w:rsid w:val="00775FA3"/>
    <w:rsid w:val="00781054"/>
    <w:rsid w:val="007B3939"/>
    <w:rsid w:val="007E6DB6"/>
    <w:rsid w:val="007F3C2C"/>
    <w:rsid w:val="00802B2E"/>
    <w:rsid w:val="00803B34"/>
    <w:rsid w:val="00813AD5"/>
    <w:rsid w:val="0082479F"/>
    <w:rsid w:val="00831266"/>
    <w:rsid w:val="00832D50"/>
    <w:rsid w:val="008372E9"/>
    <w:rsid w:val="00837821"/>
    <w:rsid w:val="008630F8"/>
    <w:rsid w:val="00891F5E"/>
    <w:rsid w:val="008A3B63"/>
    <w:rsid w:val="008D56E8"/>
    <w:rsid w:val="008D78AE"/>
    <w:rsid w:val="008D78B4"/>
    <w:rsid w:val="008F709D"/>
    <w:rsid w:val="00903F0D"/>
    <w:rsid w:val="00952A3D"/>
    <w:rsid w:val="0097197B"/>
    <w:rsid w:val="009930EB"/>
    <w:rsid w:val="009A2FAD"/>
    <w:rsid w:val="009C37A1"/>
    <w:rsid w:val="009D53D9"/>
    <w:rsid w:val="00A10FC2"/>
    <w:rsid w:val="00A17805"/>
    <w:rsid w:val="00A2606B"/>
    <w:rsid w:val="00A3142A"/>
    <w:rsid w:val="00AD1435"/>
    <w:rsid w:val="00AF01F4"/>
    <w:rsid w:val="00AF1F3D"/>
    <w:rsid w:val="00AF38EC"/>
    <w:rsid w:val="00B1673F"/>
    <w:rsid w:val="00B37444"/>
    <w:rsid w:val="00BA5535"/>
    <w:rsid w:val="00BF60A5"/>
    <w:rsid w:val="00C02084"/>
    <w:rsid w:val="00C1248F"/>
    <w:rsid w:val="00C7111A"/>
    <w:rsid w:val="00C832D1"/>
    <w:rsid w:val="00C909E4"/>
    <w:rsid w:val="00CC423C"/>
    <w:rsid w:val="00CF6E8C"/>
    <w:rsid w:val="00D032CB"/>
    <w:rsid w:val="00D22F28"/>
    <w:rsid w:val="00D31E98"/>
    <w:rsid w:val="00D50646"/>
    <w:rsid w:val="00D75C63"/>
    <w:rsid w:val="00DB097C"/>
    <w:rsid w:val="00E509F8"/>
    <w:rsid w:val="00E566F2"/>
    <w:rsid w:val="00E71018"/>
    <w:rsid w:val="00E728A9"/>
    <w:rsid w:val="00E8040D"/>
    <w:rsid w:val="00E804CF"/>
    <w:rsid w:val="00E949D4"/>
    <w:rsid w:val="00EC3A18"/>
    <w:rsid w:val="00ED5EF0"/>
    <w:rsid w:val="00EF32E1"/>
    <w:rsid w:val="00F11239"/>
    <w:rsid w:val="00F161B0"/>
    <w:rsid w:val="00F46848"/>
    <w:rsid w:val="00F94F66"/>
    <w:rsid w:val="00FB6D63"/>
    <w:rsid w:val="00FF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0FE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7821"/>
    <w:pPr>
      <w:ind w:left="720"/>
      <w:contextualSpacing/>
    </w:pPr>
  </w:style>
  <w:style w:type="table" w:styleId="TableGrid">
    <w:name w:val="Table Grid"/>
    <w:basedOn w:val="TableNormal"/>
    <w:uiPriority w:val="39"/>
    <w:rsid w:val="00837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F1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7D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2389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8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89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7A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A55"/>
  </w:style>
  <w:style w:type="paragraph" w:styleId="Footer">
    <w:name w:val="footer"/>
    <w:basedOn w:val="Normal"/>
    <w:link w:val="FooterChar"/>
    <w:uiPriority w:val="99"/>
    <w:unhideWhenUsed/>
    <w:rsid w:val="004D7A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A55"/>
  </w:style>
  <w:style w:type="paragraph" w:customStyle="1" w:styleId="EndNoteBibliographyTitle">
    <w:name w:val="EndNote Bibliography Title"/>
    <w:basedOn w:val="Normal"/>
    <w:link w:val="EndNoteBibliographyTitleChar"/>
    <w:rsid w:val="002273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73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73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73C8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8A3B63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297659"/>
    <w:pPr>
      <w:spacing w:after="0" w:line="240" w:lineRule="auto"/>
    </w:pPr>
    <w:rPr>
      <w:rFonts w:ascii="Calibri" w:hAnsi="Calibri"/>
      <w:kern w:val="2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297659"/>
    <w:rPr>
      <w:rFonts w:ascii="Calibri" w:hAnsi="Calibri"/>
      <w:kern w:val="2"/>
      <w:szCs w:val="21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7821"/>
    <w:pPr>
      <w:ind w:left="720"/>
      <w:contextualSpacing/>
    </w:pPr>
  </w:style>
  <w:style w:type="table" w:styleId="TableGrid">
    <w:name w:val="Table Grid"/>
    <w:basedOn w:val="TableNormal"/>
    <w:uiPriority w:val="39"/>
    <w:rsid w:val="00837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F1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7D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2389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8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89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7A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A55"/>
  </w:style>
  <w:style w:type="paragraph" w:styleId="Footer">
    <w:name w:val="footer"/>
    <w:basedOn w:val="Normal"/>
    <w:link w:val="FooterChar"/>
    <w:uiPriority w:val="99"/>
    <w:unhideWhenUsed/>
    <w:rsid w:val="004D7A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A55"/>
  </w:style>
  <w:style w:type="paragraph" w:customStyle="1" w:styleId="EndNoteBibliographyTitle">
    <w:name w:val="EndNote Bibliography Title"/>
    <w:basedOn w:val="Normal"/>
    <w:link w:val="EndNoteBibliographyTitleChar"/>
    <w:rsid w:val="002273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73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73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73C8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8A3B63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297659"/>
    <w:pPr>
      <w:spacing w:after="0" w:line="240" w:lineRule="auto"/>
    </w:pPr>
    <w:rPr>
      <w:rFonts w:ascii="Calibri" w:hAnsi="Calibri"/>
      <w:kern w:val="2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297659"/>
    <w:rPr>
      <w:rFonts w:ascii="Calibri" w:hAnsi="Calibri"/>
      <w:kern w:val="2"/>
      <w:szCs w:val="21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70266403C0A8489240DFF4D8AF6D85" ma:contentTypeVersion="13" ma:contentTypeDescription="Create a new document." ma:contentTypeScope="" ma:versionID="f8c6440b340a64fb48ee11ea4dcd51ca">
  <xsd:schema xmlns:xsd="http://www.w3.org/2001/XMLSchema" xmlns:xs="http://www.w3.org/2001/XMLSchema" xmlns:p="http://schemas.microsoft.com/office/2006/metadata/properties" xmlns:ns3="9e11b500-0750-4ffd-aea3-2c292da7f9b6" xmlns:ns4="88cd4c53-4078-4255-93a4-27aa2b195d22" targetNamespace="http://schemas.microsoft.com/office/2006/metadata/properties" ma:root="true" ma:fieldsID="548e9e93c762521cf3eafec01093beb4" ns3:_="" ns4:_="">
    <xsd:import namespace="9e11b500-0750-4ffd-aea3-2c292da7f9b6"/>
    <xsd:import namespace="88cd4c53-4078-4255-93a4-27aa2b195d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11b500-0750-4ffd-aea3-2c292da7f9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cd4c53-4078-4255-93a4-27aa2b195d2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3996C0B-58DA-48CA-A910-E08521BA6C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9766E6-EFE5-40ED-A1AF-E24A3F58FB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11b500-0750-4ffd-aea3-2c292da7f9b6"/>
    <ds:schemaRef ds:uri="88cd4c53-4078-4255-93a4-27aa2b195d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B2AC4E-410C-4974-88F5-F37BF42101EE}">
  <ds:schemaRefs>
    <ds:schemaRef ds:uri="88cd4c53-4078-4255-93a4-27aa2b195d22"/>
    <ds:schemaRef ds:uri="http://purl.org/dc/terms/"/>
    <ds:schemaRef ds:uri="9e11b500-0750-4ffd-aea3-2c292da7f9b6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0</TotalTime>
  <Pages>16</Pages>
  <Words>4129</Words>
  <Characters>23540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urphy</dc:creator>
  <cp:keywords/>
  <dc:description/>
  <cp:lastModifiedBy>Abigail Padayhag</cp:lastModifiedBy>
  <cp:revision>125</cp:revision>
  <dcterms:created xsi:type="dcterms:W3CDTF">2022-12-09T10:08:00Z</dcterms:created>
  <dcterms:modified xsi:type="dcterms:W3CDTF">2023-11-11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70266403C0A8489240DFF4D8AF6D85</vt:lpwstr>
  </property>
</Properties>
</file>